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kern w:val="2"/>
          <w:sz w:val="36"/>
          <w:szCs w:val="36"/>
          <w14:ligatures w14:val="standardContextual"/>
        </w:rPr>
        <w:id w:val="-1388028972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57A2A768" w14:textId="433896B2" w:rsidR="00A9671F" w:rsidRPr="00540F9E" w:rsidRDefault="00A9671F">
          <w:pPr>
            <w:pStyle w:val="TOCHeading"/>
            <w:rPr>
              <w:color w:val="auto"/>
              <w:sz w:val="36"/>
              <w:szCs w:val="36"/>
            </w:rPr>
          </w:pPr>
          <w:r w:rsidRPr="00540F9E">
            <w:rPr>
              <w:color w:val="auto"/>
              <w:sz w:val="36"/>
              <w:szCs w:val="36"/>
            </w:rPr>
            <w:t>Supplemental Materials</w:t>
          </w:r>
        </w:p>
        <w:p w14:paraId="10C944BE" w14:textId="59A63095" w:rsidR="00700E2B" w:rsidRPr="00540F9E" w:rsidRDefault="00700E2B">
          <w:pPr>
            <w:pStyle w:val="TOCHeading"/>
            <w:rPr>
              <w:color w:val="auto"/>
            </w:rPr>
          </w:pPr>
          <w:r w:rsidRPr="00540F9E">
            <w:rPr>
              <w:color w:val="auto"/>
            </w:rPr>
            <w:t>Table of Contents</w:t>
          </w:r>
        </w:p>
        <w:p w14:paraId="040EF78D" w14:textId="66257020" w:rsidR="00473775" w:rsidRDefault="00700E2B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r w:rsidRPr="00540F9E">
            <w:fldChar w:fldCharType="begin"/>
          </w:r>
          <w:r w:rsidRPr="00540F9E">
            <w:instrText xml:space="preserve"> TOC \o "1-3" \h \z \u </w:instrText>
          </w:r>
          <w:r w:rsidRPr="00540F9E">
            <w:fldChar w:fldCharType="separate"/>
          </w:r>
          <w:hyperlink w:anchor="_Toc195009211" w:history="1">
            <w:r w:rsidR="00473775" w:rsidRPr="00FD3E7E">
              <w:rPr>
                <w:rStyle w:val="Hyperlink"/>
                <w:b/>
                <w:bCs/>
                <w:noProof/>
              </w:rPr>
              <w:t>Methods</w:t>
            </w:r>
            <w:r w:rsidR="00473775" w:rsidRPr="00FD3E7E">
              <w:rPr>
                <w:rStyle w:val="Hyperlink"/>
                <w:noProof/>
              </w:rPr>
              <w:t>: Labelling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1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2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4D3B800A" w14:textId="77F59CF6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2" w:history="1">
            <w:r w:rsidR="00473775" w:rsidRPr="00FD3E7E">
              <w:rPr>
                <w:rStyle w:val="Hyperlink"/>
                <w:b/>
                <w:bCs/>
                <w:noProof/>
              </w:rPr>
              <w:t>Methods</w:t>
            </w:r>
            <w:r w:rsidR="00473775" w:rsidRPr="00FD3E7E">
              <w:rPr>
                <w:rStyle w:val="Hyperlink"/>
                <w:noProof/>
              </w:rPr>
              <w:t>: Model Development and Evaluation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2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2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7EABD2BA" w14:textId="7646564F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3" w:history="1">
            <w:r w:rsidR="00473775" w:rsidRPr="00FD3E7E">
              <w:rPr>
                <w:rStyle w:val="Hyperlink"/>
                <w:b/>
                <w:bCs/>
                <w:noProof/>
              </w:rPr>
              <w:t>Results</w:t>
            </w:r>
            <w:r w:rsidR="00473775" w:rsidRPr="00FD3E7E">
              <w:rPr>
                <w:rStyle w:val="Hyperlink"/>
                <w:noProof/>
              </w:rPr>
              <w:t>: Error analysis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3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3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20C01445" w14:textId="7E77D7C6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4" w:history="1">
            <w:r w:rsidR="00473775" w:rsidRPr="00FD3E7E">
              <w:rPr>
                <w:rStyle w:val="Hyperlink"/>
                <w:b/>
                <w:bCs/>
                <w:noProof/>
              </w:rPr>
              <w:t>Supplemental Figure 1</w:t>
            </w:r>
            <w:r w:rsidR="00473775" w:rsidRPr="00FD3E7E">
              <w:rPr>
                <w:rStyle w:val="Hyperlink"/>
                <w:noProof/>
              </w:rPr>
              <w:t>: Sample microbiology free-text field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4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4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03D667B9" w14:textId="514C8CAF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5" w:history="1">
            <w:r w:rsidR="00473775" w:rsidRPr="00FD3E7E">
              <w:rPr>
                <w:rStyle w:val="Hyperlink"/>
                <w:b/>
                <w:bCs/>
                <w:noProof/>
              </w:rPr>
              <w:t>Supplemental Figure 2</w:t>
            </w:r>
            <w:r w:rsidR="00473775" w:rsidRPr="00FD3E7E">
              <w:rPr>
                <w:rStyle w:val="Hyperlink"/>
                <w:noProof/>
              </w:rPr>
              <w:t>: Hyperparameter Tuning Using GridSearchCV and Pipeline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5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5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5355D0B7" w14:textId="1D36AD1D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6" w:history="1">
            <w:r w:rsidR="00473775" w:rsidRPr="00FD3E7E">
              <w:rPr>
                <w:rStyle w:val="Hyperlink"/>
                <w:b/>
                <w:bCs/>
                <w:noProof/>
              </w:rPr>
              <w:t>Supplemental Figure 3</w:t>
            </w:r>
            <w:r w:rsidR="00473775" w:rsidRPr="00FD3E7E">
              <w:rPr>
                <w:rStyle w:val="Hyperlink"/>
                <w:noProof/>
              </w:rPr>
              <w:t>: Ceftazidime/Avibactam Antibiotic Susceptibility Testing Classification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6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6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1E34D247" w14:textId="328BD871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7" w:history="1">
            <w:r w:rsidR="00473775" w:rsidRPr="00FD3E7E">
              <w:rPr>
                <w:rStyle w:val="Hyperlink"/>
                <w:b/>
                <w:bCs/>
                <w:noProof/>
              </w:rPr>
              <w:t>Supplemental Figure 4</w:t>
            </w:r>
            <w:r w:rsidR="00473775" w:rsidRPr="00FD3E7E">
              <w:rPr>
                <w:rStyle w:val="Hyperlink"/>
                <w:noProof/>
              </w:rPr>
              <w:t>: Ceftolozane/Tazobactam Antibiotic Susceptibility Testing Classification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7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7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6B73A071" w14:textId="4136D893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8" w:history="1">
            <w:r w:rsidR="00473775" w:rsidRPr="00FD3E7E">
              <w:rPr>
                <w:rStyle w:val="Hyperlink"/>
                <w:b/>
                <w:bCs/>
                <w:noProof/>
              </w:rPr>
              <w:t>Supplemental Figure 5</w:t>
            </w:r>
            <w:r w:rsidR="00473775" w:rsidRPr="00FD3E7E">
              <w:rPr>
                <w:rStyle w:val="Hyperlink"/>
                <w:noProof/>
              </w:rPr>
              <w:t>: Carbapenemase Status Classification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8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8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4DDF0729" w14:textId="2D8690D4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19" w:history="1">
            <w:r w:rsidR="00473775" w:rsidRPr="00FD3E7E">
              <w:rPr>
                <w:rStyle w:val="Hyperlink"/>
                <w:b/>
                <w:bCs/>
                <w:noProof/>
              </w:rPr>
              <w:t>Supplemental Table 1</w:t>
            </w:r>
            <w:r w:rsidR="00473775" w:rsidRPr="00FD3E7E">
              <w:rPr>
                <w:rStyle w:val="Hyperlink"/>
                <w:noProof/>
              </w:rPr>
              <w:t>: Hyperparameter Tuning Grids and Parameters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19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9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00229055" w14:textId="3BA78011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20" w:history="1">
            <w:r w:rsidR="00473775" w:rsidRPr="00FD3E7E">
              <w:rPr>
                <w:rStyle w:val="Hyperlink"/>
                <w:b/>
                <w:bCs/>
                <w:noProof/>
              </w:rPr>
              <w:t>Supplemental Table 2</w:t>
            </w:r>
            <w:r w:rsidR="00473775" w:rsidRPr="00FD3E7E">
              <w:rPr>
                <w:rStyle w:val="Hyperlink"/>
                <w:noProof/>
              </w:rPr>
              <w:t>: Text Preprocessing: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20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10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4907B796" w14:textId="15733035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21" w:history="1">
            <w:r w:rsidR="00473775" w:rsidRPr="00FD3E7E">
              <w:rPr>
                <w:rStyle w:val="Hyperlink"/>
                <w:b/>
                <w:bCs/>
                <w:noProof/>
              </w:rPr>
              <w:t>Supplemental Table 3</w:t>
            </w:r>
            <w:r w:rsidR="00473775" w:rsidRPr="00FD3E7E">
              <w:rPr>
                <w:rStyle w:val="Hyperlink"/>
                <w:noProof/>
              </w:rPr>
              <w:t>: CDW Query: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21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11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481AE3DD" w14:textId="636354AD" w:rsidR="00473775" w:rsidRDefault="0000000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4"/>
              <w:szCs w:val="24"/>
            </w:rPr>
          </w:pPr>
          <w:hyperlink w:anchor="_Toc195009222" w:history="1">
            <w:r w:rsidR="00473775" w:rsidRPr="00FD3E7E">
              <w:rPr>
                <w:rStyle w:val="Hyperlink"/>
                <w:b/>
                <w:bCs/>
                <w:noProof/>
              </w:rPr>
              <w:t>Supplemental Table 4</w:t>
            </w:r>
            <w:r w:rsidR="00473775" w:rsidRPr="00FD3E7E">
              <w:rPr>
                <w:rStyle w:val="Hyperlink"/>
                <w:noProof/>
              </w:rPr>
              <w:t>: Classification performance on the testing set across prediction tasks and algorithms, excluding “test not done” class</w:t>
            </w:r>
            <w:r w:rsidR="00473775">
              <w:rPr>
                <w:noProof/>
                <w:webHidden/>
              </w:rPr>
              <w:tab/>
            </w:r>
            <w:r w:rsidR="00473775">
              <w:rPr>
                <w:noProof/>
                <w:webHidden/>
              </w:rPr>
              <w:fldChar w:fldCharType="begin"/>
            </w:r>
            <w:r w:rsidR="00473775">
              <w:rPr>
                <w:noProof/>
                <w:webHidden/>
              </w:rPr>
              <w:instrText xml:space="preserve"> PAGEREF _Toc195009222 \h </w:instrText>
            </w:r>
            <w:r w:rsidR="00473775">
              <w:rPr>
                <w:noProof/>
                <w:webHidden/>
              </w:rPr>
            </w:r>
            <w:r w:rsidR="00473775">
              <w:rPr>
                <w:noProof/>
                <w:webHidden/>
              </w:rPr>
              <w:fldChar w:fldCharType="separate"/>
            </w:r>
            <w:r w:rsidR="00473775">
              <w:rPr>
                <w:noProof/>
                <w:webHidden/>
              </w:rPr>
              <w:t>12</w:t>
            </w:r>
            <w:r w:rsidR="00473775">
              <w:rPr>
                <w:noProof/>
                <w:webHidden/>
              </w:rPr>
              <w:fldChar w:fldCharType="end"/>
            </w:r>
          </w:hyperlink>
        </w:p>
        <w:p w14:paraId="145EE945" w14:textId="4AA46C80" w:rsidR="00700E2B" w:rsidRPr="00540F9E" w:rsidRDefault="00700E2B">
          <w:r w:rsidRPr="00540F9E">
            <w:rPr>
              <w:b/>
              <w:bCs/>
              <w:noProof/>
            </w:rPr>
            <w:fldChar w:fldCharType="end"/>
          </w:r>
        </w:p>
      </w:sdtContent>
    </w:sdt>
    <w:p w14:paraId="692E719C" w14:textId="2C24BA7F" w:rsidR="00704CE4" w:rsidRPr="00540F9E" w:rsidRDefault="003D29C2" w:rsidP="00506A20">
      <w:pPr>
        <w:pStyle w:val="Heading1"/>
        <w:rPr>
          <w:color w:val="auto"/>
        </w:rPr>
      </w:pPr>
      <w:r w:rsidRPr="00540F9E">
        <w:rPr>
          <w:color w:val="auto"/>
        </w:rPr>
        <w:br w:type="page"/>
      </w:r>
      <w:bookmarkStart w:id="0" w:name="_Toc195009211"/>
      <w:r w:rsidR="00704CE4" w:rsidRPr="00540F9E">
        <w:rPr>
          <w:b/>
          <w:bCs/>
          <w:color w:val="auto"/>
        </w:rPr>
        <w:lastRenderedPageBreak/>
        <w:t>Methods</w:t>
      </w:r>
      <w:r w:rsidR="00271A8E" w:rsidRPr="00540F9E">
        <w:rPr>
          <w:color w:val="auto"/>
        </w:rPr>
        <w:t xml:space="preserve">: </w:t>
      </w:r>
      <w:r w:rsidR="00C33E66" w:rsidRPr="00540F9E">
        <w:rPr>
          <w:color w:val="auto"/>
        </w:rPr>
        <w:t>Labelling</w:t>
      </w:r>
      <w:bookmarkEnd w:id="0"/>
    </w:p>
    <w:p w14:paraId="410122EB" w14:textId="1421D976" w:rsidR="00B52618" w:rsidRPr="00540F9E" w:rsidRDefault="00B52618" w:rsidP="00C9212A">
      <w:pPr>
        <w:jc w:val="both"/>
      </w:pPr>
      <w:r w:rsidRPr="00540F9E">
        <w:t xml:space="preserve">Each microbiology report was manually reviewed by an infectious diseases specialist (AC), and assigned three independent categorical labels: ceftazidime/avibactam, ceftolozane/tazobactam, and carbapenemase-producer. The antibiotics, ceftazidime/avibactam and ceftolozane/tazobactam, were labelled as Susceptible (S), Intermediate (I), Resistant (R), or Not Reported (NR). The carbapenemase-producer status was labelled as Carbapenemase-Producer (CP), Non-Carbapenemase-Producer (NCP), or Not Reported (NR).  </w:t>
      </w:r>
      <w:r w:rsidR="00E235A9">
        <w:t xml:space="preserve">Non-carbapenemase producers are </w:t>
      </w:r>
      <w:r w:rsidR="00654E5C">
        <w:t xml:space="preserve">where the isolate </w:t>
      </w:r>
      <w:r w:rsidR="00B16E89">
        <w:t>underwent test(s) for carbapenemase(s) and all carbapenemase tests were negative or not detected.</w:t>
      </w:r>
    </w:p>
    <w:p w14:paraId="184317C3" w14:textId="77777777" w:rsidR="0006445D" w:rsidRDefault="0006445D" w:rsidP="00C9212A">
      <w:pPr>
        <w:jc w:val="both"/>
      </w:pPr>
      <w:r w:rsidRPr="00540F9E">
        <w:t xml:space="preserve">We chose ceftazidime/avibactam and ceftolozane/tazobactam AST results for LLM and ML classification because they were likely to be add-on tests that appears in the microbiology comment fields and they are among the most clinically important therapies for KPC-producing Enterobacterales and difficult-to-treat </w:t>
      </w:r>
      <w:r w:rsidRPr="00540F9E">
        <w:rPr>
          <w:i/>
          <w:iCs/>
        </w:rPr>
        <w:t>Pseudomonas aeruginosa</w:t>
      </w:r>
      <w:r w:rsidRPr="00540F9E">
        <w:t xml:space="preserve"> (Tamma 2024).</w:t>
      </w:r>
    </w:p>
    <w:p w14:paraId="0BD6AFE2" w14:textId="4BF2D027" w:rsidR="009B02E7" w:rsidRDefault="009B02E7" w:rsidP="00C9212A">
      <w:pPr>
        <w:jc w:val="both"/>
      </w:pPr>
      <w:r w:rsidRPr="00293729">
        <w:rPr>
          <w:i/>
          <w:iCs/>
        </w:rPr>
        <w:t>A priori</w:t>
      </w:r>
      <w:r w:rsidRPr="009B02E7">
        <w:t xml:space="preserve">, we chose to limit the size of the dataset to under 10,000 entries due to feasibility </w:t>
      </w:r>
      <w:r w:rsidR="005C06F7">
        <w:t>of</w:t>
      </w:r>
      <w:r w:rsidRPr="009B02E7">
        <w:t xml:space="preserve"> manually review</w:t>
      </w:r>
      <w:r w:rsidR="005C06F7">
        <w:t>ing</w:t>
      </w:r>
      <w:r w:rsidRPr="009B02E7">
        <w:t xml:space="preserve"> and label</w:t>
      </w:r>
      <w:r w:rsidR="005C06F7">
        <w:t>ing</w:t>
      </w:r>
      <w:r w:rsidRPr="009B02E7">
        <w:t xml:space="preserve"> each entry</w:t>
      </w:r>
      <w:r w:rsidR="00293729">
        <w:t xml:space="preserve">. </w:t>
      </w:r>
      <w:r w:rsidR="009D6ADB">
        <w:t>We</w:t>
      </w:r>
      <w:r w:rsidR="00534501">
        <w:t xml:space="preserve"> iteratively</w:t>
      </w:r>
      <w:r w:rsidR="009D6ADB">
        <w:t xml:space="preserve"> queried the CDW microbiology</w:t>
      </w:r>
      <w:r w:rsidR="00721017">
        <w:t xml:space="preserve"> comment fields </w:t>
      </w:r>
      <w:r w:rsidR="00166719">
        <w:t xml:space="preserve">for </w:t>
      </w:r>
      <w:r w:rsidR="00721017">
        <w:t>last-line antibiotics</w:t>
      </w:r>
      <w:r w:rsidR="003164F5">
        <w:t xml:space="preserve"> </w:t>
      </w:r>
      <w:r w:rsidR="001618DF">
        <w:t xml:space="preserve">using generic </w:t>
      </w:r>
      <w:r w:rsidR="006C7E2D">
        <w:t xml:space="preserve">names, trade names, and with wildcards </w:t>
      </w:r>
      <w:r w:rsidR="003164F5">
        <w:t>(Supplemental Table 3).</w:t>
      </w:r>
      <w:r w:rsidR="00140226">
        <w:t xml:space="preserve"> </w:t>
      </w:r>
      <w:r w:rsidR="00E7142E">
        <w:t xml:space="preserve">Data </w:t>
      </w:r>
      <w:r w:rsidR="003C4B64">
        <w:t xml:space="preserve">from </w:t>
      </w:r>
      <w:r w:rsidR="00C05FBA">
        <w:t>Cerner Millennium EHR sites were excluded</w:t>
      </w:r>
      <w:r w:rsidR="006D085E">
        <w:t xml:space="preserve"> due to lack of </w:t>
      </w:r>
      <w:r w:rsidR="00A668B2">
        <w:t>data standardization</w:t>
      </w:r>
      <w:r w:rsidR="003A5BEA">
        <w:t xml:space="preserve"> and </w:t>
      </w:r>
      <w:r w:rsidR="00D44841">
        <w:t>unique microbiology schema</w:t>
      </w:r>
      <w:r w:rsidR="00F06DB8">
        <w:t xml:space="preserve"> in CDW</w:t>
      </w:r>
      <w:r w:rsidR="00A668B2">
        <w:t>.</w:t>
      </w:r>
    </w:p>
    <w:p w14:paraId="11AA68B5" w14:textId="07A85A49" w:rsidR="00B11E50" w:rsidRPr="00540F9E" w:rsidRDefault="00B11E50" w:rsidP="00C9212A">
      <w:pPr>
        <w:jc w:val="both"/>
      </w:pPr>
      <w:r>
        <w:t xml:space="preserve">We chose ceftazidime/avibactam, ceftolozane/tazobactam, and carbapenemase </w:t>
      </w:r>
      <w:r w:rsidR="00716AB9">
        <w:t>tests</w:t>
      </w:r>
      <w:r w:rsidR="003516E5">
        <w:t xml:space="preserve"> because</w:t>
      </w:r>
      <w:r w:rsidR="009818AF">
        <w:t xml:space="preserve"> these were the earliest FDA</w:t>
      </w:r>
      <w:r w:rsidR="00540E27">
        <w:t>-</w:t>
      </w:r>
      <w:r w:rsidR="009818AF">
        <w:t xml:space="preserve">approved </w:t>
      </w:r>
      <w:r w:rsidR="003810DD">
        <w:t>novel antibiotics</w:t>
      </w:r>
      <w:r w:rsidR="00D106AF">
        <w:t xml:space="preserve">, and because </w:t>
      </w:r>
      <w:r w:rsidR="00E403B6">
        <w:t xml:space="preserve">there is </w:t>
      </w:r>
      <w:r w:rsidR="00680734">
        <w:t xml:space="preserve">only </w:t>
      </w:r>
      <w:r w:rsidR="000D5043">
        <w:t xml:space="preserve">partial </w:t>
      </w:r>
      <w:r w:rsidR="00070AAE">
        <w:t xml:space="preserve">overlap </w:t>
      </w:r>
      <w:r w:rsidR="00680734">
        <w:t>in their spectrums of activity (</w:t>
      </w:r>
      <w:r w:rsidR="00716AB9">
        <w:t>IDSA AMR Guidance</w:t>
      </w:r>
      <w:r w:rsidR="00680734">
        <w:t xml:space="preserve">), which </w:t>
      </w:r>
      <w:r w:rsidR="00B1117D">
        <w:t>is</w:t>
      </w:r>
      <w:r w:rsidR="00680734">
        <w:t xml:space="preserve"> </w:t>
      </w:r>
      <w:r w:rsidR="00D84B50">
        <w:t xml:space="preserve">expected </w:t>
      </w:r>
      <w:r w:rsidR="00104604">
        <w:t>to generate a more diverse corpus</w:t>
      </w:r>
      <w:r w:rsidR="00756F94">
        <w:t xml:space="preserve"> (</w:t>
      </w:r>
      <w:r w:rsidR="00756F94" w:rsidRPr="00334C42">
        <w:rPr>
          <w:i/>
          <w:iCs/>
        </w:rPr>
        <w:t>i</w:t>
      </w:r>
      <w:r w:rsidR="003D5119" w:rsidRPr="00334C42">
        <w:rPr>
          <w:i/>
          <w:iCs/>
        </w:rPr>
        <w:t>.</w:t>
      </w:r>
      <w:r w:rsidR="00756F94" w:rsidRPr="00334C42">
        <w:rPr>
          <w:i/>
          <w:iCs/>
        </w:rPr>
        <w:t>e</w:t>
      </w:r>
      <w:r w:rsidR="003D5119" w:rsidRPr="00334C42">
        <w:rPr>
          <w:i/>
          <w:iCs/>
        </w:rPr>
        <w:t>.</w:t>
      </w:r>
      <w:r w:rsidR="00756F94">
        <w:t>, reports can contain only ceftazidime/avibactam result, only ceftolozane/tazobactam result, both results, or neither result)</w:t>
      </w:r>
      <w:r w:rsidR="00FF6FFD">
        <w:t>.</w:t>
      </w:r>
    </w:p>
    <w:p w14:paraId="166DF531" w14:textId="77777777" w:rsidR="00C9212A" w:rsidRPr="00540F9E" w:rsidRDefault="00C9212A" w:rsidP="00C9212A">
      <w:pPr>
        <w:jc w:val="both"/>
      </w:pPr>
    </w:p>
    <w:p w14:paraId="398401BA" w14:textId="069E390B" w:rsidR="0006445D" w:rsidRPr="00540F9E" w:rsidRDefault="00C33E66" w:rsidP="00C9212A">
      <w:pPr>
        <w:pStyle w:val="Heading1"/>
        <w:jc w:val="both"/>
        <w:rPr>
          <w:color w:val="auto"/>
        </w:rPr>
      </w:pPr>
      <w:bookmarkStart w:id="1" w:name="_Toc195009212"/>
      <w:r w:rsidRPr="00540F9E">
        <w:rPr>
          <w:b/>
          <w:bCs/>
          <w:color w:val="auto"/>
        </w:rPr>
        <w:t>Methods</w:t>
      </w:r>
      <w:r w:rsidRPr="00540F9E">
        <w:rPr>
          <w:color w:val="auto"/>
        </w:rPr>
        <w:t>: Model Development and Evaluation</w:t>
      </w:r>
      <w:bookmarkEnd w:id="1"/>
    </w:p>
    <w:p w14:paraId="731A971C" w14:textId="77777777" w:rsidR="005F6275" w:rsidRPr="00540F9E" w:rsidRDefault="005F6275" w:rsidP="00C9212A">
      <w:pPr>
        <w:jc w:val="both"/>
      </w:pPr>
      <w:r w:rsidRPr="00540F9E">
        <w:t>We developed ML and LLM models to extract ceftazidime/avibactam status, ceftolozane/tazobactam status, and carbapenemase status from each free-text microbiology entry. Models were trained using NVIDIA Tesla V100 Tensor Core GPUs and NVIDIA T4 Tensor Core GPUs on the VA Research Analytics Science Platform (RASP), a secure deployment of Amazon Web Services GovCloud within the VA Enterprise Cloud (VAEC-AWS).</w:t>
      </w:r>
    </w:p>
    <w:p w14:paraId="5E23FE3D" w14:textId="77777777" w:rsidR="005F6275" w:rsidRDefault="005F6275" w:rsidP="00C9212A">
      <w:pPr>
        <w:jc w:val="both"/>
      </w:pPr>
      <w:r w:rsidRPr="00540F9E">
        <w:t xml:space="preserve">Software packages used were Python 3.10, scikit-learn 1.2, XGBoost 2.1.1, PyTorch 1.13.1, Transformers 4.26.0, BERT-base-cased, BioBERT-base-cased v1.1. BERT, is a language representation model containing 110 million parameters, and BioBERT is a BERT-based domain-specific model pre-trained on large-scale biomedical corpora (Lee 2020). </w:t>
      </w:r>
    </w:p>
    <w:p w14:paraId="69656DA5" w14:textId="3773A37C" w:rsidR="00390234" w:rsidRPr="000F6A5B" w:rsidRDefault="00FA17D3" w:rsidP="00C9212A">
      <w:pPr>
        <w:jc w:val="both"/>
      </w:pPr>
      <w:r>
        <w:t xml:space="preserve">Multinomial logistic regression was used </w:t>
      </w:r>
      <w:r w:rsidR="00721758">
        <w:t>for multiclass classification</w:t>
      </w:r>
      <w:r w:rsidR="000F6A5B">
        <w:t xml:space="preserve"> (</w:t>
      </w:r>
      <w:r w:rsidR="000F6A5B">
        <w:rPr>
          <w:i/>
          <w:iCs/>
        </w:rPr>
        <w:t>i.e.</w:t>
      </w:r>
      <w:r w:rsidR="000F6A5B">
        <w:t xml:space="preserve">, more than </w:t>
      </w:r>
      <w:r w:rsidR="000F6A5B" w:rsidRPr="000F6A5B">
        <w:rPr>
          <w:u w:val="single"/>
        </w:rPr>
        <w:t>&gt;</w:t>
      </w:r>
      <w:r w:rsidR="000F6A5B">
        <w:t xml:space="preserve">3 </w:t>
      </w:r>
      <w:r w:rsidR="00155AC2">
        <w:t xml:space="preserve">predicted outcomes). </w:t>
      </w:r>
      <w:r w:rsidR="00B274DB">
        <w:t xml:space="preserve">Outputs were: predicted class/outcomes which were used in confusion matrixes, and predicted probability of each class </w:t>
      </w:r>
      <w:r w:rsidR="001E7180">
        <w:t>via the softmax function (</w:t>
      </w:r>
      <w:r w:rsidR="00570921">
        <w:t xml:space="preserve">for additional details, </w:t>
      </w:r>
      <w:r w:rsidR="001E7180">
        <w:t>see</w:t>
      </w:r>
      <w:r w:rsidR="00570921">
        <w:t xml:space="preserve">: </w:t>
      </w:r>
      <w:hyperlink r:id="rId7" w:anchor="sklearn.linear_model.LogisticRegression" w:history="1">
        <w:r w:rsidR="00570921" w:rsidRPr="00E27590">
          <w:rPr>
            <w:rStyle w:val="Hyperlink"/>
          </w:rPr>
          <w:t>https://scikit-learn.org/stable/modules/generated/sklearn.linear_model.LogisticRegression.html#sklearn.linear_model.LogisticRegression</w:t>
        </w:r>
      </w:hyperlink>
      <w:r w:rsidR="00570921">
        <w:t>) during error analysis.</w:t>
      </w:r>
    </w:p>
    <w:p w14:paraId="527C5E10" w14:textId="77777777" w:rsidR="00C33E66" w:rsidRPr="00540F9E" w:rsidRDefault="00C33E66" w:rsidP="00C9212A">
      <w:pPr>
        <w:jc w:val="both"/>
        <w:rPr>
          <w:b/>
          <w:bCs/>
        </w:rPr>
      </w:pPr>
    </w:p>
    <w:p w14:paraId="3C4A563C" w14:textId="48297513" w:rsidR="00D66D6A" w:rsidRPr="00540F9E" w:rsidRDefault="00D66D6A" w:rsidP="00C9212A">
      <w:pPr>
        <w:pStyle w:val="Heading1"/>
        <w:jc w:val="both"/>
        <w:rPr>
          <w:color w:val="auto"/>
        </w:rPr>
      </w:pPr>
      <w:bookmarkStart w:id="2" w:name="_Toc195009213"/>
      <w:r w:rsidRPr="00540F9E">
        <w:rPr>
          <w:b/>
          <w:bCs/>
          <w:color w:val="auto"/>
        </w:rPr>
        <w:lastRenderedPageBreak/>
        <w:t>Results</w:t>
      </w:r>
      <w:r w:rsidRPr="00540F9E">
        <w:rPr>
          <w:color w:val="auto"/>
        </w:rPr>
        <w:t>: Error analysis</w:t>
      </w:r>
      <w:bookmarkEnd w:id="2"/>
    </w:p>
    <w:p w14:paraId="0ADAFD23" w14:textId="27442E45" w:rsidR="00D66D6A" w:rsidRPr="00540F9E" w:rsidRDefault="00D66D6A" w:rsidP="00C9212A">
      <w:pPr>
        <w:jc w:val="both"/>
      </w:pPr>
      <w:r w:rsidRPr="00540F9E">
        <w:t>To gain fu</w:t>
      </w:r>
      <w:r w:rsidR="00C9212A" w:rsidRPr="00540F9E">
        <w:t>r</w:t>
      </w:r>
      <w:r w:rsidRPr="00540F9E">
        <w:t>ther insight into the performance of these models, we reviewed the error from them. We identified different patterns for antibiotic susceptibility result classification (</w:t>
      </w:r>
      <w:r w:rsidRPr="00B458B2">
        <w:rPr>
          <w:i/>
          <w:iCs/>
        </w:rPr>
        <w:t>i</w:t>
      </w:r>
      <w:r w:rsidR="00B458B2" w:rsidRPr="00B458B2">
        <w:rPr>
          <w:i/>
          <w:iCs/>
        </w:rPr>
        <w:t>.</w:t>
      </w:r>
      <w:r w:rsidRPr="00B458B2">
        <w:rPr>
          <w:i/>
          <w:iCs/>
        </w:rPr>
        <w:t>e</w:t>
      </w:r>
      <w:r w:rsidR="00B458B2" w:rsidRPr="00B458B2">
        <w:rPr>
          <w:i/>
          <w:iCs/>
        </w:rPr>
        <w:t>.</w:t>
      </w:r>
      <w:r w:rsidR="00B458B2">
        <w:t>,</w:t>
      </w:r>
      <w:r w:rsidRPr="00540F9E">
        <w:t xml:space="preserve"> ceftazidime/avibactam and ceftolozane/tazobactam) and resistance mechanism result classification (</w:t>
      </w:r>
      <w:r w:rsidRPr="00B458B2">
        <w:rPr>
          <w:i/>
          <w:iCs/>
        </w:rPr>
        <w:t>i</w:t>
      </w:r>
      <w:r w:rsidR="00B458B2">
        <w:rPr>
          <w:i/>
          <w:iCs/>
        </w:rPr>
        <w:t>.</w:t>
      </w:r>
      <w:r w:rsidRPr="00B458B2">
        <w:rPr>
          <w:i/>
          <w:iCs/>
        </w:rPr>
        <w:t>e</w:t>
      </w:r>
      <w:r w:rsidR="00B458B2">
        <w:rPr>
          <w:i/>
          <w:iCs/>
        </w:rPr>
        <w:t>.</w:t>
      </w:r>
      <w:r w:rsidR="00B458B2" w:rsidRPr="00B458B2">
        <w:t>,</w:t>
      </w:r>
      <w:r w:rsidRPr="00540F9E">
        <w:t xml:space="preserve"> carbapenemase testing).</w:t>
      </w:r>
    </w:p>
    <w:p w14:paraId="0E2DEA2E" w14:textId="149D6CD4" w:rsidR="00D66D6A" w:rsidRPr="00540F9E" w:rsidRDefault="00D66D6A" w:rsidP="00C9212A">
      <w:pPr>
        <w:jc w:val="both"/>
      </w:pPr>
      <w:r w:rsidRPr="00540F9E">
        <w:t>In error analysis of carbapenemase testing results, the most common errors were due to inability to recognize carbapenemase groups, as opposed to individual carbapenemases, and not recognizing results using non-standard verbiage. For example, a carbapenemase group term, such as "metallo-beta-lactamase positive", would be incorrectly classified, while a specific carbapenemase in the metallo-beta-lactamase group term, such as "NDM not detected" would be correctly classified. Carbapenemase result classification errors also were due to non-standard result verbiage, such as "demonstrated" and "confirmed", while verbiage consistent with the manufacturers’ documentation (</w:t>
      </w:r>
      <w:r w:rsidRPr="00B458B2">
        <w:rPr>
          <w:i/>
          <w:iCs/>
        </w:rPr>
        <w:t>e</w:t>
      </w:r>
      <w:r w:rsidR="00B458B2" w:rsidRPr="00B458B2">
        <w:rPr>
          <w:i/>
          <w:iCs/>
        </w:rPr>
        <w:t>.</w:t>
      </w:r>
      <w:r w:rsidRPr="00B458B2">
        <w:rPr>
          <w:i/>
          <w:iCs/>
        </w:rPr>
        <w:t>g</w:t>
      </w:r>
      <w:r w:rsidR="00B458B2" w:rsidRPr="00B458B2">
        <w:rPr>
          <w:i/>
          <w:iCs/>
        </w:rPr>
        <w:t>.</w:t>
      </w:r>
      <w:r w:rsidR="00B458B2">
        <w:t>,</w:t>
      </w:r>
      <w:r w:rsidRPr="00540F9E">
        <w:t xml:space="preserve"> "detected", "not detected", "no result") were correctly classified.</w:t>
      </w:r>
    </w:p>
    <w:p w14:paraId="52C591CF" w14:textId="313F796E" w:rsidR="00704CE4" w:rsidRPr="00540F9E" w:rsidRDefault="00D66D6A" w:rsidP="00C9212A">
      <w:pPr>
        <w:jc w:val="both"/>
      </w:pPr>
      <w:r w:rsidRPr="00540F9E">
        <w:t>Error analyses of antibiotic susceptibility result classifications were similar for ceftazidime/avibactam and ceftolozane/tazobactam. The most common errors were due to misspellings (</w:t>
      </w:r>
      <w:r w:rsidRPr="00460801">
        <w:rPr>
          <w:i/>
          <w:iCs/>
        </w:rPr>
        <w:t>e</w:t>
      </w:r>
      <w:r w:rsidR="00460801" w:rsidRPr="00460801">
        <w:rPr>
          <w:i/>
          <w:iCs/>
        </w:rPr>
        <w:t>.</w:t>
      </w:r>
      <w:r w:rsidRPr="00460801">
        <w:rPr>
          <w:i/>
          <w:iCs/>
        </w:rPr>
        <w:t>g</w:t>
      </w:r>
      <w:r w:rsidR="00460801" w:rsidRPr="00460801">
        <w:rPr>
          <w:i/>
          <w:iCs/>
        </w:rPr>
        <w:t>.</w:t>
      </w:r>
      <w:r w:rsidR="00460801">
        <w:t>,</w:t>
      </w:r>
      <w:r w:rsidRPr="00540F9E">
        <w:t xml:space="preserve"> "sensitve", "ceftotaxime") and sound-alike antibiotics. Sound-alike antibiotics led to errors, such as failure to differentiate ceftazidime from ceftazidime/avibactam, and ceftizoxime from ceftazidime/avibactam; these antibiotics (</w:t>
      </w:r>
      <w:r w:rsidRPr="00460801">
        <w:rPr>
          <w:i/>
          <w:iCs/>
        </w:rPr>
        <w:t>e</w:t>
      </w:r>
      <w:r w:rsidR="00460801" w:rsidRPr="00460801">
        <w:rPr>
          <w:i/>
          <w:iCs/>
        </w:rPr>
        <w:t>.</w:t>
      </w:r>
      <w:r w:rsidRPr="00460801">
        <w:rPr>
          <w:i/>
          <w:iCs/>
        </w:rPr>
        <w:t>g</w:t>
      </w:r>
      <w:r w:rsidR="00460801" w:rsidRPr="00460801">
        <w:rPr>
          <w:i/>
          <w:iCs/>
        </w:rPr>
        <w:t>.</w:t>
      </w:r>
      <w:r w:rsidR="00460801">
        <w:t>,</w:t>
      </w:r>
      <w:r w:rsidRPr="00540F9E">
        <w:t xml:space="preserve"> ceftizoxime , ceftazidime) were rarely reported in the free-text fields and usually reported as structured data elements.</w:t>
      </w:r>
      <w:r w:rsidR="00E97566">
        <w:t xml:space="preserve"> </w:t>
      </w:r>
      <w:r w:rsidR="00E97566" w:rsidRPr="00E97566">
        <w:t>We considered correcting misspellings</w:t>
      </w:r>
      <w:r w:rsidR="00E97566">
        <w:t xml:space="preserve"> during preprocessing</w:t>
      </w:r>
      <w:r w:rsidR="00E97566" w:rsidRPr="00E97566">
        <w:t xml:space="preserve"> but felt it could lead to over-fitting.</w:t>
      </w:r>
      <w:r w:rsidR="00704CE4" w:rsidRPr="00540F9E">
        <w:rPr>
          <w:b/>
          <w:bCs/>
        </w:rPr>
        <w:br w:type="page"/>
      </w:r>
    </w:p>
    <w:p w14:paraId="0C99AE82" w14:textId="2A47F6C7" w:rsidR="00C91CA0" w:rsidRPr="00540F9E" w:rsidRDefault="00F26934" w:rsidP="003D29C2">
      <w:pPr>
        <w:pStyle w:val="Heading1"/>
        <w:rPr>
          <w:color w:val="auto"/>
        </w:rPr>
      </w:pPr>
      <w:bookmarkStart w:id="3" w:name="_Toc195009214"/>
      <w:r w:rsidRPr="00540F9E">
        <w:rPr>
          <w:b/>
          <w:bCs/>
          <w:color w:val="auto"/>
        </w:rPr>
        <w:lastRenderedPageBreak/>
        <w:t>Supplemental Figure 1</w:t>
      </w:r>
      <w:r w:rsidRPr="00540F9E">
        <w:rPr>
          <w:color w:val="auto"/>
        </w:rPr>
        <w:t xml:space="preserve">: </w:t>
      </w:r>
      <w:r w:rsidR="00700E2B" w:rsidRPr="00540F9E">
        <w:rPr>
          <w:color w:val="auto"/>
        </w:rPr>
        <w:t>Sample microbiology free-text field</w:t>
      </w:r>
      <w:bookmarkEnd w:id="3"/>
    </w:p>
    <w:p w14:paraId="211E538C" w14:textId="4BDFC392" w:rsidR="00FA24E0" w:rsidRPr="00540F9E" w:rsidRDefault="00FA24E0">
      <w:r w:rsidRPr="00540F9E">
        <w:rPr>
          <w:noProof/>
        </w:rPr>
        <mc:AlternateContent>
          <mc:Choice Requires="wps">
            <w:drawing>
              <wp:inline distT="0" distB="0" distL="0" distR="0" wp14:anchorId="625EA5CF" wp14:editId="1A187D4F">
                <wp:extent cx="6143625" cy="2476500"/>
                <wp:effectExtent l="0" t="0" r="28575" b="22860"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55FB57-E248-4121-9CAF-8D70278825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2476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9849594" w14:textId="77777777" w:rsidR="00FA24E0" w:rsidRPr="00321257" w:rsidRDefault="00FA24E0" w:rsidP="00FA24E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DD/MM/YY Possible carbapenem resistant  Enterobacteriaceae (CRE) present. Further testing  in progress. Contact infection control for guidance.  DD/MM/YY:Carbapenemase PCR results are negative.No CRE isolated. 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yellow"/>
                              </w:rPr>
                              <w:t xml:space="preserve">NDM:NOT DETECTED 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green"/>
                              </w:rPr>
                              <w:t xml:space="preserve">KPC:NOT DETECTED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cyan"/>
                              </w:rPr>
                              <w:t xml:space="preserve">Ceftazidime-Avibactam susceptible 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magenta"/>
                              </w:rPr>
                              <w:t xml:space="preserve">Ceftolozane/Tazobactam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MIC= 0.5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magenta"/>
                              </w:rPr>
                              <w:t>susceptible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321257">
                              <w:rPr>
                                <w:rFonts w:hAnsi="Calibri"/>
                                <w:color w:val="000000" w:themeColor="text1"/>
                                <w:kern w:val="24"/>
                                <w:highlight w:val="lightGray"/>
                              </w:rPr>
                              <w:t>Vabomere (meropenem/vaborbactam) susceptibl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25EA5CF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width:483.75pt;height:1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" filled="f" strokecolor="black [3213]">
                <v:textbox style="mso-fit-shape-to-text:t">
                  <w:txbxContent>
                    <w:p w14:paraId="29849594" w14:textId="77777777" w:rsidR="00FA24E0" w:rsidRPr="00321257" w:rsidRDefault="00FA24E0" w:rsidP="00FA24E0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DD/MM/YY Possible carbapenem resistant  Enterobacteriaceae (CRE) present. Further testing  in progress. Contact infection control for guidance.  DD/MM/YY:Carbapenemase PCR results are negative.No CRE isolated. 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yellow"/>
                        </w:rPr>
                        <w:t xml:space="preserve">NDM:NOT DETECTED 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green"/>
                        </w:rPr>
                        <w:t xml:space="preserve">KPC:NOT DETECTED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cyan"/>
                        </w:rPr>
                        <w:t xml:space="preserve">Ceftazidime-Avibactam susceptible 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magenta"/>
                        </w:rPr>
                        <w:t xml:space="preserve">Ceftolozane/Tazobactam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MIC= 0.5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magenta"/>
                        </w:rPr>
                        <w:t>susceptible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321257">
                        <w:rPr>
                          <w:rFonts w:hAnsi="Calibri"/>
                          <w:color w:val="000000" w:themeColor="text1"/>
                          <w:kern w:val="24"/>
                          <w:highlight w:val="lightGray"/>
                        </w:rPr>
                        <w:t>Vabomere (meropenem/vaborbactam) susceptibl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607D12D" w14:textId="1EE34246" w:rsidR="00FA24E0" w:rsidRPr="00540F9E" w:rsidRDefault="001853B5">
      <w:r w:rsidRPr="00540F9E">
        <w:t>Sample</w:t>
      </w:r>
      <w:r w:rsidR="003A0630" w:rsidRPr="00540F9E">
        <w:t xml:space="preserve"> text found in microbiology free-text fields. </w:t>
      </w:r>
      <w:r w:rsidR="00B26A4F" w:rsidRPr="00540F9E">
        <w:t xml:space="preserve">Each color shows a concept, including the test name and result. </w:t>
      </w:r>
    </w:p>
    <w:p w14:paraId="19777C85" w14:textId="77777777" w:rsidR="00FA24E0" w:rsidRPr="00540F9E" w:rsidRDefault="00FA24E0"/>
    <w:p w14:paraId="784842FF" w14:textId="77777777" w:rsidR="009523DF" w:rsidRPr="00540F9E" w:rsidRDefault="009523DF">
      <w:pPr>
        <w:rPr>
          <w:noProof/>
        </w:rPr>
      </w:pPr>
      <w:r w:rsidRPr="00540F9E">
        <w:rPr>
          <w:noProof/>
        </w:rPr>
        <w:br w:type="page"/>
      </w:r>
    </w:p>
    <w:p w14:paraId="3D3279EC" w14:textId="1A284D93" w:rsidR="007E3466" w:rsidRPr="00540F9E" w:rsidRDefault="007E3466" w:rsidP="003D29C2">
      <w:pPr>
        <w:pStyle w:val="Heading1"/>
        <w:rPr>
          <w:color w:val="auto"/>
        </w:rPr>
      </w:pPr>
      <w:bookmarkStart w:id="4" w:name="_Toc195009215"/>
      <w:r w:rsidRPr="00540F9E">
        <w:rPr>
          <w:b/>
          <w:bCs/>
          <w:color w:val="auto"/>
        </w:rPr>
        <w:lastRenderedPageBreak/>
        <w:t xml:space="preserve">Supplemental Figure </w:t>
      </w:r>
      <w:r w:rsidR="00253F1D" w:rsidRPr="00540F9E">
        <w:rPr>
          <w:b/>
          <w:bCs/>
          <w:color w:val="auto"/>
        </w:rPr>
        <w:t>2</w:t>
      </w:r>
      <w:r w:rsidR="00DB42DC" w:rsidRPr="00540F9E">
        <w:rPr>
          <w:color w:val="auto"/>
        </w:rPr>
        <w:t xml:space="preserve">: Hyperparameter Tuning </w:t>
      </w:r>
      <w:r w:rsidR="00A22919" w:rsidRPr="00540F9E">
        <w:rPr>
          <w:color w:val="auto"/>
        </w:rPr>
        <w:t>Using GridSearchCV and Pipeline</w:t>
      </w:r>
      <w:bookmarkEnd w:id="4"/>
    </w:p>
    <w:p w14:paraId="0159713B" w14:textId="324207B6" w:rsidR="00315A92" w:rsidRPr="00540F9E" w:rsidRDefault="00315A92"/>
    <w:p w14:paraId="4C7B6D02" w14:textId="7E41E4D8" w:rsidR="00CB70DD" w:rsidRPr="00540F9E" w:rsidRDefault="00247DE1">
      <w:r w:rsidRPr="00540F9E">
        <w:rPr>
          <w:noProof/>
        </w:rPr>
        <w:drawing>
          <wp:inline distT="0" distB="0" distL="0" distR="0" wp14:anchorId="40F527A8" wp14:editId="16323B85">
            <wp:extent cx="8959215" cy="3596414"/>
            <wp:effectExtent l="0" t="0" r="0" b="4445"/>
            <wp:docPr id="1" name="Page0" title="Pag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ge0.Emf"/>
                    <pic:cNvPicPr/>
                  </pic:nvPicPr>
                  <pic:blipFill>
                    <a:blip r:embed="rId8" cstate="print">
                      <a:extLst>
                        <a:ext uri="58bfffd7-f595-4521-a8f9-a63beceb26e7"/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0377" cy="3604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D27CC" w14:textId="77777777" w:rsidR="00F80350" w:rsidRPr="00540F9E" w:rsidRDefault="00F80350"/>
    <w:p w14:paraId="7638F6BB" w14:textId="1734D274" w:rsidR="00777D84" w:rsidRPr="00540F9E" w:rsidRDefault="00416E0A">
      <w:r w:rsidRPr="00540F9E">
        <w:t>GridSearchCV was executed for each</w:t>
      </w:r>
      <w:r w:rsidR="00DA09BF" w:rsidRPr="00540F9E">
        <w:t xml:space="preserve"> task (ceftazidime/avibactam, ceftolozane/tazobactam, carbapenem</w:t>
      </w:r>
      <w:r w:rsidR="00866B43" w:rsidRPr="00540F9E">
        <w:t>a</w:t>
      </w:r>
      <w:r w:rsidR="00DA09BF" w:rsidRPr="00540F9E">
        <w:t>se)</w:t>
      </w:r>
      <w:r w:rsidR="00866B43" w:rsidRPr="00540F9E">
        <w:t xml:space="preserve"> and</w:t>
      </w:r>
      <w:r w:rsidRPr="00540F9E">
        <w:t xml:space="preserve"> ML classifier (XGBoost, random forest, logistic regression) </w:t>
      </w:r>
      <w:r w:rsidR="00866B43" w:rsidRPr="00540F9E">
        <w:t xml:space="preserve">combination; </w:t>
      </w:r>
      <w:r w:rsidR="00DB42DC" w:rsidRPr="00540F9E">
        <w:t xml:space="preserve">there were a </w:t>
      </w:r>
      <w:r w:rsidR="00D6306A" w:rsidRPr="00540F9E">
        <w:t>total of 9 combination</w:t>
      </w:r>
      <w:r w:rsidR="00DB42DC" w:rsidRPr="00540F9E">
        <w:t>s</w:t>
      </w:r>
      <w:r w:rsidR="00866B43" w:rsidRPr="00540F9E">
        <w:t>.</w:t>
      </w:r>
    </w:p>
    <w:p w14:paraId="071CF85D" w14:textId="5EF813AF" w:rsidR="00321257" w:rsidRPr="00540F9E" w:rsidRDefault="00CB70DD">
      <w:r w:rsidRPr="00540F9E">
        <w:t xml:space="preserve">Note: see separate </w:t>
      </w:r>
      <w:r w:rsidR="00F714A8" w:rsidRPr="00540F9E">
        <w:t xml:space="preserve">supplemental </w:t>
      </w:r>
      <w:r w:rsidRPr="00540F9E">
        <w:t xml:space="preserve">PDF </w:t>
      </w:r>
      <w:r w:rsidR="00F714A8" w:rsidRPr="00540F9E">
        <w:t xml:space="preserve">file for enlarged version. </w:t>
      </w:r>
      <w:r w:rsidR="00F80350" w:rsidRPr="00540F9E">
        <w:object w:dxaOrig="1539" w:dyaOrig="997" w14:anchorId="6E17FB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95pt;height:49.85pt" o:ole="">
            <v:imagedata r:id="rId9" o:title=""/>
          </v:shape>
          <o:OLEObject Type="Embed" ProgID="AcroExch.Document.DC" ShapeID="_x0000_i1025" DrawAspect="Icon" ObjectID="_1805874186" r:id="rId10"/>
        </w:object>
      </w:r>
      <w:r w:rsidR="00321257" w:rsidRPr="00540F9E">
        <w:br w:type="page"/>
      </w:r>
    </w:p>
    <w:p w14:paraId="4192C99E" w14:textId="2B8A3BFF" w:rsidR="00FA24E0" w:rsidRPr="00540F9E" w:rsidRDefault="00FA24E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540F9E" w:rsidRPr="00540F9E" w14:paraId="440F1625" w14:textId="77777777" w:rsidTr="00835974">
        <w:tc>
          <w:tcPr>
            <w:tcW w:w="12950" w:type="dxa"/>
            <w:gridSpan w:val="3"/>
          </w:tcPr>
          <w:p w14:paraId="2696E313" w14:textId="3DF00BFB" w:rsidR="00A91A0A" w:rsidRPr="00540F9E" w:rsidRDefault="005505FD" w:rsidP="003D29C2">
            <w:pPr>
              <w:pStyle w:val="Heading1"/>
              <w:rPr>
                <w:color w:val="auto"/>
              </w:rPr>
            </w:pPr>
            <w:bookmarkStart w:id="5" w:name="_Toc195009216"/>
            <w:r w:rsidRPr="00540F9E">
              <w:rPr>
                <w:b/>
                <w:bCs/>
                <w:color w:val="auto"/>
              </w:rPr>
              <w:t xml:space="preserve">Supplemental Figure </w:t>
            </w:r>
            <w:r w:rsidR="00945575" w:rsidRPr="00540F9E">
              <w:rPr>
                <w:b/>
                <w:bCs/>
                <w:color w:val="auto"/>
              </w:rPr>
              <w:t>3</w:t>
            </w:r>
            <w:r w:rsidRPr="00540F9E">
              <w:rPr>
                <w:color w:val="auto"/>
              </w:rPr>
              <w:t>: Ceftazidime/Avibactam Antibiotic Susceptibility Testing Classification</w:t>
            </w:r>
            <w:bookmarkEnd w:id="5"/>
          </w:p>
          <w:p w14:paraId="09D4CED2" w14:textId="50885AFF" w:rsidR="00B97492" w:rsidRPr="00540F9E" w:rsidRDefault="00B97492"/>
        </w:tc>
      </w:tr>
      <w:tr w:rsidR="00540F9E" w:rsidRPr="00540F9E" w14:paraId="3FAF7015" w14:textId="77777777" w:rsidTr="00835974">
        <w:tc>
          <w:tcPr>
            <w:tcW w:w="4316" w:type="dxa"/>
          </w:tcPr>
          <w:p w14:paraId="11D16AB4" w14:textId="28A5BDE5" w:rsidR="00100C74" w:rsidRPr="00540F9E" w:rsidRDefault="00A90315">
            <w:r w:rsidRPr="00540F9E">
              <w:t>a.</w:t>
            </w:r>
            <w:r w:rsidR="00610827" w:rsidRPr="00540F9E">
              <w:t xml:space="preserve"> Logistic regression</w:t>
            </w:r>
            <w:r w:rsidR="00100C74" w:rsidRPr="00540F9E">
              <w:rPr>
                <w:noProof/>
              </w:rPr>
              <w:drawing>
                <wp:inline distT="0" distB="0" distL="0" distR="0" wp14:anchorId="3B6F76F3" wp14:editId="6B098B2C">
                  <wp:extent cx="2578100" cy="1933575"/>
                  <wp:effectExtent l="0" t="0" r="0" b="9525"/>
                  <wp:docPr id="20514034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0834" cy="1935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29F72607" w14:textId="5996F3FD" w:rsidR="00ED3002" w:rsidRPr="00540F9E" w:rsidRDefault="00ED3002">
            <w:r w:rsidRPr="00540F9E">
              <w:t>b. Random forest</w:t>
            </w:r>
            <w:r w:rsidRPr="00540F9E">
              <w:rPr>
                <w:noProof/>
              </w:rPr>
              <w:drawing>
                <wp:inline distT="0" distB="0" distL="0" distR="0" wp14:anchorId="5A068E8C" wp14:editId="0C9FD70B">
                  <wp:extent cx="2578907" cy="1933575"/>
                  <wp:effectExtent l="0" t="0" r="0" b="0"/>
                  <wp:docPr id="34802259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993" cy="1956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097A9B96" w14:textId="7E126FAA" w:rsidR="00A91A0A" w:rsidRPr="00540F9E" w:rsidRDefault="00ED3002">
            <w:r w:rsidRPr="00540F9E">
              <w:t xml:space="preserve">c. </w:t>
            </w:r>
            <w:r w:rsidR="00A91A0A" w:rsidRPr="00540F9E">
              <w:t>XGBoost</w:t>
            </w:r>
            <w:r w:rsidR="00BC4C2D" w:rsidRPr="00540F9E">
              <w:rPr>
                <w:noProof/>
              </w:rPr>
              <w:drawing>
                <wp:inline distT="0" distB="0" distL="0" distR="0" wp14:anchorId="5916B3CB" wp14:editId="4094196A">
                  <wp:extent cx="2578906" cy="1933575"/>
                  <wp:effectExtent l="0" t="0" r="0" b="0"/>
                  <wp:docPr id="173538097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426" cy="1985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F9E" w:rsidRPr="00540F9E" w14:paraId="20D069B4" w14:textId="77777777" w:rsidTr="00835974">
        <w:tc>
          <w:tcPr>
            <w:tcW w:w="4316" w:type="dxa"/>
          </w:tcPr>
          <w:p w14:paraId="4ED8D93B" w14:textId="3AD8079A" w:rsidR="00932F84" w:rsidRPr="00540F9E" w:rsidRDefault="00932F84" w:rsidP="00FE15A4">
            <w:r w:rsidRPr="00540F9E">
              <w:t>d. BERT</w:t>
            </w:r>
            <w:r w:rsidRPr="00540F9E">
              <w:rPr>
                <w:noProof/>
              </w:rPr>
              <w:drawing>
                <wp:inline distT="0" distB="0" distL="0" distR="0" wp14:anchorId="3EB2078F" wp14:editId="7BA9EA72">
                  <wp:extent cx="2585512" cy="1938528"/>
                  <wp:effectExtent l="0" t="0" r="5715" b="5080"/>
                  <wp:docPr id="32855242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6B9E02" w14:textId="46BD086D" w:rsidR="00932F84" w:rsidRPr="00540F9E" w:rsidRDefault="00932F84"/>
        </w:tc>
        <w:tc>
          <w:tcPr>
            <w:tcW w:w="4317" w:type="dxa"/>
          </w:tcPr>
          <w:p w14:paraId="1A41B6C4" w14:textId="41D33F86" w:rsidR="00E14B91" w:rsidRPr="00540F9E" w:rsidRDefault="00DA7165" w:rsidP="00FE15A4">
            <w:r w:rsidRPr="00540F9E">
              <w:t xml:space="preserve">e. </w:t>
            </w:r>
            <w:r w:rsidR="00190B71" w:rsidRPr="00540F9E">
              <w:rPr>
                <w:rFonts w:eastAsia="Times New Roman" w:cstheme="minorHAnsi"/>
                <w:kern w:val="0"/>
                <w14:ligatures w14:val="none"/>
              </w:rPr>
              <w:t>BioBERT</w:t>
            </w:r>
            <w:r w:rsidR="00190B71" w:rsidRPr="00540F9E">
              <w:rPr>
                <w:rFonts w:eastAsia="Times New Roman" w:cstheme="minorHAnsi"/>
                <w:kern w:val="0"/>
                <w:vertAlign w:val="subscript"/>
                <w14:ligatures w14:val="none"/>
              </w:rPr>
              <w:t>preprocessed</w:t>
            </w:r>
            <w:r w:rsidR="00E14B91" w:rsidRPr="00540F9E">
              <w:rPr>
                <w:noProof/>
              </w:rPr>
              <w:drawing>
                <wp:inline distT="0" distB="0" distL="0" distR="0" wp14:anchorId="549CB111" wp14:editId="7F8DBD73">
                  <wp:extent cx="2584833" cy="1938020"/>
                  <wp:effectExtent l="0" t="0" r="6350" b="5080"/>
                  <wp:docPr id="207991645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824" cy="1962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999E66" w14:textId="0AAC8E92" w:rsidR="00E14B91" w:rsidRPr="00540F9E" w:rsidRDefault="00E14B91"/>
        </w:tc>
        <w:tc>
          <w:tcPr>
            <w:tcW w:w="4317" w:type="dxa"/>
          </w:tcPr>
          <w:p w14:paraId="70192DC5" w14:textId="3CCBB163" w:rsidR="00037012" w:rsidRPr="00540F9E" w:rsidRDefault="00DA7165" w:rsidP="00FE15A4">
            <w:r w:rsidRPr="00540F9E">
              <w:t xml:space="preserve">f. </w:t>
            </w:r>
            <w:r w:rsidR="00E14B91" w:rsidRPr="00540F9E">
              <w:rPr>
                <w:rFonts w:eastAsia="Times New Roman" w:cstheme="minorHAnsi"/>
                <w:kern w:val="0"/>
                <w14:ligatures w14:val="none"/>
              </w:rPr>
              <w:t>BioBERT</w:t>
            </w:r>
            <w:r w:rsidR="00E14B91" w:rsidRPr="00540F9E">
              <w:rPr>
                <w:rFonts w:eastAsia="Times New Roman" w:cstheme="minorHAnsi"/>
                <w:kern w:val="0"/>
                <w:vertAlign w:val="subscript"/>
                <w14:ligatures w14:val="none"/>
              </w:rPr>
              <w:t>raw</w:t>
            </w:r>
            <w:r w:rsidR="00037012" w:rsidRPr="00540F9E">
              <w:rPr>
                <w:noProof/>
              </w:rPr>
              <w:drawing>
                <wp:inline distT="0" distB="0" distL="0" distR="0" wp14:anchorId="1A98B9B6" wp14:editId="67A6A827">
                  <wp:extent cx="2591435" cy="1942969"/>
                  <wp:effectExtent l="0" t="0" r="0" b="635"/>
                  <wp:docPr id="99798001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5445" cy="1968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5E8992" w14:textId="4FF176D7" w:rsidR="00E14B91" w:rsidRPr="00540F9E" w:rsidRDefault="00E14B91"/>
        </w:tc>
      </w:tr>
    </w:tbl>
    <w:p w14:paraId="7A78EADC" w14:textId="139B5637" w:rsidR="00A331E2" w:rsidRDefault="00A331E2" w:rsidP="00DF4C7F">
      <w:pPr>
        <w:spacing w:after="0"/>
      </w:pPr>
      <w:r>
        <w:t>The frequency of true label were: Susceptible 350/</w:t>
      </w:r>
      <w:r w:rsidR="00141516">
        <w:t>1506 (</w:t>
      </w:r>
      <w:r w:rsidR="00554CA5">
        <w:t>23.2%</w:t>
      </w:r>
      <w:r w:rsidR="00141516">
        <w:t>)</w:t>
      </w:r>
      <w:r w:rsidR="00554CA5">
        <w:t>, Resistant</w:t>
      </w:r>
      <w:r w:rsidR="001D3018">
        <w:t xml:space="preserve"> 58/1506</w:t>
      </w:r>
      <w:r w:rsidR="00554CA5">
        <w:t xml:space="preserve"> (</w:t>
      </w:r>
      <w:r w:rsidR="002A2B5E">
        <w:t>3.9%</w:t>
      </w:r>
      <w:r w:rsidR="00554CA5">
        <w:t>)</w:t>
      </w:r>
      <w:r w:rsidR="002A2B5E">
        <w:t>, Not tested</w:t>
      </w:r>
      <w:r w:rsidR="001D3018">
        <w:t xml:space="preserve"> 1098/1506</w:t>
      </w:r>
      <w:r w:rsidR="002A2B5E">
        <w:t xml:space="preserve"> (</w:t>
      </w:r>
      <w:r w:rsidR="001D3018">
        <w:t>72.9%</w:t>
      </w:r>
      <w:r w:rsidR="002A2B5E">
        <w:t>).</w:t>
      </w:r>
    </w:p>
    <w:p w14:paraId="506BF933" w14:textId="77777777" w:rsidR="00A331E2" w:rsidRDefault="00A331E2" w:rsidP="00DF4C7F">
      <w:pPr>
        <w:spacing w:after="0"/>
      </w:pPr>
    </w:p>
    <w:p w14:paraId="376A515D" w14:textId="0BD6F46F" w:rsidR="00271FFE" w:rsidRPr="00540F9E" w:rsidRDefault="00271FFE" w:rsidP="00DF4C7F">
      <w:pPr>
        <w:spacing w:after="0"/>
      </w:pPr>
      <w:r w:rsidRPr="00540F9E">
        <w:t>S: Susceptible.</w:t>
      </w:r>
    </w:p>
    <w:p w14:paraId="48E93366" w14:textId="77777777" w:rsidR="00DF4C7F" w:rsidRPr="00540F9E" w:rsidRDefault="00271FFE" w:rsidP="00DF4C7F">
      <w:pPr>
        <w:spacing w:after="0"/>
      </w:pPr>
      <w:r w:rsidRPr="00540F9E">
        <w:t>R: Resistant.</w:t>
      </w:r>
    </w:p>
    <w:p w14:paraId="21B973C4" w14:textId="77777777" w:rsidR="009F3BBA" w:rsidRDefault="00DF4C7F" w:rsidP="00DF4C7F">
      <w:pPr>
        <w:spacing w:after="0"/>
      </w:pPr>
      <w:r w:rsidRPr="00540F9E">
        <w:t>N: Not tested.</w:t>
      </w:r>
    </w:p>
    <w:p w14:paraId="76A6FEFA" w14:textId="047543DF" w:rsidR="00FE15A4" w:rsidRPr="00540F9E" w:rsidRDefault="00FE15A4" w:rsidP="00DF4C7F">
      <w:pPr>
        <w:spacing w:after="0"/>
      </w:pPr>
      <w:r w:rsidRPr="00540F9E">
        <w:br w:type="page"/>
      </w:r>
    </w:p>
    <w:p w14:paraId="3B3CCE9D" w14:textId="77777777" w:rsidR="0015297E" w:rsidRPr="00540F9E" w:rsidRDefault="001529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540F9E" w:rsidRPr="00540F9E" w14:paraId="167C765E" w14:textId="77777777" w:rsidTr="003D0CDB">
        <w:tc>
          <w:tcPr>
            <w:tcW w:w="12950" w:type="dxa"/>
            <w:gridSpan w:val="3"/>
          </w:tcPr>
          <w:p w14:paraId="0DC743AE" w14:textId="06826E6D" w:rsidR="00037012" w:rsidRPr="00540F9E" w:rsidRDefault="00037012" w:rsidP="003D29C2">
            <w:pPr>
              <w:pStyle w:val="Heading1"/>
              <w:rPr>
                <w:color w:val="auto"/>
              </w:rPr>
            </w:pPr>
            <w:bookmarkStart w:id="6" w:name="_Toc195009217"/>
            <w:r w:rsidRPr="00540F9E">
              <w:rPr>
                <w:b/>
                <w:bCs/>
                <w:color w:val="auto"/>
              </w:rPr>
              <w:t xml:space="preserve">Supplemental Figure </w:t>
            </w:r>
            <w:r w:rsidR="00945575" w:rsidRPr="00540F9E">
              <w:rPr>
                <w:b/>
                <w:bCs/>
                <w:color w:val="auto"/>
              </w:rPr>
              <w:t>4</w:t>
            </w:r>
            <w:r w:rsidRPr="00540F9E">
              <w:rPr>
                <w:color w:val="auto"/>
              </w:rPr>
              <w:t>: Ceftolozane/Tazobactam Antibiotic Susceptibility Testing Classification</w:t>
            </w:r>
            <w:bookmarkEnd w:id="6"/>
          </w:p>
          <w:p w14:paraId="5C5DD335" w14:textId="074FF70E" w:rsidR="00B97492" w:rsidRPr="00540F9E" w:rsidRDefault="00B97492" w:rsidP="00981739"/>
        </w:tc>
      </w:tr>
      <w:tr w:rsidR="00540F9E" w:rsidRPr="00540F9E" w14:paraId="56A9B008" w14:textId="77777777" w:rsidTr="003D0CDB">
        <w:tc>
          <w:tcPr>
            <w:tcW w:w="4316" w:type="dxa"/>
          </w:tcPr>
          <w:p w14:paraId="18631130" w14:textId="77777777" w:rsidR="00FE15A4" w:rsidRPr="00540F9E" w:rsidRDefault="00037012" w:rsidP="00FE15A4">
            <w:r w:rsidRPr="00540F9E">
              <w:t>a. Logistic regression</w:t>
            </w:r>
          </w:p>
          <w:p w14:paraId="658411A0" w14:textId="7DCF6503" w:rsidR="00037012" w:rsidRPr="00540F9E" w:rsidRDefault="00E82B57" w:rsidP="00FE15A4">
            <w:r w:rsidRPr="00540F9E">
              <w:rPr>
                <w:noProof/>
              </w:rPr>
              <w:drawing>
                <wp:inline distT="0" distB="0" distL="0" distR="0" wp14:anchorId="2F0DFDF7" wp14:editId="25026342">
                  <wp:extent cx="2585511" cy="1938528"/>
                  <wp:effectExtent l="0" t="0" r="5715" b="5080"/>
                  <wp:docPr id="38352106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1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48C47565" w14:textId="5A8C65E0" w:rsidR="00037012" w:rsidRPr="00540F9E" w:rsidRDefault="00037012" w:rsidP="00FE15A4">
            <w:r w:rsidRPr="00540F9E">
              <w:t>b. Random forest</w:t>
            </w:r>
            <w:r w:rsidR="00FE15A4" w:rsidRPr="00540F9E">
              <w:rPr>
                <w:noProof/>
              </w:rPr>
              <w:drawing>
                <wp:inline distT="0" distB="0" distL="0" distR="0" wp14:anchorId="4ACEF2E4" wp14:editId="39D46A64">
                  <wp:extent cx="2585512" cy="1938528"/>
                  <wp:effectExtent l="0" t="0" r="5715" b="5080"/>
                  <wp:docPr id="203919117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5998D17E" w14:textId="02E35CF2" w:rsidR="00037012" w:rsidRPr="00540F9E" w:rsidRDefault="00037012" w:rsidP="00981739">
            <w:r w:rsidRPr="00540F9E">
              <w:t>c. XGBoost</w:t>
            </w:r>
            <w:r w:rsidR="00C6355E" w:rsidRPr="00540F9E">
              <w:rPr>
                <w:noProof/>
              </w:rPr>
              <w:drawing>
                <wp:inline distT="0" distB="0" distL="0" distR="0" wp14:anchorId="3C4890DA" wp14:editId="4CCEEFDA">
                  <wp:extent cx="2585512" cy="1938528"/>
                  <wp:effectExtent l="0" t="0" r="5715" b="5080"/>
                  <wp:docPr id="154139084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F9E" w:rsidRPr="00540F9E" w14:paraId="7459E5D6" w14:textId="77777777" w:rsidTr="003D0CDB">
        <w:tc>
          <w:tcPr>
            <w:tcW w:w="4316" w:type="dxa"/>
          </w:tcPr>
          <w:p w14:paraId="2F2232BE" w14:textId="4191B745" w:rsidR="00037012" w:rsidRPr="00540F9E" w:rsidRDefault="00037012" w:rsidP="00981739">
            <w:r w:rsidRPr="00540F9E">
              <w:t>d. BERT</w:t>
            </w:r>
            <w:r w:rsidR="00986910" w:rsidRPr="00540F9E">
              <w:rPr>
                <w:noProof/>
              </w:rPr>
              <w:drawing>
                <wp:inline distT="0" distB="0" distL="0" distR="0" wp14:anchorId="4A45EAC9" wp14:editId="1D61D256">
                  <wp:extent cx="2585512" cy="1938528"/>
                  <wp:effectExtent l="0" t="0" r="5715" b="5080"/>
                  <wp:docPr id="16541443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49FB5EDE" w14:textId="76E1BAF2" w:rsidR="00037012" w:rsidRPr="00540F9E" w:rsidRDefault="00037012" w:rsidP="00981739">
            <w:r w:rsidRPr="00540F9E">
              <w:t xml:space="preserve">e. </w:t>
            </w:r>
            <w:r w:rsidRPr="00540F9E">
              <w:rPr>
                <w:rFonts w:eastAsia="Times New Roman" w:cstheme="minorHAnsi"/>
                <w:kern w:val="0"/>
                <w14:ligatures w14:val="none"/>
              </w:rPr>
              <w:t>BioBERT</w:t>
            </w:r>
            <w:r w:rsidRPr="00540F9E">
              <w:rPr>
                <w:rFonts w:eastAsia="Times New Roman" w:cstheme="minorHAnsi"/>
                <w:kern w:val="0"/>
                <w:vertAlign w:val="subscript"/>
                <w14:ligatures w14:val="none"/>
              </w:rPr>
              <w:t>preprocessed</w:t>
            </w:r>
            <w:r w:rsidR="00986910" w:rsidRPr="00540F9E">
              <w:rPr>
                <w:noProof/>
              </w:rPr>
              <w:drawing>
                <wp:inline distT="0" distB="0" distL="0" distR="0" wp14:anchorId="4A54467D" wp14:editId="0E8848E9">
                  <wp:extent cx="2585512" cy="1938528"/>
                  <wp:effectExtent l="0" t="0" r="5715" b="5080"/>
                  <wp:docPr id="67644089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4291F467" w14:textId="4F4D2D36" w:rsidR="00037012" w:rsidRPr="00540F9E" w:rsidRDefault="00037012" w:rsidP="00981739">
            <w:r w:rsidRPr="00540F9E">
              <w:t xml:space="preserve">f. </w:t>
            </w:r>
            <w:r w:rsidRPr="00540F9E">
              <w:rPr>
                <w:rFonts w:eastAsia="Times New Roman" w:cstheme="minorHAnsi"/>
                <w:kern w:val="0"/>
                <w14:ligatures w14:val="none"/>
              </w:rPr>
              <w:t>BioBERT</w:t>
            </w:r>
            <w:r w:rsidRPr="00540F9E">
              <w:rPr>
                <w:rFonts w:eastAsia="Times New Roman" w:cstheme="minorHAnsi"/>
                <w:kern w:val="0"/>
                <w:vertAlign w:val="subscript"/>
                <w14:ligatures w14:val="none"/>
              </w:rPr>
              <w:t>raw</w:t>
            </w:r>
            <w:r w:rsidR="00B97492" w:rsidRPr="00540F9E">
              <w:rPr>
                <w:noProof/>
              </w:rPr>
              <w:drawing>
                <wp:inline distT="0" distB="0" distL="0" distR="0" wp14:anchorId="1B43F52B" wp14:editId="1183F630">
                  <wp:extent cx="2585512" cy="1938528"/>
                  <wp:effectExtent l="0" t="0" r="5715" b="5080"/>
                  <wp:docPr id="42332668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AA77B2" w14:textId="70A85C17" w:rsidR="001D3018" w:rsidRDefault="001D3018" w:rsidP="001D3018">
      <w:pPr>
        <w:spacing w:after="0"/>
      </w:pPr>
      <w:r>
        <w:t xml:space="preserve">The frequency of true label were: Susceptible </w:t>
      </w:r>
      <w:r w:rsidR="00547A7E">
        <w:t>46</w:t>
      </w:r>
      <w:r>
        <w:t>0/1506 (</w:t>
      </w:r>
      <w:r w:rsidR="00547A7E">
        <w:t>30.5</w:t>
      </w:r>
      <w:r>
        <w:t>%),</w:t>
      </w:r>
      <w:r w:rsidR="001266F6">
        <w:t xml:space="preserve"> Intermediate 24/1506 (1.6%), </w:t>
      </w:r>
      <w:r>
        <w:t xml:space="preserve">Resistant </w:t>
      </w:r>
      <w:r w:rsidR="004323BB">
        <w:t>62</w:t>
      </w:r>
      <w:r>
        <w:t>/1506 (</w:t>
      </w:r>
      <w:r w:rsidR="004323BB">
        <w:t>4.1</w:t>
      </w:r>
      <w:r>
        <w:t xml:space="preserve">%), Not tested </w:t>
      </w:r>
      <w:r w:rsidR="004323BB">
        <w:t>960</w:t>
      </w:r>
      <w:r>
        <w:t>/1506 (</w:t>
      </w:r>
      <w:r w:rsidR="004323BB">
        <w:t>63.7</w:t>
      </w:r>
      <w:r>
        <w:t>%).</w:t>
      </w:r>
    </w:p>
    <w:p w14:paraId="7F5A98F2" w14:textId="77777777" w:rsidR="001D3018" w:rsidRDefault="001D3018" w:rsidP="00DF4C7F">
      <w:pPr>
        <w:spacing w:after="0"/>
      </w:pPr>
    </w:p>
    <w:p w14:paraId="3B42B514" w14:textId="0630207A" w:rsidR="00DF4C7F" w:rsidRPr="00540F9E" w:rsidRDefault="00DF4C7F" w:rsidP="00DF4C7F">
      <w:pPr>
        <w:spacing w:after="0"/>
      </w:pPr>
      <w:r w:rsidRPr="00540F9E">
        <w:t>S: Susceptible.</w:t>
      </w:r>
    </w:p>
    <w:p w14:paraId="49C65CA0" w14:textId="6F37A4F4" w:rsidR="00DF4C7F" w:rsidRPr="00540F9E" w:rsidRDefault="00DF4C7F" w:rsidP="00DF4C7F">
      <w:pPr>
        <w:spacing w:after="0"/>
      </w:pPr>
      <w:r w:rsidRPr="00540F9E">
        <w:t>I: Intermediate</w:t>
      </w:r>
    </w:p>
    <w:p w14:paraId="092990F8" w14:textId="77777777" w:rsidR="00DF4C7F" w:rsidRPr="00540F9E" w:rsidRDefault="00DF4C7F" w:rsidP="00DF4C7F">
      <w:pPr>
        <w:spacing w:after="0"/>
      </w:pPr>
      <w:r w:rsidRPr="00540F9E">
        <w:t>R: Resistant.</w:t>
      </w:r>
    </w:p>
    <w:p w14:paraId="77520092" w14:textId="64681CCD" w:rsidR="00FA24E0" w:rsidRPr="00540F9E" w:rsidRDefault="00DF4C7F">
      <w:r w:rsidRPr="00540F9E">
        <w:t>N: Not tested.</w:t>
      </w:r>
    </w:p>
    <w:p w14:paraId="170BF857" w14:textId="77777777" w:rsidR="00945575" w:rsidRPr="00540F9E" w:rsidRDefault="00945575">
      <w:r w:rsidRPr="00540F9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540F9E" w:rsidRPr="00540F9E" w14:paraId="3483F60F" w14:textId="77777777" w:rsidTr="003D0CDB">
        <w:tc>
          <w:tcPr>
            <w:tcW w:w="12950" w:type="dxa"/>
            <w:gridSpan w:val="3"/>
          </w:tcPr>
          <w:p w14:paraId="23339CD3" w14:textId="44193B7D" w:rsidR="00B97492" w:rsidRPr="00540F9E" w:rsidRDefault="00B97492" w:rsidP="003D29C2">
            <w:pPr>
              <w:pStyle w:val="Heading1"/>
              <w:rPr>
                <w:color w:val="auto"/>
              </w:rPr>
            </w:pPr>
            <w:bookmarkStart w:id="7" w:name="_Toc195009218"/>
            <w:r w:rsidRPr="00540F9E">
              <w:rPr>
                <w:b/>
                <w:bCs/>
                <w:color w:val="auto"/>
              </w:rPr>
              <w:lastRenderedPageBreak/>
              <w:t xml:space="preserve">Supplemental Figure </w:t>
            </w:r>
            <w:r w:rsidR="00945575" w:rsidRPr="00540F9E">
              <w:rPr>
                <w:b/>
                <w:bCs/>
                <w:color w:val="auto"/>
              </w:rPr>
              <w:t>5</w:t>
            </w:r>
            <w:r w:rsidRPr="00540F9E">
              <w:rPr>
                <w:color w:val="auto"/>
              </w:rPr>
              <w:t>: Carbapenemase Status Classification</w:t>
            </w:r>
            <w:bookmarkEnd w:id="7"/>
          </w:p>
          <w:p w14:paraId="0E141C07" w14:textId="77777777" w:rsidR="00B97492" w:rsidRPr="00540F9E" w:rsidRDefault="00B97492" w:rsidP="00981739"/>
        </w:tc>
      </w:tr>
      <w:tr w:rsidR="00540F9E" w:rsidRPr="00540F9E" w14:paraId="72BE272B" w14:textId="77777777" w:rsidTr="003D0CDB">
        <w:tc>
          <w:tcPr>
            <w:tcW w:w="4316" w:type="dxa"/>
          </w:tcPr>
          <w:p w14:paraId="603EFB26" w14:textId="1C9BA160" w:rsidR="00B97492" w:rsidRPr="00540F9E" w:rsidRDefault="00B97492" w:rsidP="00981739">
            <w:r w:rsidRPr="00540F9E">
              <w:t>a. Logistic regression</w:t>
            </w:r>
            <w:r w:rsidR="00E9698E" w:rsidRPr="00540F9E">
              <w:rPr>
                <w:noProof/>
              </w:rPr>
              <w:drawing>
                <wp:inline distT="0" distB="0" distL="0" distR="0" wp14:anchorId="645920E0" wp14:editId="779B07B7">
                  <wp:extent cx="2585512" cy="1938528"/>
                  <wp:effectExtent l="0" t="0" r="5715" b="5080"/>
                  <wp:docPr id="206941149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6B35BADE" w14:textId="4F82FAAB" w:rsidR="00B97492" w:rsidRPr="00540F9E" w:rsidRDefault="00B97492" w:rsidP="00ED459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540F9E">
              <w:rPr>
                <w:rFonts w:asciiTheme="minorHAnsi" w:hAnsiTheme="minorHAnsi" w:cstheme="minorHAnsi"/>
                <w:sz w:val="22"/>
                <w:szCs w:val="22"/>
              </w:rPr>
              <w:t>b. Random forest</w:t>
            </w:r>
            <w:r w:rsidR="00ED4594" w:rsidRPr="00540F9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ED4594" w:rsidRPr="00540F9E"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38149815" wp14:editId="5102E86A">
                  <wp:extent cx="2585512" cy="1938528"/>
                  <wp:effectExtent l="0" t="0" r="5715" b="5080"/>
                  <wp:docPr id="175417930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074EBD3B" w14:textId="6D0C87A9" w:rsidR="00B97492" w:rsidRPr="00540F9E" w:rsidRDefault="00B97492" w:rsidP="00ED4594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540F9E">
              <w:rPr>
                <w:rFonts w:asciiTheme="minorHAnsi" w:hAnsiTheme="minorHAnsi" w:cstheme="minorHAnsi"/>
                <w:sz w:val="22"/>
                <w:szCs w:val="22"/>
              </w:rPr>
              <w:t>c. XGBoost</w:t>
            </w:r>
            <w:r w:rsidR="00ED4594" w:rsidRPr="00540F9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ED4594" w:rsidRPr="00540F9E"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76465263" wp14:editId="2E7EC972">
                  <wp:extent cx="2585512" cy="1938528"/>
                  <wp:effectExtent l="0" t="0" r="5715" b="5080"/>
                  <wp:docPr id="19364106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F9E" w:rsidRPr="00540F9E" w14:paraId="37506A31" w14:textId="77777777" w:rsidTr="003D0CDB">
        <w:tc>
          <w:tcPr>
            <w:tcW w:w="4316" w:type="dxa"/>
          </w:tcPr>
          <w:p w14:paraId="03F1994E" w14:textId="44DCF72D" w:rsidR="001247FD" w:rsidRPr="00540F9E" w:rsidRDefault="00B97492" w:rsidP="001247FD">
            <w:r w:rsidRPr="00540F9E">
              <w:t>d. BERT</w:t>
            </w:r>
            <w:r w:rsidR="001247FD" w:rsidRPr="00540F9E">
              <w:rPr>
                <w:noProof/>
              </w:rPr>
              <w:drawing>
                <wp:inline distT="0" distB="0" distL="0" distR="0" wp14:anchorId="13A06201" wp14:editId="71ED0FA9">
                  <wp:extent cx="2585512" cy="1938528"/>
                  <wp:effectExtent l="0" t="0" r="5715" b="5080"/>
                  <wp:docPr id="188378326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66930267" w14:textId="21565A3C" w:rsidR="00B97492" w:rsidRPr="00540F9E" w:rsidRDefault="00B97492" w:rsidP="001247FD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540F9E">
              <w:rPr>
                <w:rFonts w:asciiTheme="minorHAnsi" w:hAnsiTheme="minorHAnsi" w:cstheme="minorHAnsi"/>
                <w:sz w:val="22"/>
                <w:szCs w:val="22"/>
              </w:rPr>
              <w:t>e. BioBERT</w:t>
            </w:r>
            <w:r w:rsidRPr="00540F9E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preprocessed</w:t>
            </w:r>
            <w:r w:rsidR="001247FD" w:rsidRPr="00540F9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1247FD" w:rsidRPr="00540F9E"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0A468A97" wp14:editId="1B930329">
                  <wp:extent cx="2585512" cy="1938528"/>
                  <wp:effectExtent l="0" t="0" r="5715" b="5080"/>
                  <wp:docPr id="166649184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30D004AF" w14:textId="0A936D96" w:rsidR="00B97492" w:rsidRPr="00540F9E" w:rsidRDefault="00B97492" w:rsidP="00C76D3A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540F9E">
              <w:rPr>
                <w:rFonts w:asciiTheme="minorHAnsi" w:hAnsiTheme="minorHAnsi" w:cstheme="minorHAnsi"/>
                <w:sz w:val="22"/>
                <w:szCs w:val="22"/>
              </w:rPr>
              <w:t>f. BioBERT</w:t>
            </w:r>
            <w:r w:rsidRPr="00540F9E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raw</w:t>
            </w:r>
            <w:r w:rsidR="00C76D3A" w:rsidRPr="00540F9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76D3A" w:rsidRPr="00540F9E">
              <w:rPr>
                <w:rFonts w:asciiTheme="minorHAnsi" w:hAnsiTheme="minorHAnsi" w:cstheme="minorHAnsi"/>
                <w:noProof/>
                <w:sz w:val="22"/>
                <w:szCs w:val="22"/>
              </w:rPr>
              <w:drawing>
                <wp:inline distT="0" distB="0" distL="0" distR="0" wp14:anchorId="71BF6724" wp14:editId="11B9AF9E">
                  <wp:extent cx="2585512" cy="1938528"/>
                  <wp:effectExtent l="0" t="0" r="5715" b="5080"/>
                  <wp:docPr id="181548053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512" cy="1938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7C8D0E" w14:textId="26F0ACC5" w:rsidR="004323BB" w:rsidRDefault="004323BB" w:rsidP="004323BB">
      <w:pPr>
        <w:spacing w:after="0"/>
      </w:pPr>
      <w:r>
        <w:t xml:space="preserve">The frequency of true label were: non-carbapenemase producer </w:t>
      </w:r>
      <w:r w:rsidR="00A24AF5">
        <w:t>26</w:t>
      </w:r>
      <w:r>
        <w:t>/1506 (</w:t>
      </w:r>
      <w:r w:rsidR="00A24AF5">
        <w:t>1.7</w:t>
      </w:r>
      <w:r>
        <w:t xml:space="preserve">%), carbapenemase producer </w:t>
      </w:r>
      <w:r w:rsidR="00424196">
        <w:t>91</w:t>
      </w:r>
      <w:r>
        <w:t>/1506 (</w:t>
      </w:r>
      <w:r w:rsidR="00424196">
        <w:t>6.0</w:t>
      </w:r>
      <w:r>
        <w:t xml:space="preserve">%), Not tested </w:t>
      </w:r>
      <w:r w:rsidR="00424196">
        <w:t>1389</w:t>
      </w:r>
      <w:r>
        <w:t>/1506 (</w:t>
      </w:r>
      <w:r w:rsidR="00095C53">
        <w:t>92</w:t>
      </w:r>
      <w:r>
        <w:t>.</w:t>
      </w:r>
      <w:r w:rsidR="00095C53">
        <w:t>2</w:t>
      </w:r>
      <w:r>
        <w:t>%).</w:t>
      </w:r>
    </w:p>
    <w:p w14:paraId="6C60BE97" w14:textId="77777777" w:rsidR="004323BB" w:rsidRDefault="004323BB" w:rsidP="003D0CDB">
      <w:pPr>
        <w:spacing w:after="0"/>
      </w:pPr>
    </w:p>
    <w:p w14:paraId="5A877BEE" w14:textId="31678B88" w:rsidR="00FA24E0" w:rsidRPr="00540F9E" w:rsidRDefault="00835974" w:rsidP="003D0CDB">
      <w:pPr>
        <w:spacing w:after="0"/>
      </w:pPr>
      <w:r w:rsidRPr="00540F9E">
        <w:t xml:space="preserve">nCP: </w:t>
      </w:r>
      <w:r w:rsidR="003D0CDB" w:rsidRPr="00540F9E">
        <w:t>non-carbapenemase producer.</w:t>
      </w:r>
    </w:p>
    <w:p w14:paraId="0FC3D17E" w14:textId="299CCC5C" w:rsidR="003D0CDB" w:rsidRPr="00540F9E" w:rsidRDefault="003D0CDB" w:rsidP="003D0CDB">
      <w:pPr>
        <w:spacing w:after="0"/>
      </w:pPr>
      <w:r w:rsidRPr="00540F9E">
        <w:t>CP: carbapenemase producer.</w:t>
      </w:r>
    </w:p>
    <w:p w14:paraId="0A8320F5" w14:textId="0108DC25" w:rsidR="003D0CDB" w:rsidRPr="00540F9E" w:rsidRDefault="003D0CDB" w:rsidP="003D0CDB">
      <w:pPr>
        <w:spacing w:after="0"/>
      </w:pPr>
      <w:r w:rsidRPr="00540F9E">
        <w:t>N: not tested.</w:t>
      </w:r>
    </w:p>
    <w:p w14:paraId="0E42855D" w14:textId="0A52EB5F" w:rsidR="003D29C2" w:rsidRPr="00540F9E" w:rsidRDefault="003D29C2">
      <w:r w:rsidRPr="00540F9E">
        <w:br w:type="page"/>
      </w:r>
    </w:p>
    <w:p w14:paraId="61959A45" w14:textId="77777777" w:rsidR="00EA7399" w:rsidRPr="00540F9E" w:rsidRDefault="00EA7399" w:rsidP="00EA7399">
      <w:pPr>
        <w:pStyle w:val="Heading1"/>
        <w:rPr>
          <w:color w:val="auto"/>
        </w:rPr>
      </w:pPr>
      <w:bookmarkStart w:id="8" w:name="_Toc195009219"/>
      <w:r w:rsidRPr="00540F9E">
        <w:rPr>
          <w:b/>
          <w:bCs/>
          <w:color w:val="auto"/>
        </w:rPr>
        <w:lastRenderedPageBreak/>
        <w:t>Supplemental Table 1</w:t>
      </w:r>
      <w:r w:rsidRPr="00540F9E">
        <w:rPr>
          <w:color w:val="auto"/>
        </w:rPr>
        <w:t>: Hyperparameter Tuning Grids and Parameters</w:t>
      </w:r>
      <w:bookmarkEnd w:id="8"/>
    </w:p>
    <w:tbl>
      <w:tblPr>
        <w:tblStyle w:val="TableGrid"/>
        <w:tblW w:w="14626" w:type="dxa"/>
        <w:tblLook w:val="04A0" w:firstRow="1" w:lastRow="0" w:firstColumn="1" w:lastColumn="0" w:noHBand="0" w:noVBand="1"/>
      </w:tblPr>
      <w:tblGrid>
        <w:gridCol w:w="1141"/>
        <w:gridCol w:w="4382"/>
        <w:gridCol w:w="3169"/>
        <w:gridCol w:w="2967"/>
        <w:gridCol w:w="2967"/>
      </w:tblGrid>
      <w:tr w:rsidR="00540F9E" w:rsidRPr="00540F9E" w14:paraId="58132677" w14:textId="77777777" w:rsidTr="00AD5C24">
        <w:tc>
          <w:tcPr>
            <w:tcW w:w="1141" w:type="dxa"/>
          </w:tcPr>
          <w:p w14:paraId="434C39D5" w14:textId="77777777" w:rsidR="00EA7399" w:rsidRPr="00540F9E" w:rsidRDefault="00EA7399" w:rsidP="00AD5C24">
            <w:r w:rsidRPr="00540F9E">
              <w:t>Model</w:t>
            </w:r>
          </w:p>
        </w:tc>
        <w:tc>
          <w:tcPr>
            <w:tcW w:w="4382" w:type="dxa"/>
          </w:tcPr>
          <w:p w14:paraId="5E538861" w14:textId="77777777" w:rsidR="00EA7399" w:rsidRPr="00540F9E" w:rsidRDefault="00EA7399" w:rsidP="00AD5C24">
            <w:r w:rsidRPr="00540F9E">
              <w:t>Hyperparameter grid</w:t>
            </w:r>
          </w:p>
        </w:tc>
        <w:tc>
          <w:tcPr>
            <w:tcW w:w="3169" w:type="dxa"/>
          </w:tcPr>
          <w:p w14:paraId="45A3CF93" w14:textId="77777777" w:rsidR="00EA7399" w:rsidRPr="00540F9E" w:rsidRDefault="00EA7399" w:rsidP="00AD5C24">
            <w:r w:rsidRPr="00540F9E">
              <w:t xml:space="preserve">Best parameters, </w:t>
            </w:r>
          </w:p>
          <w:p w14:paraId="385F082E" w14:textId="77777777" w:rsidR="00EA7399" w:rsidRPr="00540F9E" w:rsidRDefault="00EA7399" w:rsidP="00AD5C24">
            <w:r w:rsidRPr="00540F9E">
              <w:t>Ceftazidime/avibactam</w:t>
            </w:r>
          </w:p>
        </w:tc>
        <w:tc>
          <w:tcPr>
            <w:tcW w:w="2967" w:type="dxa"/>
          </w:tcPr>
          <w:p w14:paraId="30C99505" w14:textId="77777777" w:rsidR="00EA7399" w:rsidRPr="00540F9E" w:rsidRDefault="00EA7399" w:rsidP="00AD5C24">
            <w:r w:rsidRPr="00540F9E">
              <w:t xml:space="preserve">Best parameters, </w:t>
            </w:r>
          </w:p>
          <w:p w14:paraId="40669F28" w14:textId="77777777" w:rsidR="00EA7399" w:rsidRPr="00540F9E" w:rsidRDefault="00EA7399" w:rsidP="00AD5C24">
            <w:r w:rsidRPr="00540F9E">
              <w:t>Ceftolozane/tazobactam</w:t>
            </w:r>
          </w:p>
        </w:tc>
        <w:tc>
          <w:tcPr>
            <w:tcW w:w="2967" w:type="dxa"/>
          </w:tcPr>
          <w:p w14:paraId="3BF4A02B" w14:textId="77777777" w:rsidR="00EA7399" w:rsidRPr="00540F9E" w:rsidRDefault="00EA7399" w:rsidP="00AD5C24">
            <w:r w:rsidRPr="00540F9E">
              <w:t xml:space="preserve">Best parameters, </w:t>
            </w:r>
          </w:p>
          <w:p w14:paraId="32B154E8" w14:textId="77777777" w:rsidR="00EA7399" w:rsidRPr="00540F9E" w:rsidRDefault="00EA7399" w:rsidP="00AD5C24">
            <w:r w:rsidRPr="00540F9E">
              <w:t>Carbapenemase</w:t>
            </w:r>
          </w:p>
        </w:tc>
      </w:tr>
      <w:tr w:rsidR="00540F9E" w:rsidRPr="00540F9E" w14:paraId="0E2AB5BE" w14:textId="77777777" w:rsidTr="00AD5C24">
        <w:tc>
          <w:tcPr>
            <w:tcW w:w="1141" w:type="dxa"/>
          </w:tcPr>
          <w:p w14:paraId="71B7896E" w14:textId="77777777" w:rsidR="00EA7399" w:rsidRPr="00540F9E" w:rsidRDefault="00EA7399" w:rsidP="00AD5C24">
            <w:r w:rsidRPr="00540F9E">
              <w:t>XGBoost</w:t>
            </w:r>
          </w:p>
        </w:tc>
        <w:tc>
          <w:tcPr>
            <w:tcW w:w="4382" w:type="dxa"/>
          </w:tcPr>
          <w:p w14:paraId="292037E0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vect__ngram_range': [(1,1), (1,2),(1,4),(1,8)],</w:t>
            </w:r>
          </w:p>
          <w:p w14:paraId="540C4A0A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tfidf__use_idf': [True, False],</w:t>
            </w:r>
          </w:p>
          <w:p w14:paraId="76814E4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min_child_weight': [1, 5, 10],</w:t>
            </w:r>
          </w:p>
          <w:p w14:paraId="59A4E22B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gamma': [0.5, 1, 1.5, 2, 5],</w:t>
            </w:r>
          </w:p>
          <w:p w14:paraId="2585668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subsample': [0.6, 0.8, 1.0],</w:t>
            </w:r>
          </w:p>
          <w:p w14:paraId="09BA6FBB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colsample_bytree': [0.6, 0.8, 1.0],</w:t>
            </w:r>
          </w:p>
          <w:p w14:paraId="505D1EFE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max_depth': [3, 4, 5]</w:t>
            </w:r>
          </w:p>
        </w:tc>
        <w:tc>
          <w:tcPr>
            <w:tcW w:w="3169" w:type="dxa"/>
          </w:tcPr>
          <w:p w14:paraId="1F7AC9B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rFonts w:ascii="Calibri" w:hAnsi="Calibri" w:cs="Calibri"/>
                <w:sz w:val="20"/>
                <w:szCs w:val="20"/>
              </w:rPr>
              <w:t>'clf-xgb__colsample_bytree': 1.0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clf-xgb__gamma': 0.5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clf-xgb__learning_rate': 0.1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clf-xgb__max_depth': 5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clf-xgb__min_child_weight': 1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clf-xgb__subsample': 1.0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tfidf__use_idf': True,</w:t>
            </w:r>
            <w:r w:rsidRPr="00540F9E">
              <w:rPr>
                <w:rFonts w:ascii="Calibri" w:hAnsi="Calibri" w:cs="Calibri"/>
                <w:sz w:val="20"/>
                <w:szCs w:val="20"/>
              </w:rPr>
              <w:br/>
              <w:t xml:space="preserve"> 'vect__ngram_range': (1, 4)</w:t>
            </w:r>
          </w:p>
        </w:tc>
        <w:tc>
          <w:tcPr>
            <w:tcW w:w="2967" w:type="dxa"/>
          </w:tcPr>
          <w:p w14:paraId="449A653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colsample_bytree': 0.6,</w:t>
            </w:r>
          </w:p>
          <w:p w14:paraId="722933E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gamma': 1,</w:t>
            </w:r>
          </w:p>
          <w:p w14:paraId="31BA52E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learning_rate': 0.01,</w:t>
            </w:r>
          </w:p>
          <w:p w14:paraId="540C5F1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max_depth': 7,</w:t>
            </w:r>
          </w:p>
          <w:p w14:paraId="79A894A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min_child_weight': 1,</w:t>
            </w:r>
          </w:p>
          <w:p w14:paraId="535C87D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subsample': 1.0,</w:t>
            </w:r>
          </w:p>
          <w:p w14:paraId="1FD4189A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False,</w:t>
            </w:r>
          </w:p>
          <w:p w14:paraId="26C0891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8)</w:t>
            </w:r>
          </w:p>
        </w:tc>
        <w:tc>
          <w:tcPr>
            <w:tcW w:w="2967" w:type="dxa"/>
          </w:tcPr>
          <w:p w14:paraId="4357F33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colsample_bytree': 1.0,</w:t>
            </w:r>
          </w:p>
          <w:p w14:paraId="201AB092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xgb__gamma': 1,</w:t>
            </w:r>
          </w:p>
          <w:p w14:paraId="3AF482DE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learning_rate': 0.1,</w:t>
            </w:r>
          </w:p>
          <w:p w14:paraId="514D507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max_depth': 3,</w:t>
            </w:r>
          </w:p>
          <w:p w14:paraId="1E14F2E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min_child_weight': 1,</w:t>
            </w:r>
          </w:p>
          <w:p w14:paraId="24B80DB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xgb__subsample': 1.0,</w:t>
            </w:r>
          </w:p>
          <w:p w14:paraId="43F3185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True,</w:t>
            </w:r>
          </w:p>
          <w:p w14:paraId="5FF9D344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4)</w:t>
            </w:r>
          </w:p>
        </w:tc>
      </w:tr>
      <w:tr w:rsidR="00540F9E" w:rsidRPr="00540F9E" w14:paraId="4D5BEE81" w14:textId="77777777" w:rsidTr="00AD5C24">
        <w:tc>
          <w:tcPr>
            <w:tcW w:w="1141" w:type="dxa"/>
          </w:tcPr>
          <w:p w14:paraId="178AEBEE" w14:textId="77777777" w:rsidR="00EA7399" w:rsidRPr="00540F9E" w:rsidRDefault="00EA7399" w:rsidP="00AD5C24">
            <w:r w:rsidRPr="00540F9E">
              <w:t>Random Forest</w:t>
            </w:r>
          </w:p>
        </w:tc>
        <w:tc>
          <w:tcPr>
            <w:tcW w:w="4382" w:type="dxa"/>
          </w:tcPr>
          <w:p w14:paraId="4789BBE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vect__ngram_range': [(1,1), (1,2),(1,4),(1,8)],</w:t>
            </w:r>
          </w:p>
          <w:p w14:paraId="09F9D6A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tfidf__use_idf': [True, False],</w:t>
            </w:r>
          </w:p>
          <w:p w14:paraId="50AD4AD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criterion': ['gini', 'entropy'],</w:t>
            </w:r>
          </w:p>
          <w:p w14:paraId="231D097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ax_depth': [1,2,4,8,16,32],</w:t>
            </w:r>
          </w:p>
          <w:p w14:paraId="2C00577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n_estimators': [10,100,1000],</w:t>
            </w:r>
          </w:p>
          <w:p w14:paraId="24287681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in_samples_leaf': [0.01, 0.1, 0.4, 1],</w:t>
            </w:r>
          </w:p>
          <w:p w14:paraId="3F56F98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in_samples_split': [0.01, 0.1, 0.2, 0.4]</w:t>
            </w:r>
          </w:p>
        </w:tc>
        <w:tc>
          <w:tcPr>
            <w:tcW w:w="3169" w:type="dxa"/>
          </w:tcPr>
          <w:p w14:paraId="06AF482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criterion': 'entropy',</w:t>
            </w:r>
          </w:p>
          <w:p w14:paraId="0D708632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ax_depth': 32,</w:t>
            </w:r>
          </w:p>
          <w:p w14:paraId="30D8E73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in_samples_leaf': 1,</w:t>
            </w:r>
          </w:p>
          <w:p w14:paraId="0C2ABB31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in_samples_split': 0.01,</w:t>
            </w:r>
          </w:p>
          <w:p w14:paraId="5E5BFF9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n_estimators': 10,</w:t>
            </w:r>
          </w:p>
          <w:p w14:paraId="0A695E4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False,</w:t>
            </w:r>
          </w:p>
          <w:p w14:paraId="0752D7D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4)</w:t>
            </w:r>
          </w:p>
        </w:tc>
        <w:tc>
          <w:tcPr>
            <w:tcW w:w="2967" w:type="dxa"/>
          </w:tcPr>
          <w:p w14:paraId="102FD56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criterion': 'entropy',</w:t>
            </w:r>
          </w:p>
          <w:p w14:paraId="1619EEDD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ax_depth': 32,</w:t>
            </w:r>
          </w:p>
          <w:p w14:paraId="7BED5B1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n_estimators': 10,</w:t>
            </w:r>
          </w:p>
          <w:p w14:paraId="5BCC742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in_samples_leaf': 1,</w:t>
            </w:r>
          </w:p>
          <w:p w14:paraId="4D9093C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min_samples_split': 0.01,</w:t>
            </w:r>
          </w:p>
          <w:p w14:paraId="3E81CEB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tfidf__use_idf': True,</w:t>
            </w:r>
          </w:p>
          <w:p w14:paraId="14E4671A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vect__ngram_range': (1,2)</w:t>
            </w:r>
          </w:p>
        </w:tc>
        <w:tc>
          <w:tcPr>
            <w:tcW w:w="2967" w:type="dxa"/>
          </w:tcPr>
          <w:p w14:paraId="1954066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criterion': 'gini',</w:t>
            </w:r>
          </w:p>
          <w:p w14:paraId="4786222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ax_depth': 32,</w:t>
            </w:r>
          </w:p>
          <w:p w14:paraId="7FD8838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in_samples_leaf': 1,</w:t>
            </w:r>
          </w:p>
          <w:p w14:paraId="303C05E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min_samples_split': 0.01,</w:t>
            </w:r>
          </w:p>
          <w:p w14:paraId="09BB39A0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rf__n_estimators': 100,</w:t>
            </w:r>
          </w:p>
          <w:p w14:paraId="6E9E664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True,</w:t>
            </w:r>
          </w:p>
          <w:p w14:paraId="4DC6594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2)</w:t>
            </w:r>
          </w:p>
        </w:tc>
      </w:tr>
      <w:tr w:rsidR="00540F9E" w:rsidRPr="00540F9E" w14:paraId="02174FA3" w14:textId="77777777" w:rsidTr="00AD5C24">
        <w:tc>
          <w:tcPr>
            <w:tcW w:w="1141" w:type="dxa"/>
          </w:tcPr>
          <w:p w14:paraId="5AD9B26A" w14:textId="77777777" w:rsidR="00EA7399" w:rsidRPr="00540F9E" w:rsidRDefault="00EA7399" w:rsidP="00AD5C24">
            <w:r w:rsidRPr="00540F9E">
              <w:t>Logistic regression</w:t>
            </w:r>
          </w:p>
        </w:tc>
        <w:tc>
          <w:tcPr>
            <w:tcW w:w="4382" w:type="dxa"/>
          </w:tcPr>
          <w:p w14:paraId="6C9E6765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vect__ngram_range': [(1,1),(1,2),(1,4),(1,8)],</w:t>
            </w:r>
          </w:p>
          <w:p w14:paraId="13F17432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tfidf__use_idf': [True, False],</w:t>
            </w:r>
          </w:p>
          <w:p w14:paraId="3103683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lr__C': [100, 10, 1.0, 0.1, 0.01],</w:t>
            </w:r>
          </w:p>
          <w:p w14:paraId="6AC2262D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penalty': ['l1', 'l2', 'elasticnet'],</w:t>
            </w:r>
          </w:p>
          <w:p w14:paraId="353F7386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solver': ['lbfgs', 'liblinear', 'newton-cg', 'sag', 'saga'],</w:t>
            </w:r>
          </w:p>
          <w:p w14:paraId="5E3FBA16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rf__class_weight': ['balanced', None],"</w:t>
            </w:r>
          </w:p>
        </w:tc>
        <w:tc>
          <w:tcPr>
            <w:tcW w:w="3169" w:type="dxa"/>
          </w:tcPr>
          <w:p w14:paraId="4DD2D91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C': 10,</w:t>
            </w:r>
          </w:p>
          <w:p w14:paraId="2CDF7EA2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class_weight': 'balanced',</w:t>
            </w:r>
          </w:p>
          <w:p w14:paraId="1509CB92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penalty': 'l1',</w:t>
            </w:r>
          </w:p>
          <w:p w14:paraId="33D354CA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solver': 'liblinear',</w:t>
            </w:r>
          </w:p>
          <w:p w14:paraId="4D689E6D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True,</w:t>
            </w:r>
          </w:p>
          <w:p w14:paraId="41929BA8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2)</w:t>
            </w:r>
          </w:p>
        </w:tc>
        <w:tc>
          <w:tcPr>
            <w:tcW w:w="2967" w:type="dxa"/>
          </w:tcPr>
          <w:p w14:paraId="306A50A0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C': 10,</w:t>
            </w:r>
          </w:p>
          <w:p w14:paraId="79A3E6B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class_weight': 'balanced',</w:t>
            </w:r>
          </w:p>
          <w:p w14:paraId="1FD7A79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penalty': 'l1',</w:t>
            </w:r>
          </w:p>
          <w:p w14:paraId="2F4632D7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solver': 'liblinear',</w:t>
            </w:r>
          </w:p>
          <w:p w14:paraId="33191ECC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True,</w:t>
            </w:r>
          </w:p>
          <w:p w14:paraId="65BF56E4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4)</w:t>
            </w:r>
          </w:p>
        </w:tc>
        <w:tc>
          <w:tcPr>
            <w:tcW w:w="2967" w:type="dxa"/>
          </w:tcPr>
          <w:p w14:paraId="78756069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>'clf-lr__C': 100,</w:t>
            </w:r>
          </w:p>
          <w:p w14:paraId="4A009873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class_weight': 'none',</w:t>
            </w:r>
          </w:p>
          <w:p w14:paraId="13E55AC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penalty': 'l1',</w:t>
            </w:r>
          </w:p>
          <w:p w14:paraId="60D9614F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clf-lr__solver': 'liblinear',</w:t>
            </w:r>
          </w:p>
          <w:p w14:paraId="0E76F0B0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tfidf__use_idf': True,</w:t>
            </w:r>
          </w:p>
          <w:p w14:paraId="03FC5361" w14:textId="77777777" w:rsidR="00EA7399" w:rsidRPr="00540F9E" w:rsidRDefault="00EA7399" w:rsidP="00AD5C24">
            <w:pPr>
              <w:rPr>
                <w:sz w:val="20"/>
                <w:szCs w:val="20"/>
              </w:rPr>
            </w:pPr>
            <w:r w:rsidRPr="00540F9E">
              <w:rPr>
                <w:sz w:val="20"/>
                <w:szCs w:val="20"/>
              </w:rPr>
              <w:t xml:space="preserve"> 'vect__ngram_range': (1, 2)</w:t>
            </w:r>
          </w:p>
        </w:tc>
      </w:tr>
    </w:tbl>
    <w:p w14:paraId="5356D7D0" w14:textId="77777777" w:rsidR="00EA7399" w:rsidRPr="00540F9E" w:rsidRDefault="00EA7399" w:rsidP="00EA7399"/>
    <w:p w14:paraId="45A217DD" w14:textId="77777777" w:rsidR="00EA7399" w:rsidRPr="00540F9E" w:rsidRDefault="00EA7399" w:rsidP="00EA7399">
      <w:pPr>
        <w:rPr>
          <w:b/>
          <w:bCs/>
        </w:rPr>
      </w:pPr>
      <w:r w:rsidRPr="00540F9E">
        <w:rPr>
          <w:b/>
          <w:bCs/>
        </w:rPr>
        <w:br w:type="page"/>
      </w:r>
    </w:p>
    <w:p w14:paraId="767A46D5" w14:textId="5B4218AE" w:rsidR="00EA7399" w:rsidRPr="00540F9E" w:rsidRDefault="00EA7399" w:rsidP="00EA7399">
      <w:pPr>
        <w:pStyle w:val="Heading1"/>
        <w:rPr>
          <w:color w:val="auto"/>
        </w:rPr>
      </w:pPr>
      <w:bookmarkStart w:id="9" w:name="_Toc195009220"/>
      <w:r w:rsidRPr="00540F9E">
        <w:rPr>
          <w:b/>
          <w:bCs/>
          <w:color w:val="auto"/>
        </w:rPr>
        <w:lastRenderedPageBreak/>
        <w:t>Supplemental Table 2</w:t>
      </w:r>
      <w:r w:rsidRPr="00540F9E">
        <w:rPr>
          <w:color w:val="auto"/>
        </w:rPr>
        <w:t>: Text Preprocessing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8"/>
        <w:gridCol w:w="6347"/>
      </w:tblGrid>
      <w:tr w:rsidR="00540F9E" w:rsidRPr="00540F9E" w14:paraId="1E0439B7" w14:textId="77777777" w:rsidTr="00AD5C24">
        <w:tc>
          <w:tcPr>
            <w:tcW w:w="4358" w:type="dxa"/>
          </w:tcPr>
          <w:p w14:paraId="4BFC5982" w14:textId="77777777" w:rsidR="00EA7399" w:rsidRPr="00540F9E" w:rsidRDefault="00EA7399" w:rsidP="00AD5C24">
            <w:r w:rsidRPr="00540F9E">
              <w:t>Preprocessing step</w:t>
            </w:r>
          </w:p>
        </w:tc>
        <w:tc>
          <w:tcPr>
            <w:tcW w:w="6347" w:type="dxa"/>
          </w:tcPr>
          <w:p w14:paraId="2B029B15" w14:textId="77777777" w:rsidR="00EA7399" w:rsidRPr="00540F9E" w:rsidRDefault="00EA7399" w:rsidP="00AD5C24">
            <w:r w:rsidRPr="00540F9E">
              <w:t>Regular Expressions</w:t>
            </w:r>
          </w:p>
        </w:tc>
      </w:tr>
      <w:tr w:rsidR="00540F9E" w:rsidRPr="00540F9E" w14:paraId="47E25504" w14:textId="77777777" w:rsidTr="00AD5C24">
        <w:tc>
          <w:tcPr>
            <w:tcW w:w="4358" w:type="dxa"/>
          </w:tcPr>
          <w:p w14:paraId="2326E717" w14:textId="77777777" w:rsidR="00EA7399" w:rsidRPr="00540F9E" w:rsidRDefault="00EA7399" w:rsidP="00AD5C24">
            <w:r w:rsidRPr="00540F9E">
              <w:t>Retained pre-specified characters (&gt;=, =, &lt;=)</w:t>
            </w:r>
          </w:p>
        </w:tc>
        <w:tc>
          <w:tcPr>
            <w:tcW w:w="6347" w:type="dxa"/>
          </w:tcPr>
          <w:p w14:paraId="267C2D61" w14:textId="77777777" w:rsidR="00EA7399" w:rsidRPr="00540F9E" w:rsidRDefault="00EA7399" w:rsidP="00AD5C24">
            <w:r w:rsidRPr="00540F9E">
              <w:t>r'&gt;=', ' greaterthan '</w:t>
            </w:r>
          </w:p>
          <w:p w14:paraId="04E5BBC8" w14:textId="77777777" w:rsidR="00EA7399" w:rsidRPr="00540F9E" w:rsidRDefault="00EA7399" w:rsidP="00AD5C24">
            <w:r w:rsidRPr="00540F9E">
              <w:t>r'&lt;=', ' lessthan '</w:t>
            </w:r>
          </w:p>
          <w:p w14:paraId="7C619D74" w14:textId="77777777" w:rsidR="00EA7399" w:rsidRPr="00540F9E" w:rsidRDefault="00EA7399" w:rsidP="00AD5C24">
            <w:pPr>
              <w:spacing w:line="259" w:lineRule="auto"/>
            </w:pPr>
            <w:r w:rsidRPr="00540F9E">
              <w:t>r'=', ' equals '</w:t>
            </w:r>
          </w:p>
        </w:tc>
      </w:tr>
      <w:tr w:rsidR="00540F9E" w:rsidRPr="00540F9E" w14:paraId="526F21C9" w14:textId="77777777" w:rsidTr="00AD5C24">
        <w:tc>
          <w:tcPr>
            <w:tcW w:w="4358" w:type="dxa"/>
          </w:tcPr>
          <w:p w14:paraId="50E44741" w14:textId="77777777" w:rsidR="00EA7399" w:rsidRPr="00540F9E" w:rsidRDefault="00EA7399" w:rsidP="00AD5C24">
            <w:r w:rsidRPr="00540F9E">
              <w:t>Tokenize punctuation</w:t>
            </w:r>
          </w:p>
        </w:tc>
        <w:tc>
          <w:tcPr>
            <w:tcW w:w="6347" w:type="dxa"/>
          </w:tcPr>
          <w:p w14:paraId="608E696B" w14:textId="77777777" w:rsidR="00EA7399" w:rsidRPr="00540F9E" w:rsidRDefault="00EA7399" w:rsidP="00AD5C24">
            <w:r w:rsidRPr="00540F9E">
              <w:t>r’([&gt;&lt;!@#%\^&amp;\*\(\):;"\',\./\\-]+)', r' \1 ',</w:t>
            </w:r>
          </w:p>
        </w:tc>
      </w:tr>
      <w:tr w:rsidR="00540F9E" w:rsidRPr="00540F9E" w14:paraId="0F1D98B9" w14:textId="77777777" w:rsidTr="00AD5C24">
        <w:tc>
          <w:tcPr>
            <w:tcW w:w="4358" w:type="dxa"/>
          </w:tcPr>
          <w:p w14:paraId="0C6FF5C9" w14:textId="77777777" w:rsidR="00EA7399" w:rsidRPr="00540F9E" w:rsidRDefault="00EA7399" w:rsidP="00AD5C24">
            <w:r w:rsidRPr="00540F9E">
              <w:t>Remove time of day</w:t>
            </w:r>
          </w:p>
        </w:tc>
        <w:tc>
          <w:tcPr>
            <w:tcW w:w="6347" w:type="dxa"/>
          </w:tcPr>
          <w:p w14:paraId="3E34EAB9" w14:textId="77777777" w:rsidR="00EA7399" w:rsidRPr="00540F9E" w:rsidRDefault="00EA7399" w:rsidP="00AD5C24">
            <w:r w:rsidRPr="00540F9E">
              <w:t>r'[0-9]+\s*(am|pm|AM|PM)($|\s)'</w:t>
            </w:r>
          </w:p>
        </w:tc>
      </w:tr>
      <w:tr w:rsidR="00540F9E" w:rsidRPr="00540F9E" w14:paraId="48B1DEEB" w14:textId="77777777" w:rsidTr="00AD5C24">
        <w:tc>
          <w:tcPr>
            <w:tcW w:w="4358" w:type="dxa"/>
          </w:tcPr>
          <w:p w14:paraId="7D7898B1" w14:textId="77777777" w:rsidR="00EA7399" w:rsidRPr="00540F9E" w:rsidRDefault="00EA7399" w:rsidP="00AD5C24">
            <w:r w:rsidRPr="00540F9E">
              <w:t>Remove numbers</w:t>
            </w:r>
          </w:p>
        </w:tc>
        <w:tc>
          <w:tcPr>
            <w:tcW w:w="6347" w:type="dxa"/>
          </w:tcPr>
          <w:p w14:paraId="1686B3F1" w14:textId="77777777" w:rsidR="00EA7399" w:rsidRPr="00540F9E" w:rsidRDefault="00EA7399" w:rsidP="00AD5C24">
            <w:r w:rsidRPr="00540F9E">
              <w:t>r'[0-9]+'</w:t>
            </w:r>
          </w:p>
        </w:tc>
      </w:tr>
      <w:tr w:rsidR="00540F9E" w:rsidRPr="00540F9E" w14:paraId="4E5333E8" w14:textId="77777777" w:rsidTr="00AD5C24">
        <w:tc>
          <w:tcPr>
            <w:tcW w:w="4358" w:type="dxa"/>
          </w:tcPr>
          <w:p w14:paraId="6AC1CA51" w14:textId="77777777" w:rsidR="00EA7399" w:rsidRPr="00540F9E" w:rsidRDefault="00EA7399" w:rsidP="00AD5C24">
            <w:r w:rsidRPr="00540F9E">
              <w:t>Expanded abbreviations</w:t>
            </w:r>
          </w:p>
        </w:tc>
        <w:tc>
          <w:tcPr>
            <w:tcW w:w="6347" w:type="dxa"/>
          </w:tcPr>
          <w:p w14:paraId="277B6350" w14:textId="77777777" w:rsidR="00EA7399" w:rsidRPr="00540F9E" w:rsidRDefault="00EA7399" w:rsidP="00AD5C24">
            <w:r w:rsidRPr="00540F9E">
              <w:t>r'\b[Rr]($|\s)', ' resistant '</w:t>
            </w:r>
          </w:p>
          <w:p w14:paraId="439DBE64" w14:textId="77777777" w:rsidR="00EA7399" w:rsidRPr="00540F9E" w:rsidRDefault="00EA7399" w:rsidP="00AD5C24">
            <w:r w:rsidRPr="00540F9E">
              <w:t>r'\b[Ii]($|\s)', ' intermediate '</w:t>
            </w:r>
          </w:p>
          <w:p w14:paraId="159DE35D" w14:textId="77777777" w:rsidR="00EA7399" w:rsidRPr="00540F9E" w:rsidRDefault="00EA7399" w:rsidP="00AD5C24">
            <w:r w:rsidRPr="00540F9E">
              <w:t>r'\b[Ss]($|\s)', ' susceptible '</w:t>
            </w:r>
          </w:p>
          <w:p w14:paraId="652822E0" w14:textId="77777777" w:rsidR="00EA7399" w:rsidRPr="00540F9E" w:rsidRDefault="00EA7399" w:rsidP="00AD5C24">
            <w:r w:rsidRPr="00540F9E">
              <w:t>r'\bC[\s]+[/-][\s]+A($|\s)', ' ceftazidime avibactam '</w:t>
            </w:r>
          </w:p>
          <w:p w14:paraId="4FCEDF23" w14:textId="77777777" w:rsidR="00EA7399" w:rsidRPr="00540F9E" w:rsidRDefault="00EA7399" w:rsidP="00AD5C24">
            <w:r w:rsidRPr="00540F9E">
              <w:t>r'\bC[\s]+[/-][\s]+T($|\s)', ' ceftolozane tazobactam '</w:t>
            </w:r>
          </w:p>
        </w:tc>
      </w:tr>
      <w:tr w:rsidR="00540F9E" w:rsidRPr="00540F9E" w14:paraId="593F8745" w14:textId="77777777" w:rsidTr="00AD5C24">
        <w:tc>
          <w:tcPr>
            <w:tcW w:w="4358" w:type="dxa"/>
          </w:tcPr>
          <w:p w14:paraId="68FB1E3A" w14:textId="77777777" w:rsidR="00EA7399" w:rsidRPr="00540F9E" w:rsidRDefault="00EA7399" w:rsidP="00AD5C24">
            <w:r w:rsidRPr="00540F9E">
              <w:t>Uncase</w:t>
            </w:r>
          </w:p>
        </w:tc>
        <w:tc>
          <w:tcPr>
            <w:tcW w:w="6347" w:type="dxa"/>
          </w:tcPr>
          <w:p w14:paraId="04C373D6" w14:textId="77777777" w:rsidR="00EA7399" w:rsidRPr="00540F9E" w:rsidRDefault="00EA7399" w:rsidP="00AD5C24">
            <w:r w:rsidRPr="00540F9E">
              <w:t>str.lower()</w:t>
            </w:r>
          </w:p>
        </w:tc>
      </w:tr>
      <w:tr w:rsidR="00540F9E" w:rsidRPr="00540F9E" w14:paraId="353C37E5" w14:textId="77777777" w:rsidTr="00AD5C24">
        <w:tc>
          <w:tcPr>
            <w:tcW w:w="4358" w:type="dxa"/>
          </w:tcPr>
          <w:p w14:paraId="75355A8C" w14:textId="77777777" w:rsidR="00EA7399" w:rsidRPr="00540F9E" w:rsidRDefault="00EA7399" w:rsidP="00AD5C24">
            <w:r w:rsidRPr="00540F9E">
              <w:t>Expand unambiguous abbreviated antibiotics</w:t>
            </w:r>
          </w:p>
          <w:p w14:paraId="1ADFB010" w14:textId="77777777" w:rsidR="00EA7399" w:rsidRPr="00540F9E" w:rsidRDefault="00EA7399" w:rsidP="00AD5C24"/>
        </w:tc>
        <w:tc>
          <w:tcPr>
            <w:tcW w:w="6347" w:type="dxa"/>
          </w:tcPr>
          <w:p w14:paraId="12720B64" w14:textId="77777777" w:rsidR="00EA7399" w:rsidRPr="00540F9E" w:rsidRDefault="00EA7399" w:rsidP="00AD5C24">
            <w:r w:rsidRPr="00540F9E">
              <w:t>r'\bceftaz[a-z]*($|\s)', ' ceftazidime '</w:t>
            </w:r>
          </w:p>
          <w:p w14:paraId="3C2BA9EF" w14:textId="77777777" w:rsidR="00EA7399" w:rsidRPr="00540F9E" w:rsidRDefault="00EA7399" w:rsidP="00AD5C24">
            <w:r w:rsidRPr="00540F9E">
              <w:t>r'\bav[iy][a-z]*($|\s)', ' avibactam '</w:t>
            </w:r>
          </w:p>
          <w:p w14:paraId="72230EE9" w14:textId="77777777" w:rsidR="00EA7399" w:rsidRPr="00540F9E" w:rsidRDefault="00EA7399" w:rsidP="00AD5C24">
            <w:r w:rsidRPr="00540F9E">
              <w:t>r'\bcefto[a-z]*($|\s)', ' ceftolozane '</w:t>
            </w:r>
          </w:p>
          <w:p w14:paraId="45FFFFB9" w14:textId="77777777" w:rsidR="00EA7399" w:rsidRPr="00540F9E" w:rsidRDefault="00EA7399" w:rsidP="00AD5C24">
            <w:r w:rsidRPr="00540F9E">
              <w:t>r'\btaz[a-z]*($|\s)', ' tazobactam '</w:t>
            </w:r>
          </w:p>
          <w:p w14:paraId="09023873" w14:textId="77777777" w:rsidR="00EA7399" w:rsidRPr="00540F9E" w:rsidRDefault="00EA7399" w:rsidP="00AD5C24">
            <w:pPr>
              <w:spacing w:line="259" w:lineRule="auto"/>
            </w:pPr>
            <w:r w:rsidRPr="00540F9E">
              <w:t>r'\bpip[a-z]*($|\s)', ' piperacillin '</w:t>
            </w:r>
          </w:p>
        </w:tc>
      </w:tr>
      <w:tr w:rsidR="00540F9E" w:rsidRPr="00540F9E" w14:paraId="5FC8145C" w14:textId="77777777" w:rsidTr="00AD5C24">
        <w:tc>
          <w:tcPr>
            <w:tcW w:w="4358" w:type="dxa"/>
          </w:tcPr>
          <w:p w14:paraId="623914CC" w14:textId="77777777" w:rsidR="00EA7399" w:rsidRPr="00540F9E" w:rsidRDefault="00EA7399" w:rsidP="00AD5C24">
            <w:pPr>
              <w:spacing w:line="259" w:lineRule="auto"/>
            </w:pPr>
            <w:r w:rsidRPr="00540F9E">
              <w:t>Replace trade names with generic names</w:t>
            </w:r>
          </w:p>
        </w:tc>
        <w:tc>
          <w:tcPr>
            <w:tcW w:w="6347" w:type="dxa"/>
          </w:tcPr>
          <w:p w14:paraId="42DFB053" w14:textId="77777777" w:rsidR="00EA7399" w:rsidRPr="00540F9E" w:rsidRDefault="00EA7399" w:rsidP="00AD5C24">
            <w:r w:rsidRPr="00540F9E">
              <w:t>r'\bav[iy][a-z]*z($|\s)', ' ceftazidime avibactam '</w:t>
            </w:r>
          </w:p>
          <w:p w14:paraId="1A7C2E4E" w14:textId="77777777" w:rsidR="00EA7399" w:rsidRPr="00540F9E" w:rsidRDefault="00EA7399" w:rsidP="00AD5C24">
            <w:r w:rsidRPr="00540F9E">
              <w:t>r'\b(z[a-z]*xa)($|\s)', ' ceftolozane tazobactam '</w:t>
            </w:r>
          </w:p>
          <w:p w14:paraId="29092B1F" w14:textId="77777777" w:rsidR="00EA7399" w:rsidRPr="00540F9E" w:rsidRDefault="00EA7399" w:rsidP="00AD5C24">
            <w:pPr>
              <w:spacing w:line="259" w:lineRule="auto"/>
            </w:pPr>
            <w:r w:rsidRPr="00540F9E">
              <w:t>r'\b(zos[a-z]*)($|\s)', ' piperacillin tazobactam '</w:t>
            </w:r>
          </w:p>
        </w:tc>
      </w:tr>
      <w:tr w:rsidR="00540F9E" w:rsidRPr="00540F9E" w14:paraId="674767BF" w14:textId="77777777" w:rsidTr="00AD5C24">
        <w:tc>
          <w:tcPr>
            <w:tcW w:w="4358" w:type="dxa"/>
          </w:tcPr>
          <w:p w14:paraId="19C1EDEF" w14:textId="77777777" w:rsidR="00EA7399" w:rsidRPr="00540F9E" w:rsidRDefault="00EA7399" w:rsidP="00AD5C24">
            <w:pPr>
              <w:spacing w:line="259" w:lineRule="auto"/>
            </w:pPr>
            <w:r w:rsidRPr="00540F9E">
              <w:t>Change sensitive to susceptible</w:t>
            </w:r>
          </w:p>
        </w:tc>
        <w:tc>
          <w:tcPr>
            <w:tcW w:w="6347" w:type="dxa"/>
          </w:tcPr>
          <w:p w14:paraId="3FD19B81" w14:textId="77777777" w:rsidR="00EA7399" w:rsidRPr="00540F9E" w:rsidRDefault="00EA7399" w:rsidP="00AD5C24">
            <w:pPr>
              <w:spacing w:line="259" w:lineRule="auto"/>
            </w:pPr>
            <w:r w:rsidRPr="00540F9E">
              <w:t>r'\bsensitive($|\s)', ' susceptible '</w:t>
            </w:r>
          </w:p>
        </w:tc>
      </w:tr>
      <w:tr w:rsidR="00540F9E" w:rsidRPr="00540F9E" w14:paraId="0FAEDB8A" w14:textId="77777777" w:rsidTr="00AD5C24">
        <w:tc>
          <w:tcPr>
            <w:tcW w:w="4358" w:type="dxa"/>
          </w:tcPr>
          <w:p w14:paraId="3963F9F5" w14:textId="77777777" w:rsidR="00EA7399" w:rsidRPr="00540F9E" w:rsidRDefault="00EA7399" w:rsidP="00AD5C24">
            <w:r w:rsidRPr="00540F9E">
              <w:t>Change detected to positive</w:t>
            </w:r>
          </w:p>
        </w:tc>
        <w:tc>
          <w:tcPr>
            <w:tcW w:w="6347" w:type="dxa"/>
          </w:tcPr>
          <w:p w14:paraId="4B78F13D" w14:textId="77777777" w:rsidR="00EA7399" w:rsidRPr="00540F9E" w:rsidRDefault="00EA7399" w:rsidP="00AD5C24">
            <w:r w:rsidRPr="00540F9E">
              <w:t>r'\bnot\s+detected($|\s)', ' negative '</w:t>
            </w:r>
          </w:p>
          <w:p w14:paraId="79CB84B4" w14:textId="77777777" w:rsidR="00EA7399" w:rsidRPr="00540F9E" w:rsidRDefault="00EA7399" w:rsidP="00AD5C24">
            <w:r w:rsidRPr="00540F9E">
              <w:t>r'\bdetected($|\s)', ' positive '</w:t>
            </w:r>
          </w:p>
        </w:tc>
      </w:tr>
      <w:tr w:rsidR="00540F9E" w:rsidRPr="00540F9E" w14:paraId="0C097597" w14:textId="77777777" w:rsidTr="00AD5C24">
        <w:tc>
          <w:tcPr>
            <w:tcW w:w="4358" w:type="dxa"/>
          </w:tcPr>
          <w:p w14:paraId="4228F135" w14:textId="77777777" w:rsidR="00EA7399" w:rsidRPr="00540F9E" w:rsidRDefault="00EA7399" w:rsidP="00AD5C24">
            <w:pPr>
              <w:spacing w:line="259" w:lineRule="auto"/>
            </w:pPr>
            <w:r w:rsidRPr="00540F9E">
              <w:t xml:space="preserve">Converted gene names to encoded proteins </w:t>
            </w:r>
          </w:p>
        </w:tc>
        <w:tc>
          <w:tcPr>
            <w:tcW w:w="6347" w:type="dxa"/>
          </w:tcPr>
          <w:p w14:paraId="37BA614F" w14:textId="77777777" w:rsidR="00EA7399" w:rsidRPr="00540F9E" w:rsidRDefault="00EA7399" w:rsidP="00AD5C24">
            <w:r w:rsidRPr="00540F9E">
              <w:t>r'\b(blakpc)($|\s)', ' kpc '</w:t>
            </w:r>
          </w:p>
          <w:p w14:paraId="0433F27D" w14:textId="77777777" w:rsidR="00EA7399" w:rsidRPr="00540F9E" w:rsidRDefault="00EA7399" w:rsidP="00AD5C24">
            <w:r w:rsidRPr="00540F9E">
              <w:t>r'\b(blandm)($|\s)', ' ndm '</w:t>
            </w:r>
          </w:p>
          <w:p w14:paraId="57EA5045" w14:textId="77777777" w:rsidR="00EA7399" w:rsidRPr="00540F9E" w:rsidRDefault="00EA7399" w:rsidP="00AD5C24">
            <w:r w:rsidRPr="00540F9E">
              <w:t>r'\b(blaoxa)($|\s)', ' oxa '</w:t>
            </w:r>
          </w:p>
          <w:p w14:paraId="53163D02" w14:textId="77777777" w:rsidR="00EA7399" w:rsidRPr="00540F9E" w:rsidRDefault="00EA7399" w:rsidP="00AD5C24">
            <w:r w:rsidRPr="00540F9E">
              <w:t>r'\b(blavim)($|\s)', ' vim '</w:t>
            </w:r>
          </w:p>
          <w:p w14:paraId="172F5CAE" w14:textId="77777777" w:rsidR="00EA7399" w:rsidRPr="00540F9E" w:rsidRDefault="00EA7399" w:rsidP="00AD5C24">
            <w:r w:rsidRPr="00540F9E">
              <w:t>r'\b(blaimp)($|\s)', ' imp '</w:t>
            </w:r>
          </w:p>
          <w:p w14:paraId="0F0348B8" w14:textId="77777777" w:rsidR="00EA7399" w:rsidRPr="00540F9E" w:rsidRDefault="00EA7399" w:rsidP="00AD5C24">
            <w:pPr>
              <w:spacing w:line="259" w:lineRule="auto"/>
            </w:pPr>
            <w:r w:rsidRPr="00540F9E">
              <w:t>r'\b(bla)($|\s)', ' '</w:t>
            </w:r>
          </w:p>
        </w:tc>
      </w:tr>
      <w:tr w:rsidR="00540F9E" w:rsidRPr="00540F9E" w14:paraId="6D44C7C4" w14:textId="77777777" w:rsidTr="00AD5C24">
        <w:tc>
          <w:tcPr>
            <w:tcW w:w="4358" w:type="dxa"/>
          </w:tcPr>
          <w:p w14:paraId="61F0E4EA" w14:textId="77777777" w:rsidR="00EA7399" w:rsidRPr="00540F9E" w:rsidRDefault="00EA7399" w:rsidP="00AD5C24">
            <w:pPr>
              <w:spacing w:line="259" w:lineRule="auto"/>
            </w:pPr>
            <w:r w:rsidRPr="00540F9E">
              <w:t>Remove measurement units</w:t>
            </w:r>
          </w:p>
        </w:tc>
        <w:tc>
          <w:tcPr>
            <w:tcW w:w="6347" w:type="dxa"/>
          </w:tcPr>
          <w:p w14:paraId="718AD4A6" w14:textId="77777777" w:rsidR="00EA7399" w:rsidRPr="00540F9E" w:rsidRDefault="00EA7399" w:rsidP="00AD5C24">
            <w:r w:rsidRPr="00540F9E">
              <w:t>r'\b(ug)($|\s)', ' '</w:t>
            </w:r>
          </w:p>
          <w:p w14:paraId="760CD6DE" w14:textId="77777777" w:rsidR="00EA7399" w:rsidRPr="00540F9E" w:rsidRDefault="00EA7399" w:rsidP="00AD5C24">
            <w:r w:rsidRPr="00540F9E">
              <w:t>r'\b(mcg)($|\s)', ' '</w:t>
            </w:r>
          </w:p>
          <w:p w14:paraId="659BF882" w14:textId="77777777" w:rsidR="00EA7399" w:rsidRPr="00540F9E" w:rsidRDefault="00EA7399" w:rsidP="00AD5C24">
            <w:r w:rsidRPr="00540F9E">
              <w:t>r'\b(ml)($|\s)', ' '</w:t>
            </w:r>
          </w:p>
          <w:p w14:paraId="2B9988CA" w14:textId="77777777" w:rsidR="00EA7399" w:rsidRPr="00540F9E" w:rsidRDefault="00EA7399" w:rsidP="00AD5C24">
            <w:r w:rsidRPr="00540F9E">
              <w:t>r'\b(mg)($|\s)', ' '</w:t>
            </w:r>
          </w:p>
          <w:p w14:paraId="3C2186FF" w14:textId="77777777" w:rsidR="00EA7399" w:rsidRPr="00540F9E" w:rsidRDefault="00EA7399" w:rsidP="00AD5C24">
            <w:pPr>
              <w:spacing w:line="259" w:lineRule="auto"/>
            </w:pPr>
            <w:r w:rsidRPr="00540F9E">
              <w:t>r'\b(mm)($|\s)', ' '</w:t>
            </w:r>
          </w:p>
        </w:tc>
      </w:tr>
      <w:tr w:rsidR="00540F9E" w:rsidRPr="00540F9E" w14:paraId="496E807C" w14:textId="77777777" w:rsidTr="00AD5C24">
        <w:tc>
          <w:tcPr>
            <w:tcW w:w="4358" w:type="dxa"/>
          </w:tcPr>
          <w:p w14:paraId="02B08FF6" w14:textId="77777777" w:rsidR="00EA7399" w:rsidRPr="00540F9E" w:rsidRDefault="00EA7399" w:rsidP="00AD5C24">
            <w:r w:rsidRPr="00540F9E">
              <w:lastRenderedPageBreak/>
              <w:t>Remove susceptibility test assay types</w:t>
            </w:r>
          </w:p>
        </w:tc>
        <w:tc>
          <w:tcPr>
            <w:tcW w:w="6347" w:type="dxa"/>
          </w:tcPr>
          <w:p w14:paraId="4A8F7741" w14:textId="77777777" w:rsidR="00EA7399" w:rsidRPr="00540F9E" w:rsidRDefault="00EA7399" w:rsidP="00AD5C24">
            <w:r w:rsidRPr="00540F9E">
              <w:t>r'\b(mic)($|\s)', ' '</w:t>
            </w:r>
          </w:p>
          <w:p w14:paraId="7CDEDCDE" w14:textId="77777777" w:rsidR="00EA7399" w:rsidRPr="00540F9E" w:rsidRDefault="00EA7399" w:rsidP="00AD5C24">
            <w:r w:rsidRPr="00540F9E">
              <w:t>r'\b(kirby)($|\s)', ' '</w:t>
            </w:r>
          </w:p>
          <w:p w14:paraId="0CCC22D8" w14:textId="77777777" w:rsidR="00EA7399" w:rsidRPr="00540F9E" w:rsidRDefault="00EA7399" w:rsidP="00AD5C24">
            <w:r w:rsidRPr="00540F9E">
              <w:t>r'\b(bauer)($|\s)', ' '</w:t>
            </w:r>
          </w:p>
          <w:p w14:paraId="0E61650E" w14:textId="77777777" w:rsidR="00EA7399" w:rsidRPr="00540F9E" w:rsidRDefault="00EA7399" w:rsidP="00AD5C24">
            <w:r w:rsidRPr="00540F9E">
              <w:t>r'\be\s*test($|\s)', ' '</w:t>
            </w:r>
          </w:p>
        </w:tc>
      </w:tr>
    </w:tbl>
    <w:p w14:paraId="2A1C62D8" w14:textId="18458C64" w:rsidR="006C7E2D" w:rsidRDefault="006C7E2D"/>
    <w:p w14:paraId="50013062" w14:textId="59FB0537" w:rsidR="00A81AB2" w:rsidRDefault="00A81AB2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</w:p>
    <w:p w14:paraId="58907C31" w14:textId="31210824" w:rsidR="006C7E2D" w:rsidRDefault="006C7E2D" w:rsidP="006C7E2D">
      <w:pPr>
        <w:pStyle w:val="Heading1"/>
        <w:rPr>
          <w:color w:val="auto"/>
        </w:rPr>
      </w:pPr>
      <w:bookmarkStart w:id="10" w:name="_Toc195009221"/>
      <w:r w:rsidRPr="00540F9E">
        <w:rPr>
          <w:b/>
          <w:bCs/>
          <w:color w:val="auto"/>
        </w:rPr>
        <w:t xml:space="preserve">Supplemental Table </w:t>
      </w:r>
      <w:r>
        <w:rPr>
          <w:b/>
          <w:bCs/>
          <w:color w:val="auto"/>
        </w:rPr>
        <w:t>3</w:t>
      </w:r>
      <w:r w:rsidRPr="00540F9E">
        <w:rPr>
          <w:color w:val="auto"/>
        </w:rPr>
        <w:t xml:space="preserve">: </w:t>
      </w:r>
      <w:r w:rsidR="00900B2F">
        <w:rPr>
          <w:color w:val="auto"/>
        </w:rPr>
        <w:t>CDW Query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521170" w14:paraId="7F147B2E" w14:textId="5AC2E47A" w:rsidTr="00521170">
        <w:tc>
          <w:tcPr>
            <w:tcW w:w="7195" w:type="dxa"/>
          </w:tcPr>
          <w:p w14:paraId="23C60758" w14:textId="6411D978" w:rsidR="00521170" w:rsidRPr="005C5285" w:rsidRDefault="00653168" w:rsidP="00900B2F">
            <w:pPr>
              <w:rPr>
                <w:b/>
                <w:bCs/>
              </w:rPr>
            </w:pPr>
            <w:r w:rsidRPr="005C5285">
              <w:rPr>
                <w:b/>
                <w:bCs/>
              </w:rPr>
              <w:t>Search</w:t>
            </w:r>
            <w:r w:rsidR="004F48E6" w:rsidRPr="005C5285">
              <w:rPr>
                <w:b/>
                <w:bCs/>
              </w:rPr>
              <w:t xml:space="preserve"> String</w:t>
            </w:r>
          </w:p>
        </w:tc>
        <w:tc>
          <w:tcPr>
            <w:tcW w:w="7195" w:type="dxa"/>
          </w:tcPr>
          <w:p w14:paraId="01C40AC5" w14:textId="3DC402EB" w:rsidR="00521170" w:rsidRPr="005C5285" w:rsidRDefault="00A00663" w:rsidP="00900B2F">
            <w:pPr>
              <w:rPr>
                <w:b/>
                <w:bCs/>
              </w:rPr>
            </w:pPr>
            <w:r w:rsidRPr="005C5285">
              <w:rPr>
                <w:b/>
                <w:bCs/>
              </w:rPr>
              <w:t xml:space="preserve">Generic (capitalized) or </w:t>
            </w:r>
            <w:r w:rsidR="00A66ADB" w:rsidRPr="005C5285">
              <w:rPr>
                <w:b/>
                <w:bCs/>
              </w:rPr>
              <w:t>generic (lower-case) names</w:t>
            </w:r>
          </w:p>
        </w:tc>
      </w:tr>
      <w:tr w:rsidR="00521170" w14:paraId="1BC65AA4" w14:textId="5216512A" w:rsidTr="00521170">
        <w:tc>
          <w:tcPr>
            <w:tcW w:w="7195" w:type="dxa"/>
          </w:tcPr>
          <w:p w14:paraId="36815C80" w14:textId="4BCB6B59" w:rsidR="00521170" w:rsidRDefault="00A66ADB" w:rsidP="00900B2F">
            <w:r>
              <w:t>‘%Avy%’</w:t>
            </w:r>
          </w:p>
        </w:tc>
        <w:tc>
          <w:tcPr>
            <w:tcW w:w="7195" w:type="dxa"/>
          </w:tcPr>
          <w:p w14:paraId="3D3497F1" w14:textId="026273CF" w:rsidR="00521170" w:rsidRDefault="00A66ADB" w:rsidP="00900B2F">
            <w:r>
              <w:t>Avycaz</w:t>
            </w:r>
            <w:r w:rsidR="003407B3">
              <w:t xml:space="preserve"> (ceftazidime</w:t>
            </w:r>
            <w:r w:rsidR="003B1F97">
              <w:t>/</w:t>
            </w:r>
            <w:r w:rsidR="003407B3">
              <w:t>avibactam)</w:t>
            </w:r>
          </w:p>
        </w:tc>
      </w:tr>
      <w:tr w:rsidR="00A66ADB" w14:paraId="3BC31C60" w14:textId="77777777" w:rsidTr="00521170">
        <w:tc>
          <w:tcPr>
            <w:tcW w:w="7195" w:type="dxa"/>
          </w:tcPr>
          <w:p w14:paraId="70960F59" w14:textId="19C20608" w:rsidR="00A66ADB" w:rsidRDefault="00A66ADB" w:rsidP="00900B2F">
            <w:r>
              <w:t>‘%Avib%’</w:t>
            </w:r>
          </w:p>
        </w:tc>
        <w:tc>
          <w:tcPr>
            <w:tcW w:w="7195" w:type="dxa"/>
          </w:tcPr>
          <w:p w14:paraId="47D7C591" w14:textId="7A759F92" w:rsidR="00A66ADB" w:rsidRDefault="00A66ADB" w:rsidP="00900B2F">
            <w:r>
              <w:t>avibactam</w:t>
            </w:r>
          </w:p>
        </w:tc>
      </w:tr>
      <w:tr w:rsidR="00A66ADB" w14:paraId="038EBDB3" w14:textId="77777777" w:rsidTr="00521170">
        <w:tc>
          <w:tcPr>
            <w:tcW w:w="7195" w:type="dxa"/>
          </w:tcPr>
          <w:p w14:paraId="7FB9DE70" w14:textId="7DEF9B46" w:rsidR="00A66ADB" w:rsidRDefault="003407B3" w:rsidP="00900B2F">
            <w:r>
              <w:t>‘%Zerb%’</w:t>
            </w:r>
          </w:p>
        </w:tc>
        <w:tc>
          <w:tcPr>
            <w:tcW w:w="7195" w:type="dxa"/>
          </w:tcPr>
          <w:p w14:paraId="18976873" w14:textId="5021DD54" w:rsidR="00A66ADB" w:rsidRDefault="003407B3" w:rsidP="00900B2F">
            <w:r>
              <w:t>Zerbaxa (ceftolozane</w:t>
            </w:r>
            <w:r w:rsidR="003B1F97">
              <w:t>/</w:t>
            </w:r>
            <w:r>
              <w:t>tazobactam)</w:t>
            </w:r>
          </w:p>
        </w:tc>
      </w:tr>
      <w:tr w:rsidR="00A66ADB" w14:paraId="5897D222" w14:textId="77777777" w:rsidTr="00521170">
        <w:tc>
          <w:tcPr>
            <w:tcW w:w="7195" w:type="dxa"/>
          </w:tcPr>
          <w:p w14:paraId="1957894F" w14:textId="0D02F344" w:rsidR="00A66ADB" w:rsidRDefault="00956156" w:rsidP="00900B2F">
            <w:r>
              <w:t>‘%cefto%’</w:t>
            </w:r>
          </w:p>
        </w:tc>
        <w:tc>
          <w:tcPr>
            <w:tcW w:w="7195" w:type="dxa"/>
          </w:tcPr>
          <w:p w14:paraId="4E3B6B7F" w14:textId="3C921A76" w:rsidR="00A66ADB" w:rsidRDefault="00956156" w:rsidP="00900B2F">
            <w:r>
              <w:t>ceftolozane</w:t>
            </w:r>
          </w:p>
        </w:tc>
      </w:tr>
      <w:tr w:rsidR="00A66ADB" w14:paraId="3AF9EDE5" w14:textId="77777777" w:rsidTr="00521170">
        <w:tc>
          <w:tcPr>
            <w:tcW w:w="7195" w:type="dxa"/>
          </w:tcPr>
          <w:p w14:paraId="59390EEA" w14:textId="542F583E" w:rsidR="00A66ADB" w:rsidRDefault="00956156" w:rsidP="00900B2F">
            <w:r>
              <w:t>‘%Vabom%’</w:t>
            </w:r>
          </w:p>
        </w:tc>
        <w:tc>
          <w:tcPr>
            <w:tcW w:w="7195" w:type="dxa"/>
          </w:tcPr>
          <w:p w14:paraId="7CFE185F" w14:textId="05E5FEAF" w:rsidR="00A66ADB" w:rsidRDefault="00956156" w:rsidP="00900B2F">
            <w:r>
              <w:t>Vabomere (meropenem</w:t>
            </w:r>
            <w:r w:rsidR="003B1F97">
              <w:t>/</w:t>
            </w:r>
            <w:r>
              <w:t>vaborbactam)</w:t>
            </w:r>
          </w:p>
        </w:tc>
      </w:tr>
      <w:tr w:rsidR="00A66ADB" w14:paraId="15821DF0" w14:textId="77777777" w:rsidTr="00521170">
        <w:tc>
          <w:tcPr>
            <w:tcW w:w="7195" w:type="dxa"/>
          </w:tcPr>
          <w:p w14:paraId="5EF278B9" w14:textId="39EAA60C" w:rsidR="00A66ADB" w:rsidRDefault="00956156" w:rsidP="00900B2F">
            <w:r>
              <w:t>‘%vabor%’</w:t>
            </w:r>
          </w:p>
        </w:tc>
        <w:tc>
          <w:tcPr>
            <w:tcW w:w="7195" w:type="dxa"/>
          </w:tcPr>
          <w:p w14:paraId="170E2A86" w14:textId="739B3A8D" w:rsidR="00A66ADB" w:rsidRDefault="00956156" w:rsidP="00900B2F">
            <w:r>
              <w:t>vaborbactam</w:t>
            </w:r>
          </w:p>
        </w:tc>
      </w:tr>
      <w:tr w:rsidR="00A66ADB" w14:paraId="7ED9BB68" w14:textId="77777777" w:rsidTr="00521170">
        <w:tc>
          <w:tcPr>
            <w:tcW w:w="7195" w:type="dxa"/>
          </w:tcPr>
          <w:p w14:paraId="7F5163E8" w14:textId="484B2038" w:rsidR="00A66ADB" w:rsidRDefault="003B1F97" w:rsidP="00900B2F">
            <w:r>
              <w:t>‘%Recar%’</w:t>
            </w:r>
          </w:p>
        </w:tc>
        <w:tc>
          <w:tcPr>
            <w:tcW w:w="7195" w:type="dxa"/>
          </w:tcPr>
          <w:p w14:paraId="7072CAC4" w14:textId="726E0B68" w:rsidR="00A66ADB" w:rsidRDefault="003B1F97" w:rsidP="00900B2F">
            <w:r>
              <w:t>Recarbrio (Imipenem/cilastatin/relebactam)</w:t>
            </w:r>
          </w:p>
        </w:tc>
      </w:tr>
      <w:tr w:rsidR="003B1F97" w14:paraId="3F800789" w14:textId="77777777" w:rsidTr="00521170">
        <w:tc>
          <w:tcPr>
            <w:tcW w:w="7195" w:type="dxa"/>
          </w:tcPr>
          <w:p w14:paraId="14749348" w14:textId="457E1CB4" w:rsidR="003B1F97" w:rsidRDefault="003B1F97" w:rsidP="00900B2F">
            <w:r>
              <w:t>‘%releb%’</w:t>
            </w:r>
          </w:p>
        </w:tc>
        <w:tc>
          <w:tcPr>
            <w:tcW w:w="7195" w:type="dxa"/>
          </w:tcPr>
          <w:p w14:paraId="5742FA0F" w14:textId="359872CE" w:rsidR="003B1F97" w:rsidRDefault="003B1F97" w:rsidP="00900B2F">
            <w:r>
              <w:t>relebactam</w:t>
            </w:r>
          </w:p>
        </w:tc>
      </w:tr>
    </w:tbl>
    <w:p w14:paraId="45D8D19D" w14:textId="56F94C73" w:rsidR="00A81AB2" w:rsidRDefault="00A81AB2" w:rsidP="00900B2F"/>
    <w:p w14:paraId="34F6B417" w14:textId="77777777" w:rsidR="00A81AB2" w:rsidRDefault="00A81AB2">
      <w:r>
        <w:br w:type="page"/>
      </w:r>
    </w:p>
    <w:p w14:paraId="4899FFDB" w14:textId="77777777" w:rsidR="00900B2F" w:rsidRDefault="00900B2F" w:rsidP="00900B2F"/>
    <w:p w14:paraId="501ED724" w14:textId="355128C4" w:rsidR="00A81AB2" w:rsidRDefault="00A81AB2" w:rsidP="00A81AB2">
      <w:pPr>
        <w:pStyle w:val="Heading1"/>
        <w:rPr>
          <w:color w:val="auto"/>
        </w:rPr>
      </w:pPr>
      <w:bookmarkStart w:id="11" w:name="_Toc195009222"/>
      <w:r w:rsidRPr="00540F9E">
        <w:rPr>
          <w:b/>
          <w:bCs/>
          <w:color w:val="auto"/>
        </w:rPr>
        <w:t xml:space="preserve">Supplemental Table </w:t>
      </w:r>
      <w:r>
        <w:rPr>
          <w:b/>
          <w:bCs/>
          <w:color w:val="auto"/>
        </w:rPr>
        <w:t>4</w:t>
      </w:r>
      <w:r w:rsidRPr="00540F9E">
        <w:rPr>
          <w:color w:val="auto"/>
        </w:rPr>
        <w:t xml:space="preserve">: </w:t>
      </w:r>
      <w:r w:rsidRPr="00A81AB2">
        <w:rPr>
          <w:color w:val="auto"/>
        </w:rPr>
        <w:t>Classification performance on the testing set across prediction tasks and algorithms</w:t>
      </w:r>
      <w:r w:rsidR="00D01546">
        <w:rPr>
          <w:color w:val="auto"/>
        </w:rPr>
        <w:t xml:space="preserve">, </w:t>
      </w:r>
      <w:r w:rsidR="00D7195E">
        <w:rPr>
          <w:color w:val="auto"/>
        </w:rPr>
        <w:t>excluding “test not done” class</w:t>
      </w:r>
      <w:bookmarkEnd w:id="11"/>
    </w:p>
    <w:p w14:paraId="2F75AEC7" w14:textId="575CDF2D" w:rsidR="00A81AB2" w:rsidRPr="00640CAD" w:rsidRDefault="00A81AB2" w:rsidP="00A81AB2">
      <w:pPr>
        <w:spacing w:after="0" w:line="240" w:lineRule="auto"/>
        <w:jc w:val="both"/>
        <w:rPr>
          <w:sz w:val="24"/>
          <w:szCs w:val="24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65"/>
        <w:gridCol w:w="2075"/>
        <w:gridCol w:w="810"/>
        <w:gridCol w:w="1170"/>
        <w:gridCol w:w="1440"/>
        <w:gridCol w:w="1260"/>
        <w:gridCol w:w="810"/>
        <w:gridCol w:w="1170"/>
      </w:tblGrid>
      <w:tr w:rsidR="00A81AB2" w:rsidRPr="00E33937" w14:paraId="20C6AD9A" w14:textId="77777777" w:rsidTr="005377DC">
        <w:trPr>
          <w:trHeight w:val="300"/>
        </w:trPr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50BEDB8A" w14:textId="77777777" w:rsidR="00A81AB2" w:rsidRPr="00E33937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0F67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CD31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1* 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A46B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cision (PPV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91FD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all (Sensitivity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46B7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AFF9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P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C6F7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y</w:t>
            </w:r>
          </w:p>
        </w:tc>
      </w:tr>
      <w:tr w:rsidR="00A81AB2" w:rsidRPr="00E33937" w14:paraId="441DB83E" w14:textId="77777777" w:rsidTr="005377DC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</w:tcBorders>
          </w:tcPr>
          <w:p w14:paraId="00FEA572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Ceftazidime/avibactam AST classification</w:t>
            </w:r>
          </w:p>
        </w:tc>
      </w:tr>
      <w:tr w:rsidR="003F382F" w:rsidRPr="00E33937" w14:paraId="52AE82AF" w14:textId="77777777" w:rsidTr="00E00EE4">
        <w:trPr>
          <w:trHeight w:val="300"/>
        </w:trPr>
        <w:tc>
          <w:tcPr>
            <w:tcW w:w="265" w:type="dxa"/>
          </w:tcPr>
          <w:p w14:paraId="4331F459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E77C6C2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ogistic regression</w:t>
            </w:r>
          </w:p>
        </w:tc>
        <w:tc>
          <w:tcPr>
            <w:tcW w:w="810" w:type="dxa"/>
            <w:shd w:val="clear" w:color="auto" w:fill="auto"/>
            <w:noWrap/>
          </w:tcPr>
          <w:p w14:paraId="0410E4CF" w14:textId="6DBAA9EA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40</w:t>
            </w:r>
          </w:p>
        </w:tc>
        <w:tc>
          <w:tcPr>
            <w:tcW w:w="1170" w:type="dxa"/>
            <w:shd w:val="clear" w:color="auto" w:fill="auto"/>
            <w:noWrap/>
          </w:tcPr>
          <w:p w14:paraId="17269512" w14:textId="2D15650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0</w:t>
            </w:r>
          </w:p>
        </w:tc>
        <w:tc>
          <w:tcPr>
            <w:tcW w:w="1440" w:type="dxa"/>
            <w:shd w:val="clear" w:color="auto" w:fill="auto"/>
            <w:noWrap/>
          </w:tcPr>
          <w:p w14:paraId="3E318C09" w14:textId="28D2850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21</w:t>
            </w:r>
          </w:p>
        </w:tc>
        <w:tc>
          <w:tcPr>
            <w:tcW w:w="1260" w:type="dxa"/>
            <w:shd w:val="clear" w:color="auto" w:fill="auto"/>
            <w:noWrap/>
          </w:tcPr>
          <w:p w14:paraId="0DD60D77" w14:textId="2F47420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27</w:t>
            </w:r>
          </w:p>
        </w:tc>
        <w:tc>
          <w:tcPr>
            <w:tcW w:w="810" w:type="dxa"/>
            <w:shd w:val="clear" w:color="auto" w:fill="auto"/>
            <w:noWrap/>
          </w:tcPr>
          <w:p w14:paraId="67CF39B0" w14:textId="5BBDD000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27</w:t>
            </w:r>
          </w:p>
        </w:tc>
        <w:tc>
          <w:tcPr>
            <w:tcW w:w="1170" w:type="dxa"/>
            <w:shd w:val="clear" w:color="auto" w:fill="auto"/>
            <w:noWrap/>
          </w:tcPr>
          <w:p w14:paraId="13E4FC44" w14:textId="1BE183B1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8</w:t>
            </w:r>
          </w:p>
        </w:tc>
      </w:tr>
      <w:tr w:rsidR="003F382F" w:rsidRPr="00E33937" w14:paraId="6B72B490" w14:textId="77777777" w:rsidTr="00E00EE4">
        <w:trPr>
          <w:trHeight w:val="300"/>
        </w:trPr>
        <w:tc>
          <w:tcPr>
            <w:tcW w:w="265" w:type="dxa"/>
          </w:tcPr>
          <w:p w14:paraId="0BD86671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7DEC1FD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andom forest</w:t>
            </w:r>
          </w:p>
        </w:tc>
        <w:tc>
          <w:tcPr>
            <w:tcW w:w="810" w:type="dxa"/>
            <w:shd w:val="clear" w:color="auto" w:fill="auto"/>
            <w:noWrap/>
          </w:tcPr>
          <w:p w14:paraId="07C4BE96" w14:textId="3585E229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673</w:t>
            </w:r>
          </w:p>
        </w:tc>
        <w:tc>
          <w:tcPr>
            <w:tcW w:w="1170" w:type="dxa"/>
            <w:shd w:val="clear" w:color="auto" w:fill="auto"/>
            <w:noWrap/>
          </w:tcPr>
          <w:p w14:paraId="21D03266" w14:textId="6C4215F5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7</w:t>
            </w:r>
          </w:p>
        </w:tc>
        <w:tc>
          <w:tcPr>
            <w:tcW w:w="1440" w:type="dxa"/>
            <w:shd w:val="clear" w:color="auto" w:fill="auto"/>
            <w:noWrap/>
          </w:tcPr>
          <w:p w14:paraId="4B2A257B" w14:textId="3E515AC1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598</w:t>
            </w:r>
          </w:p>
        </w:tc>
        <w:tc>
          <w:tcPr>
            <w:tcW w:w="1260" w:type="dxa"/>
            <w:shd w:val="clear" w:color="auto" w:fill="auto"/>
            <w:noWrap/>
          </w:tcPr>
          <w:p w14:paraId="2AECC2E4" w14:textId="5213769A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802</w:t>
            </w:r>
          </w:p>
        </w:tc>
        <w:tc>
          <w:tcPr>
            <w:tcW w:w="810" w:type="dxa"/>
            <w:shd w:val="clear" w:color="auto" w:fill="auto"/>
            <w:noWrap/>
          </w:tcPr>
          <w:p w14:paraId="57FD6B2F" w14:textId="4FB9DFA4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752</w:t>
            </w:r>
          </w:p>
        </w:tc>
        <w:tc>
          <w:tcPr>
            <w:tcW w:w="1170" w:type="dxa"/>
            <w:shd w:val="clear" w:color="auto" w:fill="auto"/>
            <w:noWrap/>
          </w:tcPr>
          <w:p w14:paraId="3005D96B" w14:textId="28C56D6C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892</w:t>
            </w:r>
          </w:p>
        </w:tc>
      </w:tr>
      <w:tr w:rsidR="003F382F" w:rsidRPr="00E33937" w14:paraId="2AE5E9C2" w14:textId="77777777" w:rsidTr="00E00EE4">
        <w:trPr>
          <w:trHeight w:val="300"/>
        </w:trPr>
        <w:tc>
          <w:tcPr>
            <w:tcW w:w="265" w:type="dxa"/>
          </w:tcPr>
          <w:p w14:paraId="2A85D839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BC4C95D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XGBoost</w:t>
            </w:r>
          </w:p>
        </w:tc>
        <w:tc>
          <w:tcPr>
            <w:tcW w:w="810" w:type="dxa"/>
            <w:shd w:val="clear" w:color="auto" w:fill="auto"/>
            <w:noWrap/>
          </w:tcPr>
          <w:p w14:paraId="776DD9A3" w14:textId="39038FB7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46</w:t>
            </w:r>
          </w:p>
        </w:tc>
        <w:tc>
          <w:tcPr>
            <w:tcW w:w="1170" w:type="dxa"/>
            <w:shd w:val="clear" w:color="auto" w:fill="auto"/>
            <w:noWrap/>
          </w:tcPr>
          <w:p w14:paraId="4C432EEF" w14:textId="58AD4442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3</w:t>
            </w:r>
          </w:p>
        </w:tc>
        <w:tc>
          <w:tcPr>
            <w:tcW w:w="1440" w:type="dxa"/>
            <w:shd w:val="clear" w:color="auto" w:fill="auto"/>
            <w:noWrap/>
          </w:tcPr>
          <w:p w14:paraId="486C763E" w14:textId="0A207D95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08</w:t>
            </w:r>
          </w:p>
        </w:tc>
        <w:tc>
          <w:tcPr>
            <w:tcW w:w="1260" w:type="dxa"/>
            <w:shd w:val="clear" w:color="auto" w:fill="auto"/>
            <w:noWrap/>
          </w:tcPr>
          <w:p w14:paraId="04010630" w14:textId="1B7E7C4C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57</w:t>
            </w:r>
          </w:p>
        </w:tc>
        <w:tc>
          <w:tcPr>
            <w:tcW w:w="810" w:type="dxa"/>
            <w:shd w:val="clear" w:color="auto" w:fill="auto"/>
            <w:noWrap/>
          </w:tcPr>
          <w:p w14:paraId="365714DD" w14:textId="5E7327C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51</w:t>
            </w:r>
          </w:p>
        </w:tc>
        <w:tc>
          <w:tcPr>
            <w:tcW w:w="1170" w:type="dxa"/>
            <w:shd w:val="clear" w:color="auto" w:fill="auto"/>
            <w:noWrap/>
          </w:tcPr>
          <w:p w14:paraId="45C82951" w14:textId="02CAEC85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77</w:t>
            </w:r>
          </w:p>
        </w:tc>
      </w:tr>
      <w:tr w:rsidR="003F382F" w:rsidRPr="00E33937" w14:paraId="307E0F6C" w14:textId="77777777" w:rsidTr="00E00EE4">
        <w:trPr>
          <w:trHeight w:val="300"/>
        </w:trPr>
        <w:tc>
          <w:tcPr>
            <w:tcW w:w="265" w:type="dxa"/>
          </w:tcPr>
          <w:p w14:paraId="51458F71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49CC554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RT</w:t>
            </w:r>
          </w:p>
        </w:tc>
        <w:tc>
          <w:tcPr>
            <w:tcW w:w="810" w:type="dxa"/>
            <w:shd w:val="clear" w:color="auto" w:fill="auto"/>
            <w:noWrap/>
          </w:tcPr>
          <w:p w14:paraId="3D4B1B35" w14:textId="3DE06642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81</w:t>
            </w:r>
          </w:p>
        </w:tc>
        <w:tc>
          <w:tcPr>
            <w:tcW w:w="1170" w:type="dxa"/>
            <w:shd w:val="clear" w:color="auto" w:fill="auto"/>
            <w:noWrap/>
          </w:tcPr>
          <w:p w14:paraId="055F851E" w14:textId="64BFD7C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6</w:t>
            </w:r>
          </w:p>
        </w:tc>
        <w:tc>
          <w:tcPr>
            <w:tcW w:w="1440" w:type="dxa"/>
            <w:shd w:val="clear" w:color="auto" w:fill="auto"/>
            <w:noWrap/>
          </w:tcPr>
          <w:p w14:paraId="3C82809A" w14:textId="2EC6E4E9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7</w:t>
            </w:r>
          </w:p>
        </w:tc>
        <w:tc>
          <w:tcPr>
            <w:tcW w:w="1260" w:type="dxa"/>
            <w:shd w:val="clear" w:color="auto" w:fill="auto"/>
            <w:noWrap/>
          </w:tcPr>
          <w:p w14:paraId="758C7054" w14:textId="1F4887C7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74</w:t>
            </w:r>
          </w:p>
        </w:tc>
        <w:tc>
          <w:tcPr>
            <w:tcW w:w="810" w:type="dxa"/>
            <w:shd w:val="clear" w:color="auto" w:fill="auto"/>
            <w:noWrap/>
          </w:tcPr>
          <w:p w14:paraId="27BE454C" w14:textId="3C8D9B8F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54</w:t>
            </w:r>
          </w:p>
        </w:tc>
        <w:tc>
          <w:tcPr>
            <w:tcW w:w="1170" w:type="dxa"/>
            <w:shd w:val="clear" w:color="auto" w:fill="auto"/>
            <w:noWrap/>
          </w:tcPr>
          <w:p w14:paraId="497534F9" w14:textId="1F95949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87</w:t>
            </w:r>
          </w:p>
        </w:tc>
      </w:tr>
      <w:tr w:rsidR="003F382F" w:rsidRPr="00E33937" w14:paraId="104D6B12" w14:textId="77777777" w:rsidTr="00E00EE4">
        <w:trPr>
          <w:trHeight w:val="300"/>
        </w:trPr>
        <w:tc>
          <w:tcPr>
            <w:tcW w:w="265" w:type="dxa"/>
          </w:tcPr>
          <w:p w14:paraId="6F226957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63016E9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reprocessed</w:t>
            </w:r>
          </w:p>
        </w:tc>
        <w:tc>
          <w:tcPr>
            <w:tcW w:w="810" w:type="dxa"/>
            <w:shd w:val="clear" w:color="auto" w:fill="auto"/>
            <w:noWrap/>
          </w:tcPr>
          <w:p w14:paraId="4DEB9620" w14:textId="487338CE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2</w:t>
            </w:r>
          </w:p>
        </w:tc>
        <w:tc>
          <w:tcPr>
            <w:tcW w:w="1170" w:type="dxa"/>
            <w:shd w:val="clear" w:color="auto" w:fill="auto"/>
            <w:noWrap/>
          </w:tcPr>
          <w:p w14:paraId="61EB2D47" w14:textId="075714A6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2</w:t>
            </w:r>
          </w:p>
        </w:tc>
        <w:tc>
          <w:tcPr>
            <w:tcW w:w="1440" w:type="dxa"/>
            <w:shd w:val="clear" w:color="auto" w:fill="auto"/>
            <w:noWrap/>
          </w:tcPr>
          <w:p w14:paraId="1634ECF7" w14:textId="32BFE7AB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3</w:t>
            </w:r>
          </w:p>
        </w:tc>
        <w:tc>
          <w:tcPr>
            <w:tcW w:w="1260" w:type="dxa"/>
            <w:shd w:val="clear" w:color="auto" w:fill="auto"/>
            <w:noWrap/>
          </w:tcPr>
          <w:p w14:paraId="07736FFD" w14:textId="072749EA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9</w:t>
            </w:r>
          </w:p>
        </w:tc>
        <w:tc>
          <w:tcPr>
            <w:tcW w:w="810" w:type="dxa"/>
            <w:shd w:val="clear" w:color="auto" w:fill="auto"/>
            <w:noWrap/>
          </w:tcPr>
          <w:p w14:paraId="729BEF7C" w14:textId="094B51BB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0</w:t>
            </w:r>
          </w:p>
        </w:tc>
        <w:tc>
          <w:tcPr>
            <w:tcW w:w="1170" w:type="dxa"/>
            <w:shd w:val="clear" w:color="auto" w:fill="auto"/>
            <w:noWrap/>
          </w:tcPr>
          <w:p w14:paraId="633F5930" w14:textId="298B1D7F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93</w:t>
            </w:r>
          </w:p>
        </w:tc>
      </w:tr>
      <w:tr w:rsidR="003F382F" w:rsidRPr="00E33937" w14:paraId="5AE5A9F4" w14:textId="77777777" w:rsidTr="00E00EE4">
        <w:trPr>
          <w:trHeight w:val="300"/>
        </w:trPr>
        <w:tc>
          <w:tcPr>
            <w:tcW w:w="265" w:type="dxa"/>
          </w:tcPr>
          <w:p w14:paraId="051142D9" w14:textId="77777777" w:rsidR="003F382F" w:rsidRPr="00E33937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23E1FE1" w14:textId="77777777" w:rsidR="003F382F" w:rsidRPr="00EF4D65" w:rsidRDefault="003F382F" w:rsidP="003F382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raw</w:t>
            </w:r>
          </w:p>
        </w:tc>
        <w:tc>
          <w:tcPr>
            <w:tcW w:w="810" w:type="dxa"/>
            <w:shd w:val="clear" w:color="auto" w:fill="auto"/>
            <w:noWrap/>
          </w:tcPr>
          <w:p w14:paraId="2459B230" w14:textId="58F74B34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4</w:t>
            </w:r>
          </w:p>
        </w:tc>
        <w:tc>
          <w:tcPr>
            <w:tcW w:w="1170" w:type="dxa"/>
            <w:shd w:val="clear" w:color="auto" w:fill="auto"/>
            <w:noWrap/>
          </w:tcPr>
          <w:p w14:paraId="20159ECD" w14:textId="220D0154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2</w:t>
            </w:r>
          </w:p>
        </w:tc>
        <w:tc>
          <w:tcPr>
            <w:tcW w:w="1440" w:type="dxa"/>
            <w:shd w:val="clear" w:color="auto" w:fill="auto"/>
            <w:noWrap/>
          </w:tcPr>
          <w:p w14:paraId="7879F443" w14:textId="67F8BB85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7</w:t>
            </w:r>
          </w:p>
        </w:tc>
        <w:tc>
          <w:tcPr>
            <w:tcW w:w="1260" w:type="dxa"/>
            <w:shd w:val="clear" w:color="auto" w:fill="auto"/>
            <w:noWrap/>
          </w:tcPr>
          <w:p w14:paraId="799CADB7" w14:textId="4C3ECC82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68</w:t>
            </w:r>
          </w:p>
        </w:tc>
        <w:tc>
          <w:tcPr>
            <w:tcW w:w="810" w:type="dxa"/>
            <w:shd w:val="clear" w:color="auto" w:fill="auto"/>
            <w:noWrap/>
          </w:tcPr>
          <w:p w14:paraId="0AC13D98" w14:textId="20388659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54</w:t>
            </w:r>
          </w:p>
        </w:tc>
        <w:tc>
          <w:tcPr>
            <w:tcW w:w="1170" w:type="dxa"/>
            <w:shd w:val="clear" w:color="auto" w:fill="auto"/>
            <w:noWrap/>
          </w:tcPr>
          <w:p w14:paraId="3264AA4A" w14:textId="3386C61F" w:rsidR="003F382F" w:rsidRPr="00EF4D65" w:rsidRDefault="003F382F" w:rsidP="003F38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074C9D">
              <w:t>0.982</w:t>
            </w:r>
          </w:p>
        </w:tc>
      </w:tr>
      <w:tr w:rsidR="00A81AB2" w:rsidRPr="00E33937" w14:paraId="0F43B239" w14:textId="77777777" w:rsidTr="005377DC">
        <w:trPr>
          <w:trHeight w:val="300"/>
        </w:trPr>
        <w:tc>
          <w:tcPr>
            <w:tcW w:w="5760" w:type="dxa"/>
            <w:gridSpan w:val="5"/>
          </w:tcPr>
          <w:p w14:paraId="37B5E403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eftolozane/tazobactam AST classif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F90FEB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4997E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E1388F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142CF5" w:rsidRPr="00E33937" w14:paraId="6D67C742" w14:textId="77777777" w:rsidTr="00684F69">
        <w:trPr>
          <w:trHeight w:val="300"/>
        </w:trPr>
        <w:tc>
          <w:tcPr>
            <w:tcW w:w="265" w:type="dxa"/>
          </w:tcPr>
          <w:p w14:paraId="3318FA3E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044E594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ogistic regression</w:t>
            </w:r>
          </w:p>
        </w:tc>
        <w:tc>
          <w:tcPr>
            <w:tcW w:w="810" w:type="dxa"/>
            <w:shd w:val="clear" w:color="auto" w:fill="auto"/>
            <w:noWrap/>
          </w:tcPr>
          <w:p w14:paraId="4E283C6D" w14:textId="2EC7EE62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00</w:t>
            </w:r>
          </w:p>
        </w:tc>
        <w:tc>
          <w:tcPr>
            <w:tcW w:w="1170" w:type="dxa"/>
            <w:shd w:val="clear" w:color="auto" w:fill="auto"/>
            <w:noWrap/>
          </w:tcPr>
          <w:p w14:paraId="78A2FD62" w14:textId="4710EF42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33</w:t>
            </w:r>
          </w:p>
        </w:tc>
        <w:tc>
          <w:tcPr>
            <w:tcW w:w="1440" w:type="dxa"/>
            <w:shd w:val="clear" w:color="auto" w:fill="auto"/>
            <w:noWrap/>
          </w:tcPr>
          <w:p w14:paraId="1FDF8600" w14:textId="6FB77FA8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71</w:t>
            </w:r>
          </w:p>
        </w:tc>
        <w:tc>
          <w:tcPr>
            <w:tcW w:w="1260" w:type="dxa"/>
            <w:shd w:val="clear" w:color="auto" w:fill="auto"/>
            <w:noWrap/>
          </w:tcPr>
          <w:p w14:paraId="5D2468F8" w14:textId="6DA9313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64</w:t>
            </w:r>
          </w:p>
        </w:tc>
        <w:tc>
          <w:tcPr>
            <w:tcW w:w="810" w:type="dxa"/>
            <w:shd w:val="clear" w:color="auto" w:fill="auto"/>
            <w:noWrap/>
          </w:tcPr>
          <w:p w14:paraId="58DBCA0F" w14:textId="0ED1D51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50</w:t>
            </w:r>
          </w:p>
        </w:tc>
        <w:tc>
          <w:tcPr>
            <w:tcW w:w="1170" w:type="dxa"/>
            <w:shd w:val="clear" w:color="auto" w:fill="auto"/>
            <w:noWrap/>
          </w:tcPr>
          <w:p w14:paraId="02E384BC" w14:textId="22E87932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76</w:t>
            </w:r>
          </w:p>
        </w:tc>
      </w:tr>
      <w:tr w:rsidR="00142CF5" w:rsidRPr="00E33937" w14:paraId="62FA485A" w14:textId="77777777" w:rsidTr="00684F69">
        <w:trPr>
          <w:trHeight w:val="300"/>
        </w:trPr>
        <w:tc>
          <w:tcPr>
            <w:tcW w:w="265" w:type="dxa"/>
          </w:tcPr>
          <w:p w14:paraId="41541A34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27E0499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andom forest</w:t>
            </w:r>
          </w:p>
        </w:tc>
        <w:tc>
          <w:tcPr>
            <w:tcW w:w="810" w:type="dxa"/>
            <w:shd w:val="clear" w:color="auto" w:fill="auto"/>
            <w:noWrap/>
          </w:tcPr>
          <w:p w14:paraId="478334E7" w14:textId="4B7E429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763</w:t>
            </w:r>
          </w:p>
        </w:tc>
        <w:tc>
          <w:tcPr>
            <w:tcW w:w="1170" w:type="dxa"/>
            <w:shd w:val="clear" w:color="auto" w:fill="auto"/>
            <w:noWrap/>
          </w:tcPr>
          <w:p w14:paraId="0F915B29" w14:textId="45CD6303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54</w:t>
            </w:r>
          </w:p>
        </w:tc>
        <w:tc>
          <w:tcPr>
            <w:tcW w:w="1440" w:type="dxa"/>
            <w:shd w:val="clear" w:color="auto" w:fill="auto"/>
            <w:noWrap/>
          </w:tcPr>
          <w:p w14:paraId="5662F42F" w14:textId="735C40DB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666</w:t>
            </w:r>
          </w:p>
        </w:tc>
        <w:tc>
          <w:tcPr>
            <w:tcW w:w="1260" w:type="dxa"/>
            <w:shd w:val="clear" w:color="auto" w:fill="auto"/>
            <w:noWrap/>
          </w:tcPr>
          <w:p w14:paraId="2D3E8312" w14:textId="3530F870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14</w:t>
            </w:r>
          </w:p>
        </w:tc>
        <w:tc>
          <w:tcPr>
            <w:tcW w:w="810" w:type="dxa"/>
            <w:shd w:val="clear" w:color="auto" w:fill="auto"/>
            <w:noWrap/>
          </w:tcPr>
          <w:p w14:paraId="523714C4" w14:textId="32B7A34D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42</w:t>
            </w:r>
          </w:p>
        </w:tc>
        <w:tc>
          <w:tcPr>
            <w:tcW w:w="1170" w:type="dxa"/>
            <w:shd w:val="clear" w:color="auto" w:fill="auto"/>
            <w:noWrap/>
          </w:tcPr>
          <w:p w14:paraId="26248B21" w14:textId="4A0086CE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58</w:t>
            </w:r>
          </w:p>
        </w:tc>
      </w:tr>
      <w:tr w:rsidR="00142CF5" w:rsidRPr="00E33937" w14:paraId="1A176172" w14:textId="77777777" w:rsidTr="00684F69">
        <w:trPr>
          <w:trHeight w:val="300"/>
        </w:trPr>
        <w:tc>
          <w:tcPr>
            <w:tcW w:w="265" w:type="dxa"/>
          </w:tcPr>
          <w:p w14:paraId="36B69CF5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6B02AF0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XGBoost</w:t>
            </w:r>
          </w:p>
        </w:tc>
        <w:tc>
          <w:tcPr>
            <w:tcW w:w="810" w:type="dxa"/>
            <w:shd w:val="clear" w:color="auto" w:fill="auto"/>
            <w:noWrap/>
          </w:tcPr>
          <w:p w14:paraId="7F6BFB0C" w14:textId="114071C4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16</w:t>
            </w:r>
          </w:p>
        </w:tc>
        <w:tc>
          <w:tcPr>
            <w:tcW w:w="1170" w:type="dxa"/>
            <w:shd w:val="clear" w:color="auto" w:fill="auto"/>
            <w:noWrap/>
          </w:tcPr>
          <w:p w14:paraId="6C8AEE99" w14:textId="70593960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85</w:t>
            </w:r>
          </w:p>
        </w:tc>
        <w:tc>
          <w:tcPr>
            <w:tcW w:w="1440" w:type="dxa"/>
            <w:shd w:val="clear" w:color="auto" w:fill="auto"/>
            <w:noWrap/>
          </w:tcPr>
          <w:p w14:paraId="28F04B82" w14:textId="29FB1B87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62</w:t>
            </w:r>
          </w:p>
        </w:tc>
        <w:tc>
          <w:tcPr>
            <w:tcW w:w="1260" w:type="dxa"/>
            <w:shd w:val="clear" w:color="auto" w:fill="auto"/>
            <w:noWrap/>
          </w:tcPr>
          <w:p w14:paraId="258D91AB" w14:textId="215BC311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26</w:t>
            </w:r>
          </w:p>
        </w:tc>
        <w:tc>
          <w:tcPr>
            <w:tcW w:w="810" w:type="dxa"/>
            <w:shd w:val="clear" w:color="auto" w:fill="auto"/>
            <w:noWrap/>
          </w:tcPr>
          <w:p w14:paraId="431A25FC" w14:textId="58571F6B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64</w:t>
            </w:r>
          </w:p>
        </w:tc>
        <w:tc>
          <w:tcPr>
            <w:tcW w:w="1170" w:type="dxa"/>
            <w:shd w:val="clear" w:color="auto" w:fill="auto"/>
            <w:noWrap/>
          </w:tcPr>
          <w:p w14:paraId="5D301EB8" w14:textId="215D273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74</w:t>
            </w:r>
          </w:p>
        </w:tc>
      </w:tr>
      <w:tr w:rsidR="00142CF5" w:rsidRPr="00E33937" w14:paraId="4F98CDAD" w14:textId="77777777" w:rsidTr="00684F69">
        <w:trPr>
          <w:trHeight w:val="300"/>
        </w:trPr>
        <w:tc>
          <w:tcPr>
            <w:tcW w:w="265" w:type="dxa"/>
          </w:tcPr>
          <w:p w14:paraId="0E021BC6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1F027BE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RT</w:t>
            </w:r>
          </w:p>
        </w:tc>
        <w:tc>
          <w:tcPr>
            <w:tcW w:w="810" w:type="dxa"/>
            <w:shd w:val="clear" w:color="auto" w:fill="auto"/>
            <w:noWrap/>
          </w:tcPr>
          <w:p w14:paraId="753148F6" w14:textId="0DB60635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88</w:t>
            </w:r>
          </w:p>
        </w:tc>
        <w:tc>
          <w:tcPr>
            <w:tcW w:w="1170" w:type="dxa"/>
            <w:shd w:val="clear" w:color="auto" w:fill="auto"/>
            <w:noWrap/>
          </w:tcPr>
          <w:p w14:paraId="7EC8F443" w14:textId="1B18CC97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52</w:t>
            </w:r>
          </w:p>
        </w:tc>
        <w:tc>
          <w:tcPr>
            <w:tcW w:w="1440" w:type="dxa"/>
            <w:shd w:val="clear" w:color="auto" w:fill="auto"/>
            <w:noWrap/>
          </w:tcPr>
          <w:p w14:paraId="7E4F98A9" w14:textId="216D6C3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625</w:t>
            </w:r>
          </w:p>
        </w:tc>
        <w:tc>
          <w:tcPr>
            <w:tcW w:w="1260" w:type="dxa"/>
            <w:shd w:val="clear" w:color="auto" w:fill="auto"/>
            <w:noWrap/>
          </w:tcPr>
          <w:p w14:paraId="4EA08201" w14:textId="7DDD25A9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69</w:t>
            </w:r>
          </w:p>
        </w:tc>
        <w:tc>
          <w:tcPr>
            <w:tcW w:w="810" w:type="dxa"/>
            <w:shd w:val="clear" w:color="auto" w:fill="auto"/>
            <w:noWrap/>
          </w:tcPr>
          <w:p w14:paraId="7EA84EE1" w14:textId="27FAC0A1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16</w:t>
            </w:r>
          </w:p>
        </w:tc>
        <w:tc>
          <w:tcPr>
            <w:tcW w:w="1170" w:type="dxa"/>
            <w:shd w:val="clear" w:color="auto" w:fill="auto"/>
            <w:noWrap/>
          </w:tcPr>
          <w:p w14:paraId="19E70ADF" w14:textId="59BC9A42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54</w:t>
            </w:r>
          </w:p>
        </w:tc>
      </w:tr>
      <w:tr w:rsidR="00142CF5" w:rsidRPr="00E33937" w14:paraId="51BE4BA2" w14:textId="77777777" w:rsidTr="00684F69">
        <w:trPr>
          <w:trHeight w:val="300"/>
        </w:trPr>
        <w:tc>
          <w:tcPr>
            <w:tcW w:w="265" w:type="dxa"/>
          </w:tcPr>
          <w:p w14:paraId="34173652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98BC4C6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reprocessed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</w:tcPr>
          <w:p w14:paraId="0208C9BC" w14:textId="3376B18A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85</w:t>
            </w:r>
          </w:p>
        </w:tc>
        <w:tc>
          <w:tcPr>
            <w:tcW w:w="1170" w:type="dxa"/>
            <w:shd w:val="clear" w:color="auto" w:fill="auto"/>
            <w:noWrap/>
          </w:tcPr>
          <w:p w14:paraId="262FD0B2" w14:textId="6B85D39F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99</w:t>
            </w:r>
          </w:p>
        </w:tc>
        <w:tc>
          <w:tcPr>
            <w:tcW w:w="1440" w:type="dxa"/>
            <w:shd w:val="clear" w:color="auto" w:fill="auto"/>
            <w:noWrap/>
          </w:tcPr>
          <w:p w14:paraId="1365F444" w14:textId="08146876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71</w:t>
            </w:r>
          </w:p>
        </w:tc>
        <w:tc>
          <w:tcPr>
            <w:tcW w:w="1260" w:type="dxa"/>
            <w:shd w:val="clear" w:color="auto" w:fill="auto"/>
            <w:noWrap/>
          </w:tcPr>
          <w:p w14:paraId="495896A4" w14:textId="11F82759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96</w:t>
            </w:r>
          </w:p>
        </w:tc>
        <w:tc>
          <w:tcPr>
            <w:tcW w:w="810" w:type="dxa"/>
            <w:shd w:val="clear" w:color="auto" w:fill="auto"/>
            <w:noWrap/>
          </w:tcPr>
          <w:p w14:paraId="6697E56C" w14:textId="780A48CF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95</w:t>
            </w:r>
          </w:p>
        </w:tc>
        <w:tc>
          <w:tcPr>
            <w:tcW w:w="1170" w:type="dxa"/>
            <w:shd w:val="clear" w:color="auto" w:fill="auto"/>
            <w:noWrap/>
          </w:tcPr>
          <w:p w14:paraId="6C4943E3" w14:textId="3D983857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98</w:t>
            </w:r>
          </w:p>
        </w:tc>
      </w:tr>
      <w:tr w:rsidR="00142CF5" w:rsidRPr="00E33937" w14:paraId="00B7973C" w14:textId="77777777" w:rsidTr="00684F69">
        <w:trPr>
          <w:trHeight w:val="300"/>
        </w:trPr>
        <w:tc>
          <w:tcPr>
            <w:tcW w:w="265" w:type="dxa"/>
          </w:tcPr>
          <w:p w14:paraId="0C685C8C" w14:textId="77777777" w:rsidR="00142CF5" w:rsidRPr="00E33937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AB32068" w14:textId="77777777" w:rsidR="00142CF5" w:rsidRPr="00EF4D65" w:rsidRDefault="00142CF5" w:rsidP="00142CF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raw</w:t>
            </w:r>
          </w:p>
        </w:tc>
        <w:tc>
          <w:tcPr>
            <w:tcW w:w="810" w:type="dxa"/>
            <w:shd w:val="clear" w:color="auto" w:fill="auto"/>
            <w:noWrap/>
          </w:tcPr>
          <w:p w14:paraId="64EEFC70" w14:textId="13B64749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77</w:t>
            </w:r>
          </w:p>
        </w:tc>
        <w:tc>
          <w:tcPr>
            <w:tcW w:w="1170" w:type="dxa"/>
            <w:shd w:val="clear" w:color="auto" w:fill="auto"/>
            <w:noWrap/>
          </w:tcPr>
          <w:p w14:paraId="3F57398B" w14:textId="52D981A7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37</w:t>
            </w:r>
          </w:p>
        </w:tc>
        <w:tc>
          <w:tcPr>
            <w:tcW w:w="1440" w:type="dxa"/>
            <w:shd w:val="clear" w:color="auto" w:fill="auto"/>
            <w:noWrap/>
          </w:tcPr>
          <w:p w14:paraId="10474FB5" w14:textId="7D4FBE1A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838</w:t>
            </w:r>
          </w:p>
        </w:tc>
        <w:tc>
          <w:tcPr>
            <w:tcW w:w="1260" w:type="dxa"/>
            <w:shd w:val="clear" w:color="auto" w:fill="auto"/>
            <w:noWrap/>
          </w:tcPr>
          <w:p w14:paraId="1AC98DCD" w14:textId="773CF4DC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41</w:t>
            </w:r>
          </w:p>
        </w:tc>
        <w:tc>
          <w:tcPr>
            <w:tcW w:w="810" w:type="dxa"/>
            <w:shd w:val="clear" w:color="auto" w:fill="auto"/>
            <w:noWrap/>
          </w:tcPr>
          <w:p w14:paraId="4151AA0B" w14:textId="788AA137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65</w:t>
            </w:r>
          </w:p>
        </w:tc>
        <w:tc>
          <w:tcPr>
            <w:tcW w:w="1170" w:type="dxa"/>
            <w:shd w:val="clear" w:color="auto" w:fill="auto"/>
            <w:noWrap/>
          </w:tcPr>
          <w:p w14:paraId="74F54727" w14:textId="7957C093" w:rsidR="00142CF5" w:rsidRPr="00EF4D65" w:rsidRDefault="00142CF5" w:rsidP="00142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FB0BEB">
              <w:t>0.974</w:t>
            </w:r>
          </w:p>
        </w:tc>
      </w:tr>
      <w:tr w:rsidR="00A81AB2" w:rsidRPr="00E33937" w14:paraId="4BCA8C84" w14:textId="77777777" w:rsidTr="005377DC">
        <w:trPr>
          <w:trHeight w:val="300"/>
        </w:trPr>
        <w:tc>
          <w:tcPr>
            <w:tcW w:w="4320" w:type="dxa"/>
            <w:gridSpan w:val="4"/>
          </w:tcPr>
          <w:p w14:paraId="1E319A36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bapenemase status classifi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F5D30C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AE5900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992AF1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114680" w14:textId="77777777" w:rsidR="00A81AB2" w:rsidRPr="00EF4D65" w:rsidRDefault="00A81AB2" w:rsidP="00A81AB2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E81ACB" w:rsidRPr="00E33937" w14:paraId="758CDD06" w14:textId="77777777" w:rsidTr="0042768F">
        <w:trPr>
          <w:trHeight w:val="300"/>
        </w:trPr>
        <w:tc>
          <w:tcPr>
            <w:tcW w:w="265" w:type="dxa"/>
          </w:tcPr>
          <w:p w14:paraId="347D92FF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07D21D1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ogistic regression</w:t>
            </w:r>
          </w:p>
        </w:tc>
        <w:tc>
          <w:tcPr>
            <w:tcW w:w="810" w:type="dxa"/>
            <w:shd w:val="clear" w:color="auto" w:fill="auto"/>
            <w:noWrap/>
          </w:tcPr>
          <w:p w14:paraId="6B873F51" w14:textId="1868C2B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2</w:t>
            </w:r>
          </w:p>
        </w:tc>
        <w:tc>
          <w:tcPr>
            <w:tcW w:w="1170" w:type="dxa"/>
            <w:shd w:val="clear" w:color="auto" w:fill="auto"/>
            <w:noWrap/>
          </w:tcPr>
          <w:p w14:paraId="3E94F1F3" w14:textId="06024956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23</w:t>
            </w:r>
          </w:p>
        </w:tc>
        <w:tc>
          <w:tcPr>
            <w:tcW w:w="1440" w:type="dxa"/>
            <w:shd w:val="clear" w:color="auto" w:fill="auto"/>
            <w:noWrap/>
          </w:tcPr>
          <w:p w14:paraId="7312C3ED" w14:textId="20C428D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02</w:t>
            </w:r>
          </w:p>
        </w:tc>
        <w:tc>
          <w:tcPr>
            <w:tcW w:w="1260" w:type="dxa"/>
            <w:shd w:val="clear" w:color="auto" w:fill="auto"/>
            <w:noWrap/>
          </w:tcPr>
          <w:p w14:paraId="31F35455" w14:textId="205F3CE3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60</w:t>
            </w:r>
          </w:p>
        </w:tc>
        <w:tc>
          <w:tcPr>
            <w:tcW w:w="810" w:type="dxa"/>
            <w:shd w:val="clear" w:color="auto" w:fill="auto"/>
            <w:noWrap/>
          </w:tcPr>
          <w:p w14:paraId="5EF716D2" w14:textId="00AF8B36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66</w:t>
            </w:r>
          </w:p>
        </w:tc>
        <w:tc>
          <w:tcPr>
            <w:tcW w:w="1170" w:type="dxa"/>
            <w:shd w:val="clear" w:color="auto" w:fill="auto"/>
            <w:noWrap/>
          </w:tcPr>
          <w:p w14:paraId="48335D3E" w14:textId="697C59AD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34</w:t>
            </w:r>
          </w:p>
        </w:tc>
      </w:tr>
      <w:tr w:rsidR="00E81ACB" w:rsidRPr="00E33937" w14:paraId="2C112AD1" w14:textId="77777777" w:rsidTr="0042768F">
        <w:trPr>
          <w:trHeight w:val="300"/>
        </w:trPr>
        <w:tc>
          <w:tcPr>
            <w:tcW w:w="265" w:type="dxa"/>
          </w:tcPr>
          <w:p w14:paraId="380836A7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E2567BB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andom forest</w:t>
            </w:r>
          </w:p>
        </w:tc>
        <w:tc>
          <w:tcPr>
            <w:tcW w:w="810" w:type="dxa"/>
            <w:shd w:val="clear" w:color="auto" w:fill="auto"/>
            <w:noWrap/>
          </w:tcPr>
          <w:p w14:paraId="6C093A36" w14:textId="6289317D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9</w:t>
            </w:r>
          </w:p>
        </w:tc>
        <w:tc>
          <w:tcPr>
            <w:tcW w:w="1170" w:type="dxa"/>
            <w:shd w:val="clear" w:color="auto" w:fill="auto"/>
            <w:noWrap/>
          </w:tcPr>
          <w:p w14:paraId="390B1C2F" w14:textId="443C8671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62</w:t>
            </w:r>
          </w:p>
        </w:tc>
        <w:tc>
          <w:tcPr>
            <w:tcW w:w="1440" w:type="dxa"/>
            <w:shd w:val="clear" w:color="auto" w:fill="auto"/>
            <w:noWrap/>
          </w:tcPr>
          <w:p w14:paraId="7A450692" w14:textId="60FE647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81</w:t>
            </w:r>
          </w:p>
        </w:tc>
        <w:tc>
          <w:tcPr>
            <w:tcW w:w="1260" w:type="dxa"/>
            <w:shd w:val="clear" w:color="auto" w:fill="auto"/>
            <w:noWrap/>
          </w:tcPr>
          <w:p w14:paraId="451A0487" w14:textId="1A60BA51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89</w:t>
            </w:r>
          </w:p>
        </w:tc>
        <w:tc>
          <w:tcPr>
            <w:tcW w:w="810" w:type="dxa"/>
            <w:shd w:val="clear" w:color="auto" w:fill="auto"/>
            <w:noWrap/>
          </w:tcPr>
          <w:p w14:paraId="122C81B1" w14:textId="0BD878CA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30</w:t>
            </w:r>
          </w:p>
        </w:tc>
        <w:tc>
          <w:tcPr>
            <w:tcW w:w="1170" w:type="dxa"/>
            <w:shd w:val="clear" w:color="auto" w:fill="auto"/>
            <w:noWrap/>
          </w:tcPr>
          <w:p w14:paraId="50782430" w14:textId="0A9E9C2D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30</w:t>
            </w:r>
          </w:p>
        </w:tc>
      </w:tr>
      <w:tr w:rsidR="00E81ACB" w:rsidRPr="00E33937" w14:paraId="0B92C38F" w14:textId="77777777" w:rsidTr="0042768F">
        <w:trPr>
          <w:trHeight w:val="300"/>
        </w:trPr>
        <w:tc>
          <w:tcPr>
            <w:tcW w:w="265" w:type="dxa"/>
          </w:tcPr>
          <w:p w14:paraId="29A4648D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2B239C9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XGBoost</w:t>
            </w:r>
          </w:p>
        </w:tc>
        <w:tc>
          <w:tcPr>
            <w:tcW w:w="810" w:type="dxa"/>
            <w:shd w:val="clear" w:color="auto" w:fill="auto"/>
            <w:noWrap/>
          </w:tcPr>
          <w:p w14:paraId="2A5F8F37" w14:textId="01DA2612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66</w:t>
            </w:r>
          </w:p>
        </w:tc>
        <w:tc>
          <w:tcPr>
            <w:tcW w:w="1170" w:type="dxa"/>
            <w:shd w:val="clear" w:color="auto" w:fill="auto"/>
            <w:noWrap/>
          </w:tcPr>
          <w:p w14:paraId="2F05F77D" w14:textId="28F32B1A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94</w:t>
            </w:r>
          </w:p>
        </w:tc>
        <w:tc>
          <w:tcPr>
            <w:tcW w:w="1440" w:type="dxa"/>
            <w:shd w:val="clear" w:color="auto" w:fill="auto"/>
            <w:noWrap/>
          </w:tcPr>
          <w:p w14:paraId="12F44D54" w14:textId="13C93E8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40</w:t>
            </w:r>
          </w:p>
        </w:tc>
        <w:tc>
          <w:tcPr>
            <w:tcW w:w="1260" w:type="dxa"/>
            <w:shd w:val="clear" w:color="auto" w:fill="auto"/>
            <w:noWrap/>
          </w:tcPr>
          <w:p w14:paraId="41475DF7" w14:textId="2A703608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81</w:t>
            </w:r>
          </w:p>
        </w:tc>
        <w:tc>
          <w:tcPr>
            <w:tcW w:w="810" w:type="dxa"/>
            <w:shd w:val="clear" w:color="auto" w:fill="auto"/>
            <w:noWrap/>
          </w:tcPr>
          <w:p w14:paraId="69ECAD63" w14:textId="2DD58FD9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20</w:t>
            </w:r>
          </w:p>
        </w:tc>
        <w:tc>
          <w:tcPr>
            <w:tcW w:w="1170" w:type="dxa"/>
            <w:shd w:val="clear" w:color="auto" w:fill="auto"/>
            <w:noWrap/>
          </w:tcPr>
          <w:p w14:paraId="37C494F1" w14:textId="74FC417C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70</w:t>
            </w:r>
          </w:p>
        </w:tc>
      </w:tr>
      <w:tr w:rsidR="00E81ACB" w:rsidRPr="00E33937" w14:paraId="4B95F11F" w14:textId="77777777" w:rsidTr="0042768F">
        <w:trPr>
          <w:trHeight w:val="300"/>
        </w:trPr>
        <w:tc>
          <w:tcPr>
            <w:tcW w:w="265" w:type="dxa"/>
          </w:tcPr>
          <w:p w14:paraId="18650EE8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7F99878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RT</w:t>
            </w:r>
          </w:p>
        </w:tc>
        <w:tc>
          <w:tcPr>
            <w:tcW w:w="810" w:type="dxa"/>
            <w:shd w:val="clear" w:color="auto" w:fill="auto"/>
            <w:noWrap/>
          </w:tcPr>
          <w:p w14:paraId="3D5B2AA8" w14:textId="0C692118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3</w:t>
            </w:r>
          </w:p>
        </w:tc>
        <w:tc>
          <w:tcPr>
            <w:tcW w:w="1170" w:type="dxa"/>
            <w:shd w:val="clear" w:color="auto" w:fill="auto"/>
            <w:noWrap/>
          </w:tcPr>
          <w:p w14:paraId="6D803AA2" w14:textId="382750B0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61</w:t>
            </w:r>
          </w:p>
        </w:tc>
        <w:tc>
          <w:tcPr>
            <w:tcW w:w="1440" w:type="dxa"/>
            <w:shd w:val="clear" w:color="auto" w:fill="auto"/>
            <w:noWrap/>
          </w:tcPr>
          <w:p w14:paraId="6B563D41" w14:textId="574F47E7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73</w:t>
            </w:r>
          </w:p>
        </w:tc>
        <w:tc>
          <w:tcPr>
            <w:tcW w:w="1260" w:type="dxa"/>
            <w:shd w:val="clear" w:color="auto" w:fill="auto"/>
            <w:noWrap/>
          </w:tcPr>
          <w:p w14:paraId="6678CFBC" w14:textId="17864C33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39</w:t>
            </w:r>
          </w:p>
        </w:tc>
        <w:tc>
          <w:tcPr>
            <w:tcW w:w="810" w:type="dxa"/>
            <w:shd w:val="clear" w:color="auto" w:fill="auto"/>
            <w:noWrap/>
          </w:tcPr>
          <w:p w14:paraId="43C65981" w14:textId="16260DDB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4</w:t>
            </w:r>
          </w:p>
        </w:tc>
        <w:tc>
          <w:tcPr>
            <w:tcW w:w="1170" w:type="dxa"/>
            <w:shd w:val="clear" w:color="auto" w:fill="auto"/>
            <w:noWrap/>
          </w:tcPr>
          <w:p w14:paraId="2B648D85" w14:textId="4CEE4F6B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46</w:t>
            </w:r>
          </w:p>
        </w:tc>
      </w:tr>
      <w:tr w:rsidR="00E81ACB" w:rsidRPr="00E33937" w14:paraId="6E4E215B" w14:textId="77777777" w:rsidTr="0042768F">
        <w:trPr>
          <w:trHeight w:val="300"/>
        </w:trPr>
        <w:tc>
          <w:tcPr>
            <w:tcW w:w="265" w:type="dxa"/>
          </w:tcPr>
          <w:p w14:paraId="525008E1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37178AD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reprocessed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</w:tcPr>
          <w:p w14:paraId="132F75FE" w14:textId="6D6992EF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64</w:t>
            </w:r>
          </w:p>
        </w:tc>
        <w:tc>
          <w:tcPr>
            <w:tcW w:w="1170" w:type="dxa"/>
            <w:shd w:val="clear" w:color="auto" w:fill="auto"/>
            <w:noWrap/>
          </w:tcPr>
          <w:p w14:paraId="1ECE4F64" w14:textId="0636DD94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9</w:t>
            </w:r>
          </w:p>
        </w:tc>
        <w:tc>
          <w:tcPr>
            <w:tcW w:w="1440" w:type="dxa"/>
            <w:shd w:val="clear" w:color="auto" w:fill="auto"/>
            <w:noWrap/>
          </w:tcPr>
          <w:p w14:paraId="6BC8790E" w14:textId="01DF28E6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14</w:t>
            </w:r>
          </w:p>
        </w:tc>
        <w:tc>
          <w:tcPr>
            <w:tcW w:w="1260" w:type="dxa"/>
            <w:shd w:val="clear" w:color="auto" w:fill="auto"/>
            <w:noWrap/>
          </w:tcPr>
          <w:p w14:paraId="04D9041A" w14:textId="6930A08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28</w:t>
            </w:r>
          </w:p>
        </w:tc>
        <w:tc>
          <w:tcPr>
            <w:tcW w:w="810" w:type="dxa"/>
            <w:shd w:val="clear" w:color="auto" w:fill="auto"/>
            <w:noWrap/>
          </w:tcPr>
          <w:p w14:paraId="147F1039" w14:textId="098B0B87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785</w:t>
            </w:r>
          </w:p>
        </w:tc>
        <w:tc>
          <w:tcPr>
            <w:tcW w:w="1170" w:type="dxa"/>
            <w:shd w:val="clear" w:color="auto" w:fill="auto"/>
            <w:noWrap/>
          </w:tcPr>
          <w:p w14:paraId="699E05B7" w14:textId="3645F22A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93</w:t>
            </w:r>
          </w:p>
        </w:tc>
      </w:tr>
      <w:tr w:rsidR="00E81ACB" w:rsidRPr="00E33937" w14:paraId="6D2B6F6B" w14:textId="77777777" w:rsidTr="0042768F">
        <w:trPr>
          <w:trHeight w:val="300"/>
        </w:trPr>
        <w:tc>
          <w:tcPr>
            <w:tcW w:w="265" w:type="dxa"/>
            <w:tcBorders>
              <w:bottom w:val="single" w:sz="4" w:space="0" w:color="auto"/>
            </w:tcBorders>
          </w:tcPr>
          <w:p w14:paraId="4662A522" w14:textId="77777777" w:rsidR="00E81ACB" w:rsidRPr="00E33937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D39B" w14:textId="77777777" w:rsidR="00E81ACB" w:rsidRPr="00EF4D65" w:rsidRDefault="00E81ACB" w:rsidP="00E81A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ioBERT</w:t>
            </w:r>
            <w:r w:rsidRPr="00EF4D65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raw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73BB5F" w14:textId="346810F9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E81216" w14:textId="175FE086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0AC961" w14:textId="543533C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8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DC83F3" w14:textId="180FE429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BEE8D5" w14:textId="34B0B955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F6E7E6" w14:textId="7AC2D3CF" w:rsidR="00E81ACB" w:rsidRPr="00EF4D65" w:rsidRDefault="00E81ACB" w:rsidP="00E81A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02FD1">
              <w:t>0.942</w:t>
            </w:r>
          </w:p>
        </w:tc>
      </w:tr>
    </w:tbl>
    <w:p w14:paraId="365E484B" w14:textId="71721D5C" w:rsidR="00A81AB2" w:rsidRDefault="00A81AB2" w:rsidP="00A81AB2">
      <w:pPr>
        <w:spacing w:after="0" w:line="240" w:lineRule="auto"/>
        <w:jc w:val="both"/>
        <w:rPr>
          <w:sz w:val="24"/>
          <w:szCs w:val="24"/>
        </w:rPr>
      </w:pPr>
    </w:p>
    <w:p w14:paraId="459977B1" w14:textId="53A56457" w:rsidR="001B01EE" w:rsidRDefault="001B01EE" w:rsidP="00A81AB2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M</w:t>
      </w:r>
      <w:r w:rsidR="00CA72B5">
        <w:rPr>
          <w:sz w:val="24"/>
          <w:szCs w:val="24"/>
        </w:rPr>
        <w:t>etrics computed</w:t>
      </w:r>
      <w:r>
        <w:rPr>
          <w:sz w:val="24"/>
          <w:szCs w:val="24"/>
        </w:rPr>
        <w:t xml:space="preserve"> excluding entries labelled as “test not done”. </w:t>
      </w:r>
    </w:p>
    <w:p w14:paraId="1508D682" w14:textId="77777777" w:rsidR="00D7195E" w:rsidRPr="00640CAD" w:rsidRDefault="00D7195E" w:rsidP="00A81AB2">
      <w:pPr>
        <w:spacing w:after="0" w:line="240" w:lineRule="auto"/>
        <w:jc w:val="both"/>
        <w:rPr>
          <w:sz w:val="24"/>
          <w:szCs w:val="24"/>
        </w:rPr>
      </w:pPr>
    </w:p>
    <w:p w14:paraId="5A0838CA" w14:textId="77777777" w:rsidR="00A81AB2" w:rsidRDefault="00A81AB2" w:rsidP="00A81AB2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r w:rsidRPr="00640CAD">
        <w:rPr>
          <w:sz w:val="24"/>
          <w:szCs w:val="24"/>
        </w:rPr>
        <w:t>AST</w:t>
      </w:r>
      <w:r>
        <w:rPr>
          <w:sz w:val="24"/>
          <w:szCs w:val="24"/>
        </w:rPr>
        <w:t>,</w:t>
      </w:r>
      <w:r w:rsidRPr="00640CAD">
        <w:rPr>
          <w:sz w:val="24"/>
          <w:szCs w:val="24"/>
        </w:rPr>
        <w:t xml:space="preserve"> antimicrobial susceptibility testing</w:t>
      </w:r>
      <w:r>
        <w:rPr>
          <w:sz w:val="24"/>
          <w:szCs w:val="24"/>
        </w:rPr>
        <w:t xml:space="preserve">; </w:t>
      </w:r>
      <w:r w:rsidRPr="00640CAD">
        <w:rPr>
          <w:sz w:val="24"/>
          <w:szCs w:val="24"/>
        </w:rPr>
        <w:t>PPV</w:t>
      </w:r>
      <w:r>
        <w:rPr>
          <w:sz w:val="24"/>
          <w:szCs w:val="24"/>
        </w:rPr>
        <w:t>,</w:t>
      </w:r>
      <w:r w:rsidRPr="00640CAD">
        <w:rPr>
          <w:sz w:val="24"/>
          <w:szCs w:val="24"/>
        </w:rPr>
        <w:t xml:space="preserve"> positive predictive value</w:t>
      </w:r>
      <w:r>
        <w:rPr>
          <w:sz w:val="24"/>
          <w:szCs w:val="24"/>
        </w:rPr>
        <w:t xml:space="preserve">; </w:t>
      </w:r>
      <w:r w:rsidRPr="00640CAD">
        <w:rPr>
          <w:sz w:val="24"/>
          <w:szCs w:val="24"/>
        </w:rPr>
        <w:t>NPV</w:t>
      </w:r>
      <w:r>
        <w:rPr>
          <w:sz w:val="24"/>
          <w:szCs w:val="24"/>
        </w:rPr>
        <w:t>,</w:t>
      </w:r>
      <w:r w:rsidRPr="00640CAD">
        <w:rPr>
          <w:sz w:val="24"/>
          <w:szCs w:val="24"/>
        </w:rPr>
        <w:t xml:space="preserve"> negative predictive value</w:t>
      </w:r>
      <w:r>
        <w:rPr>
          <w:sz w:val="24"/>
          <w:szCs w:val="24"/>
        </w:rPr>
        <w:t>.</w:t>
      </w:r>
    </w:p>
    <w:p w14:paraId="5E9D4E52" w14:textId="3D9AF5B7" w:rsidR="00A81AB2" w:rsidRPr="001B01EE" w:rsidRDefault="00A81AB2" w:rsidP="001B01EE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F9025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1 macro-averaging is reported (see Methods). </w:t>
      </w:r>
      <w:r w:rsidRPr="00640CAD">
        <w:rPr>
          <w:sz w:val="24"/>
          <w:szCs w:val="24"/>
        </w:rPr>
        <w:t>F1 score is the measure of the harmonic mean of precision and recall.</w:t>
      </w:r>
      <w:r>
        <w:rPr>
          <w:sz w:val="24"/>
          <w:szCs w:val="24"/>
        </w:rPr>
        <w:t xml:space="preserve"> </w:t>
      </w:r>
    </w:p>
    <w:sectPr w:rsidR="00A81AB2" w:rsidRPr="001B01EE" w:rsidSect="00A45357">
      <w:footerReference w:type="default" r:id="rId29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00704" w14:textId="77777777" w:rsidR="0038716E" w:rsidRDefault="0038716E" w:rsidP="003D29C2">
      <w:pPr>
        <w:spacing w:after="0" w:line="240" w:lineRule="auto"/>
      </w:pPr>
      <w:r>
        <w:separator/>
      </w:r>
    </w:p>
  </w:endnote>
  <w:endnote w:type="continuationSeparator" w:id="0">
    <w:p w14:paraId="29C4E512" w14:textId="77777777" w:rsidR="0038716E" w:rsidRDefault="0038716E" w:rsidP="003D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903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3B33E0" w14:textId="3F8DFBEE" w:rsidR="00A45357" w:rsidRDefault="00A453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A98287" w14:textId="77777777" w:rsidR="00A45357" w:rsidRDefault="00A45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C0103" w14:textId="77777777" w:rsidR="0038716E" w:rsidRDefault="0038716E" w:rsidP="003D29C2">
      <w:pPr>
        <w:spacing w:after="0" w:line="240" w:lineRule="auto"/>
      </w:pPr>
      <w:r>
        <w:separator/>
      </w:r>
    </w:p>
  </w:footnote>
  <w:footnote w:type="continuationSeparator" w:id="0">
    <w:p w14:paraId="0657067F" w14:textId="77777777" w:rsidR="0038716E" w:rsidRDefault="0038716E" w:rsidP="003D2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ECB"/>
    <w:rsid w:val="00037012"/>
    <w:rsid w:val="0006445D"/>
    <w:rsid w:val="00070AAE"/>
    <w:rsid w:val="00095C53"/>
    <w:rsid w:val="000D5043"/>
    <w:rsid w:val="000F6A5B"/>
    <w:rsid w:val="00100C74"/>
    <w:rsid w:val="00104604"/>
    <w:rsid w:val="00106AF6"/>
    <w:rsid w:val="001247FD"/>
    <w:rsid w:val="001266F6"/>
    <w:rsid w:val="00140226"/>
    <w:rsid w:val="0014081F"/>
    <w:rsid w:val="00141516"/>
    <w:rsid w:val="00142CF5"/>
    <w:rsid w:val="0015297E"/>
    <w:rsid w:val="00155AC2"/>
    <w:rsid w:val="001618DF"/>
    <w:rsid w:val="00166719"/>
    <w:rsid w:val="001853B5"/>
    <w:rsid w:val="00190B71"/>
    <w:rsid w:val="00193204"/>
    <w:rsid w:val="001B01EE"/>
    <w:rsid w:val="001D3018"/>
    <w:rsid w:val="001E7180"/>
    <w:rsid w:val="00247DE1"/>
    <w:rsid w:val="00253F1D"/>
    <w:rsid w:val="002704ED"/>
    <w:rsid w:val="00271A8E"/>
    <w:rsid w:val="00271FFE"/>
    <w:rsid w:val="00273C0E"/>
    <w:rsid w:val="00293729"/>
    <w:rsid w:val="002A2012"/>
    <w:rsid w:val="002A2B5E"/>
    <w:rsid w:val="002C62FF"/>
    <w:rsid w:val="002E54E1"/>
    <w:rsid w:val="00315A92"/>
    <w:rsid w:val="003164F5"/>
    <w:rsid w:val="00321257"/>
    <w:rsid w:val="00334C42"/>
    <w:rsid w:val="003407B3"/>
    <w:rsid w:val="003516E5"/>
    <w:rsid w:val="003810DD"/>
    <w:rsid w:val="0038716E"/>
    <w:rsid w:val="00390234"/>
    <w:rsid w:val="00392096"/>
    <w:rsid w:val="003A0630"/>
    <w:rsid w:val="003A5BEA"/>
    <w:rsid w:val="003B1F97"/>
    <w:rsid w:val="003C4B64"/>
    <w:rsid w:val="003D0CDB"/>
    <w:rsid w:val="003D29C2"/>
    <w:rsid w:val="003D5119"/>
    <w:rsid w:val="003F382F"/>
    <w:rsid w:val="00415568"/>
    <w:rsid w:val="004155EB"/>
    <w:rsid w:val="00416E0A"/>
    <w:rsid w:val="00424196"/>
    <w:rsid w:val="004323BB"/>
    <w:rsid w:val="00437EA3"/>
    <w:rsid w:val="00460801"/>
    <w:rsid w:val="00470BDC"/>
    <w:rsid w:val="00473775"/>
    <w:rsid w:val="00491182"/>
    <w:rsid w:val="004B6C38"/>
    <w:rsid w:val="004F48E6"/>
    <w:rsid w:val="00506A20"/>
    <w:rsid w:val="00521170"/>
    <w:rsid w:val="00522656"/>
    <w:rsid w:val="00534501"/>
    <w:rsid w:val="00540E27"/>
    <w:rsid w:val="00540F9E"/>
    <w:rsid w:val="00547A7E"/>
    <w:rsid w:val="005505FD"/>
    <w:rsid w:val="00554CA5"/>
    <w:rsid w:val="00564146"/>
    <w:rsid w:val="00567D32"/>
    <w:rsid w:val="00570921"/>
    <w:rsid w:val="005A79CF"/>
    <w:rsid w:val="005C06F7"/>
    <w:rsid w:val="005C5285"/>
    <w:rsid w:val="005F6275"/>
    <w:rsid w:val="00610827"/>
    <w:rsid w:val="00653168"/>
    <w:rsid w:val="00654E5C"/>
    <w:rsid w:val="00664CFA"/>
    <w:rsid w:val="00670AEB"/>
    <w:rsid w:val="00680734"/>
    <w:rsid w:val="006C46FA"/>
    <w:rsid w:val="006C7E2D"/>
    <w:rsid w:val="006D085E"/>
    <w:rsid w:val="00700E2B"/>
    <w:rsid w:val="00704CE4"/>
    <w:rsid w:val="00716AB9"/>
    <w:rsid w:val="00721017"/>
    <w:rsid w:val="00721758"/>
    <w:rsid w:val="00734EB5"/>
    <w:rsid w:val="00755AD7"/>
    <w:rsid w:val="00756F94"/>
    <w:rsid w:val="00777D84"/>
    <w:rsid w:val="007872E5"/>
    <w:rsid w:val="007E3466"/>
    <w:rsid w:val="007F0F8C"/>
    <w:rsid w:val="007F5182"/>
    <w:rsid w:val="0080250A"/>
    <w:rsid w:val="0083394E"/>
    <w:rsid w:val="00835974"/>
    <w:rsid w:val="00866B43"/>
    <w:rsid w:val="00900B2F"/>
    <w:rsid w:val="00923599"/>
    <w:rsid w:val="00932F84"/>
    <w:rsid w:val="00942ABB"/>
    <w:rsid w:val="00945575"/>
    <w:rsid w:val="009523DF"/>
    <w:rsid w:val="00956156"/>
    <w:rsid w:val="009818AF"/>
    <w:rsid w:val="00986910"/>
    <w:rsid w:val="009875D7"/>
    <w:rsid w:val="009A5307"/>
    <w:rsid w:val="009B02E7"/>
    <w:rsid w:val="009D6ADB"/>
    <w:rsid w:val="009F3BBA"/>
    <w:rsid w:val="00A00663"/>
    <w:rsid w:val="00A110F5"/>
    <w:rsid w:val="00A22919"/>
    <w:rsid w:val="00A24AF5"/>
    <w:rsid w:val="00A331E2"/>
    <w:rsid w:val="00A45357"/>
    <w:rsid w:val="00A668B2"/>
    <w:rsid w:val="00A66ADB"/>
    <w:rsid w:val="00A6707E"/>
    <w:rsid w:val="00A81AB2"/>
    <w:rsid w:val="00A90315"/>
    <w:rsid w:val="00A91A0A"/>
    <w:rsid w:val="00A9671F"/>
    <w:rsid w:val="00AB5EC3"/>
    <w:rsid w:val="00AC5F77"/>
    <w:rsid w:val="00AD2D31"/>
    <w:rsid w:val="00AD3E09"/>
    <w:rsid w:val="00AF19F1"/>
    <w:rsid w:val="00B1117D"/>
    <w:rsid w:val="00B11E50"/>
    <w:rsid w:val="00B16E89"/>
    <w:rsid w:val="00B26A4F"/>
    <w:rsid w:val="00B274DB"/>
    <w:rsid w:val="00B34D22"/>
    <w:rsid w:val="00B41214"/>
    <w:rsid w:val="00B458B2"/>
    <w:rsid w:val="00B52618"/>
    <w:rsid w:val="00B640CE"/>
    <w:rsid w:val="00B9231E"/>
    <w:rsid w:val="00B97492"/>
    <w:rsid w:val="00BC4C2D"/>
    <w:rsid w:val="00C05FBA"/>
    <w:rsid w:val="00C33E66"/>
    <w:rsid w:val="00C6355E"/>
    <w:rsid w:val="00C76D3A"/>
    <w:rsid w:val="00C7724C"/>
    <w:rsid w:val="00C91CA0"/>
    <w:rsid w:val="00C9212A"/>
    <w:rsid w:val="00CA72B5"/>
    <w:rsid w:val="00CB70DD"/>
    <w:rsid w:val="00CC3D82"/>
    <w:rsid w:val="00D01546"/>
    <w:rsid w:val="00D106AF"/>
    <w:rsid w:val="00D1083A"/>
    <w:rsid w:val="00D44841"/>
    <w:rsid w:val="00D56142"/>
    <w:rsid w:val="00D6306A"/>
    <w:rsid w:val="00D66D6A"/>
    <w:rsid w:val="00D7195E"/>
    <w:rsid w:val="00D84B50"/>
    <w:rsid w:val="00DA09BF"/>
    <w:rsid w:val="00DA7165"/>
    <w:rsid w:val="00DB1ECB"/>
    <w:rsid w:val="00DB42DC"/>
    <w:rsid w:val="00DD39BD"/>
    <w:rsid w:val="00DE4512"/>
    <w:rsid w:val="00DF4C7F"/>
    <w:rsid w:val="00E10BC3"/>
    <w:rsid w:val="00E14B91"/>
    <w:rsid w:val="00E235A9"/>
    <w:rsid w:val="00E403B6"/>
    <w:rsid w:val="00E7142E"/>
    <w:rsid w:val="00E81ACB"/>
    <w:rsid w:val="00E82B57"/>
    <w:rsid w:val="00E9698E"/>
    <w:rsid w:val="00E97566"/>
    <w:rsid w:val="00EA7399"/>
    <w:rsid w:val="00ED3002"/>
    <w:rsid w:val="00ED4594"/>
    <w:rsid w:val="00ED6273"/>
    <w:rsid w:val="00EE0F91"/>
    <w:rsid w:val="00F06DB8"/>
    <w:rsid w:val="00F1062C"/>
    <w:rsid w:val="00F26934"/>
    <w:rsid w:val="00F714A8"/>
    <w:rsid w:val="00F80350"/>
    <w:rsid w:val="00FA17D3"/>
    <w:rsid w:val="00FA24E0"/>
    <w:rsid w:val="00FE15A4"/>
    <w:rsid w:val="00FF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A425A"/>
  <w15:chartTrackingRefBased/>
  <w15:docId w15:val="{7BAFC8ED-3468-49D3-B4D3-2BC04F6C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9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31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903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D2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D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9C2"/>
  </w:style>
  <w:style w:type="paragraph" w:styleId="Footer">
    <w:name w:val="footer"/>
    <w:basedOn w:val="Normal"/>
    <w:link w:val="FooterChar"/>
    <w:uiPriority w:val="99"/>
    <w:unhideWhenUsed/>
    <w:rsid w:val="003D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9C2"/>
  </w:style>
  <w:style w:type="paragraph" w:styleId="TOCHeading">
    <w:name w:val="TOC Heading"/>
    <w:basedOn w:val="Heading1"/>
    <w:next w:val="Normal"/>
    <w:uiPriority w:val="39"/>
    <w:unhideWhenUsed/>
    <w:qFormat/>
    <w:rsid w:val="00700E2B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00E2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00E2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6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275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709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https://scikit-learn.org/stable/modules/generated/sklearn.linear_model.LogisticRegression.html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oleObject" Target="embeddings/oleObject1.bin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86474-0708-4B06-9164-14E4B2B74B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2</Pages>
  <Words>2059</Words>
  <Characters>12833</Characters>
  <Application>Microsoft Office Word</Application>
  <DocSecurity>0</DocSecurity>
  <Lines>329</Lines>
  <Paragraphs>198</Paragraphs>
  <ScaleCrop>false</ScaleCrop>
  <Company/>
  <LinksUpToDate>false</LinksUpToDate>
  <CharactersWithSpaces>1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Andrew</dc:creator>
  <cp:keywords/>
  <dc:description/>
  <cp:lastModifiedBy>Chou, Andrew</cp:lastModifiedBy>
  <cp:revision>15</cp:revision>
  <dcterms:created xsi:type="dcterms:W3CDTF">2025-04-08T16:22:00Z</dcterms:created>
  <dcterms:modified xsi:type="dcterms:W3CDTF">2025-04-11T14:57:00Z</dcterms:modified>
</cp:coreProperties>
</file>